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emf" ContentType="image/x-e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4BEFB22" w14:textId="77777777" w:rsidR="00094063" w:rsidRPr="00094063" w:rsidRDefault="00094063" w:rsidP="00094063">
      <w:pPr>
        <w:spacing w:line="480" w:lineRule="auto"/>
        <w:jc w:val="center"/>
        <w:rPr>
          <w:rFonts w:asciiTheme="minorHAnsi" w:eastAsia="Times New Roman" w:hAnsiTheme="minorHAnsi"/>
          <w:b/>
          <w:color w:val="222222"/>
          <w:sz w:val="28"/>
          <w:szCs w:val="28"/>
        </w:rPr>
      </w:pPr>
      <w:r w:rsidRPr="00094063">
        <w:rPr>
          <w:rFonts w:asciiTheme="minorHAnsi" w:eastAsia="Times New Roman" w:hAnsiTheme="minorHAnsi"/>
          <w:b/>
          <w:color w:val="222222"/>
          <w:sz w:val="28"/>
          <w:szCs w:val="28"/>
        </w:rPr>
        <w:t xml:space="preserve">Supporting information for: </w:t>
      </w:r>
    </w:p>
    <w:p w14:paraId="5DB54F58" w14:textId="75409956" w:rsidR="00094063" w:rsidRPr="00933AC2" w:rsidRDefault="00094063" w:rsidP="00933AC2">
      <w:pPr>
        <w:spacing w:line="360" w:lineRule="auto"/>
        <w:jc w:val="center"/>
        <w:rPr>
          <w:rFonts w:asciiTheme="minorHAnsi" w:eastAsia="Times New Roman" w:hAnsiTheme="minorHAnsi"/>
          <w:b/>
          <w:color w:val="000000"/>
          <w:sz w:val="28"/>
          <w:szCs w:val="28"/>
        </w:rPr>
      </w:pPr>
      <w:r w:rsidRPr="00933AC2">
        <w:rPr>
          <w:rFonts w:asciiTheme="minorHAnsi" w:eastAsia="Times New Roman" w:hAnsiTheme="minorHAnsi"/>
          <w:b/>
          <w:color w:val="222222"/>
          <w:sz w:val="28"/>
          <w:szCs w:val="28"/>
        </w:rPr>
        <w:t>‘</w:t>
      </w:r>
      <w:r w:rsidR="00933AC2" w:rsidRPr="00933AC2">
        <w:rPr>
          <w:rFonts w:asciiTheme="minorHAnsi" w:eastAsia="Times New Roman" w:hAnsiTheme="minorHAnsi"/>
          <w:b/>
          <w:color w:val="000000"/>
          <w:sz w:val="28"/>
          <w:szCs w:val="28"/>
        </w:rPr>
        <w:t>Amphibian skin bacteria inhibit fungal pathogens across genotypes and temperatures</w:t>
      </w:r>
      <w:r w:rsidR="00933AC2" w:rsidRPr="00933AC2">
        <w:rPr>
          <w:rFonts w:asciiTheme="minorHAnsi" w:eastAsia="Times New Roman" w:hAnsiTheme="minorHAnsi"/>
          <w:b/>
          <w:color w:val="000000"/>
          <w:sz w:val="28"/>
          <w:szCs w:val="28"/>
        </w:rPr>
        <w:t>’</w:t>
      </w:r>
      <w:r w:rsidRPr="00933AC2">
        <w:rPr>
          <w:rFonts w:asciiTheme="minorHAnsi" w:hAnsiTheme="minorHAnsi"/>
          <w:b/>
          <w:sz w:val="28"/>
          <w:szCs w:val="28"/>
        </w:rPr>
        <w:t xml:space="preserve"> </w:t>
      </w:r>
    </w:p>
    <w:p w14:paraId="0FB1D6E3" w14:textId="77777777" w:rsidR="00094063" w:rsidRPr="00094063" w:rsidRDefault="00094063" w:rsidP="00094063">
      <w:pPr>
        <w:spacing w:line="360" w:lineRule="auto"/>
        <w:rPr>
          <w:rFonts w:asciiTheme="minorHAnsi" w:hAnsiTheme="minorHAnsi"/>
          <w:sz w:val="28"/>
          <w:szCs w:val="28"/>
        </w:rPr>
      </w:pPr>
    </w:p>
    <w:p w14:paraId="31EF905A" w14:textId="08E797DE" w:rsidR="00094063" w:rsidRPr="007252E3" w:rsidRDefault="00223385" w:rsidP="00094063">
      <w:pPr>
        <w:spacing w:line="360" w:lineRule="auto"/>
        <w:rPr>
          <w:rFonts w:asciiTheme="minorHAnsi" w:hAnsiTheme="minorHAnsi"/>
        </w:rPr>
      </w:pPr>
      <w:r w:rsidRPr="007252E3">
        <w:rPr>
          <w:rFonts w:asciiTheme="minorHAnsi" w:eastAsia="Times New Roman" w:hAnsiTheme="minorHAnsi"/>
          <w:color w:val="000000"/>
          <w:sz w:val="24"/>
          <w:szCs w:val="24"/>
        </w:rPr>
        <w:t xml:space="preserve">Carly R. </w:t>
      </w:r>
      <w:proofErr w:type="spellStart"/>
      <w:r w:rsidRPr="007252E3">
        <w:rPr>
          <w:rFonts w:asciiTheme="minorHAnsi" w:eastAsia="Times New Roman" w:hAnsiTheme="minorHAnsi"/>
          <w:color w:val="000000"/>
          <w:sz w:val="24"/>
          <w:szCs w:val="24"/>
        </w:rPr>
        <w:t>Muletz-Wolz</w:t>
      </w:r>
      <w:proofErr w:type="spellEnd"/>
      <w:r w:rsidRPr="007252E3">
        <w:rPr>
          <w:rFonts w:asciiTheme="minorHAnsi" w:eastAsia="Times New Roman" w:hAnsiTheme="minorHAnsi"/>
          <w:color w:val="000000"/>
          <w:sz w:val="24"/>
          <w:szCs w:val="24"/>
        </w:rPr>
        <w:t xml:space="preserve">, Jose G. </w:t>
      </w:r>
      <w:proofErr w:type="spellStart"/>
      <w:r w:rsidRPr="007252E3">
        <w:rPr>
          <w:rFonts w:asciiTheme="minorHAnsi" w:eastAsia="Times New Roman" w:hAnsiTheme="minorHAnsi"/>
          <w:color w:val="000000"/>
          <w:sz w:val="24"/>
          <w:szCs w:val="24"/>
        </w:rPr>
        <w:t>Almario</w:t>
      </w:r>
      <w:proofErr w:type="spellEnd"/>
      <w:r w:rsidRPr="007252E3">
        <w:rPr>
          <w:rFonts w:asciiTheme="minorHAnsi" w:eastAsia="Times New Roman" w:hAnsiTheme="minorHAnsi"/>
          <w:color w:val="000000"/>
          <w:sz w:val="24"/>
          <w:szCs w:val="24"/>
        </w:rPr>
        <w:t xml:space="preserve">, Samuel E. Barnett, </w:t>
      </w:r>
      <w:proofErr w:type="spellStart"/>
      <w:r w:rsidRPr="007252E3">
        <w:rPr>
          <w:rFonts w:asciiTheme="minorHAnsi" w:eastAsia="Times New Roman" w:hAnsiTheme="minorHAnsi"/>
          <w:color w:val="000000"/>
          <w:sz w:val="24"/>
          <w:szCs w:val="24"/>
        </w:rPr>
        <w:t>Graziella</w:t>
      </w:r>
      <w:proofErr w:type="spellEnd"/>
      <w:r w:rsidRPr="007252E3">
        <w:rPr>
          <w:rFonts w:asciiTheme="minorHAnsi" w:eastAsia="Times New Roman" w:hAnsiTheme="minorHAnsi"/>
          <w:color w:val="000000"/>
          <w:sz w:val="24"/>
          <w:szCs w:val="24"/>
        </w:rPr>
        <w:t xml:space="preserve"> V. </w:t>
      </w:r>
      <w:proofErr w:type="spellStart"/>
      <w:r w:rsidRPr="007252E3">
        <w:rPr>
          <w:rFonts w:asciiTheme="minorHAnsi" w:eastAsia="Times New Roman" w:hAnsiTheme="minorHAnsi"/>
          <w:color w:val="000000"/>
          <w:sz w:val="24"/>
          <w:szCs w:val="24"/>
        </w:rPr>
        <w:t>DiRenzo</w:t>
      </w:r>
      <w:proofErr w:type="spellEnd"/>
      <w:r w:rsidRPr="007252E3">
        <w:rPr>
          <w:rFonts w:asciiTheme="minorHAnsi" w:eastAsia="Times New Roman" w:hAnsiTheme="minorHAnsi"/>
          <w:color w:val="000000"/>
          <w:sz w:val="24"/>
          <w:szCs w:val="24"/>
        </w:rPr>
        <w:t xml:space="preserve">, </w:t>
      </w:r>
      <w:proofErr w:type="gramStart"/>
      <w:r w:rsidRPr="007252E3">
        <w:rPr>
          <w:rFonts w:asciiTheme="minorHAnsi" w:eastAsia="Times New Roman" w:hAnsiTheme="minorHAnsi"/>
          <w:color w:val="000000"/>
          <w:sz w:val="24"/>
          <w:szCs w:val="24"/>
        </w:rPr>
        <w:t>An</w:t>
      </w:r>
      <w:proofErr w:type="gramEnd"/>
      <w:r w:rsidRPr="007252E3">
        <w:rPr>
          <w:rFonts w:asciiTheme="minorHAnsi" w:eastAsia="Times New Roman" w:hAnsiTheme="minorHAnsi"/>
          <w:color w:val="000000"/>
          <w:sz w:val="24"/>
          <w:szCs w:val="24"/>
        </w:rPr>
        <w:t xml:space="preserve"> Martel, Frank </w:t>
      </w:r>
      <w:proofErr w:type="spellStart"/>
      <w:r w:rsidRPr="007252E3">
        <w:rPr>
          <w:rFonts w:asciiTheme="minorHAnsi" w:eastAsia="Times New Roman" w:hAnsiTheme="minorHAnsi"/>
          <w:color w:val="000000"/>
          <w:sz w:val="24"/>
          <w:szCs w:val="24"/>
        </w:rPr>
        <w:t>Pasmans</w:t>
      </w:r>
      <w:proofErr w:type="spellEnd"/>
      <w:r w:rsidRPr="007252E3">
        <w:rPr>
          <w:rFonts w:asciiTheme="minorHAnsi" w:eastAsia="Times New Roman" w:hAnsiTheme="minorHAnsi"/>
          <w:color w:val="000000"/>
          <w:sz w:val="24"/>
          <w:szCs w:val="24"/>
        </w:rPr>
        <w:t xml:space="preserve">, Kelly R. </w:t>
      </w:r>
      <w:proofErr w:type="spellStart"/>
      <w:r w:rsidRPr="007252E3">
        <w:rPr>
          <w:rFonts w:asciiTheme="minorHAnsi" w:eastAsia="Times New Roman" w:hAnsiTheme="minorHAnsi"/>
          <w:color w:val="000000"/>
          <w:sz w:val="24"/>
          <w:szCs w:val="24"/>
        </w:rPr>
        <w:t>Zamudio</w:t>
      </w:r>
      <w:proofErr w:type="spellEnd"/>
      <w:r w:rsidRPr="007252E3">
        <w:rPr>
          <w:rFonts w:asciiTheme="minorHAnsi" w:eastAsia="Times New Roman" w:hAnsiTheme="minorHAnsi"/>
          <w:color w:val="000000"/>
          <w:sz w:val="24"/>
          <w:szCs w:val="24"/>
        </w:rPr>
        <w:t>, L. Felipe Toledo,</w:t>
      </w:r>
      <w:r w:rsidRPr="007252E3">
        <w:rPr>
          <w:rFonts w:asciiTheme="minorHAnsi" w:eastAsia="Times New Roman" w:hAnsiTheme="minorHAnsi"/>
          <w:color w:val="000000"/>
          <w:sz w:val="24"/>
          <w:szCs w:val="24"/>
        </w:rPr>
        <w:t xml:space="preserve"> </w:t>
      </w:r>
      <w:r w:rsidRPr="007252E3">
        <w:rPr>
          <w:rFonts w:asciiTheme="minorHAnsi" w:eastAsia="Times New Roman" w:hAnsiTheme="minorHAnsi"/>
          <w:color w:val="000000"/>
          <w:sz w:val="24"/>
          <w:szCs w:val="24"/>
        </w:rPr>
        <w:t>Karen R. Lips</w:t>
      </w:r>
    </w:p>
    <w:p w14:paraId="4E81AA35" w14:textId="77777777" w:rsidR="00094063" w:rsidRPr="00094063" w:rsidRDefault="00094063" w:rsidP="00094063">
      <w:pPr>
        <w:spacing w:line="360" w:lineRule="auto"/>
        <w:rPr>
          <w:rFonts w:asciiTheme="minorHAnsi" w:hAnsiTheme="minorHAnsi"/>
        </w:rPr>
      </w:pPr>
      <w:r w:rsidRPr="00094063">
        <w:rPr>
          <w:rFonts w:asciiTheme="minorHAnsi" w:hAnsiTheme="minorHAnsi"/>
        </w:rPr>
        <w:t>*To whom correspondence should be addressed. E-mail: craemuletz@gmail.com</w:t>
      </w:r>
    </w:p>
    <w:p w14:paraId="5F6B811A" w14:textId="77777777" w:rsidR="00094063" w:rsidRPr="00094063" w:rsidRDefault="00094063" w:rsidP="00094063">
      <w:pPr>
        <w:spacing w:line="360" w:lineRule="auto"/>
        <w:rPr>
          <w:rFonts w:asciiTheme="minorHAnsi" w:hAnsiTheme="minorHAnsi"/>
        </w:rPr>
      </w:pPr>
    </w:p>
    <w:p w14:paraId="3A44B815" w14:textId="77777777" w:rsidR="00094063" w:rsidRPr="00933AC2" w:rsidRDefault="00094063" w:rsidP="00094063">
      <w:pPr>
        <w:spacing w:line="360" w:lineRule="auto"/>
        <w:outlineLvl w:val="0"/>
        <w:rPr>
          <w:rFonts w:asciiTheme="minorHAnsi" w:hAnsiTheme="minorHAnsi"/>
        </w:rPr>
      </w:pPr>
      <w:r w:rsidRPr="00933AC2">
        <w:rPr>
          <w:rFonts w:asciiTheme="minorHAnsi" w:hAnsiTheme="minorHAnsi"/>
        </w:rPr>
        <w:t>This file includes:</w:t>
      </w:r>
    </w:p>
    <w:p w14:paraId="2A00F70A" w14:textId="32514E99" w:rsidR="00933AC2" w:rsidRPr="00933AC2" w:rsidRDefault="00933AC2" w:rsidP="00094063">
      <w:pPr>
        <w:spacing w:line="360" w:lineRule="auto"/>
        <w:outlineLvl w:val="0"/>
        <w:rPr>
          <w:rFonts w:asciiTheme="minorHAnsi" w:eastAsia="Times New Roman" w:hAnsiTheme="minorHAnsi"/>
          <w:color w:val="000000"/>
        </w:rPr>
      </w:pPr>
      <w:r w:rsidRPr="00933AC2">
        <w:rPr>
          <w:rFonts w:asciiTheme="minorHAnsi" w:eastAsia="Times New Roman" w:hAnsiTheme="minorHAnsi"/>
          <w:color w:val="000000"/>
        </w:rPr>
        <w:t>Figur</w:t>
      </w:r>
      <w:r w:rsidRPr="00933AC2">
        <w:rPr>
          <w:rFonts w:asciiTheme="minorHAnsi" w:eastAsia="Times New Roman" w:hAnsiTheme="minorHAnsi"/>
          <w:color w:val="000000"/>
        </w:rPr>
        <w:t>e S1. Set-up for 96-well plates</w:t>
      </w:r>
      <w:r w:rsidRPr="00933AC2">
        <w:rPr>
          <w:rFonts w:asciiTheme="minorHAnsi" w:eastAsia="Times New Roman" w:hAnsiTheme="minorHAnsi"/>
          <w:color w:val="000000"/>
        </w:rPr>
        <w:t xml:space="preserve"> </w:t>
      </w:r>
    </w:p>
    <w:p w14:paraId="53978B97" w14:textId="2B3E36EB" w:rsidR="00933AC2" w:rsidRPr="00933AC2" w:rsidRDefault="00933AC2" w:rsidP="00094063">
      <w:pPr>
        <w:spacing w:line="360" w:lineRule="auto"/>
        <w:outlineLvl w:val="0"/>
        <w:rPr>
          <w:rFonts w:asciiTheme="minorHAnsi" w:eastAsia="Times New Roman" w:hAnsiTheme="minorHAnsi"/>
          <w:color w:val="000000"/>
        </w:rPr>
      </w:pPr>
      <w:r w:rsidRPr="00933AC2">
        <w:rPr>
          <w:rFonts w:asciiTheme="minorHAnsi" w:eastAsia="Times New Roman" w:hAnsiTheme="minorHAnsi"/>
          <w:color w:val="000000"/>
        </w:rPr>
        <w:t xml:space="preserve">Figure S2. </w:t>
      </w:r>
      <w:r w:rsidRPr="00933AC2">
        <w:rPr>
          <w:rFonts w:asciiTheme="minorHAnsi" w:eastAsia="Times New Roman" w:hAnsiTheme="minorHAnsi"/>
          <w:color w:val="000000"/>
        </w:rPr>
        <w:t>Incubator set-up</w:t>
      </w:r>
    </w:p>
    <w:p w14:paraId="425BE064" w14:textId="23E447E4" w:rsidR="00933AC2" w:rsidRPr="00933AC2" w:rsidRDefault="00933AC2" w:rsidP="00094063">
      <w:pPr>
        <w:spacing w:line="360" w:lineRule="auto"/>
        <w:outlineLvl w:val="0"/>
        <w:rPr>
          <w:rFonts w:asciiTheme="minorHAnsi" w:eastAsia="Times New Roman" w:hAnsiTheme="minorHAnsi"/>
          <w:color w:val="000000"/>
        </w:rPr>
      </w:pPr>
      <w:r w:rsidRPr="00933AC2">
        <w:rPr>
          <w:rFonts w:asciiTheme="minorHAnsi" w:eastAsia="Times New Roman" w:hAnsiTheme="minorHAnsi"/>
          <w:color w:val="000000"/>
        </w:rPr>
        <w:t xml:space="preserve">Figure S3. Comparison of inhibition scores among bacterial and control wells </w:t>
      </w:r>
    </w:p>
    <w:p w14:paraId="2877F77E" w14:textId="77777777" w:rsidR="000D4906" w:rsidRDefault="000D4906" w:rsidP="00094063">
      <w:pPr>
        <w:spacing w:line="360" w:lineRule="auto"/>
        <w:outlineLvl w:val="0"/>
        <w:rPr>
          <w:rFonts w:asciiTheme="minorHAnsi" w:eastAsia="Times New Roman" w:hAnsiTheme="minorHAnsi"/>
        </w:rPr>
      </w:pPr>
    </w:p>
    <w:p w14:paraId="2D9CECFC" w14:textId="4F787101" w:rsidR="00933AC2" w:rsidRPr="00CA73A3" w:rsidRDefault="00933AC2" w:rsidP="00094063">
      <w:pPr>
        <w:spacing w:line="360" w:lineRule="auto"/>
        <w:outlineLvl w:val="0"/>
        <w:rPr>
          <w:rFonts w:asciiTheme="minorHAnsi" w:eastAsia="Times New Roman" w:hAnsiTheme="minorHAnsi"/>
        </w:rPr>
      </w:pPr>
      <w:r w:rsidRPr="00CA73A3">
        <w:rPr>
          <w:rFonts w:asciiTheme="minorHAnsi" w:eastAsia="Times New Roman" w:hAnsiTheme="minorHAnsi"/>
        </w:rPr>
        <w:t>Table S1. Mean inhibition score for each bacteria-temperature-genotype combination</w:t>
      </w:r>
    </w:p>
    <w:p w14:paraId="312F92D2" w14:textId="4E66314B" w:rsidR="00933AC2" w:rsidRPr="00CA73A3" w:rsidRDefault="00933AC2" w:rsidP="00094063">
      <w:pPr>
        <w:spacing w:line="360" w:lineRule="auto"/>
        <w:outlineLvl w:val="0"/>
        <w:rPr>
          <w:rFonts w:asciiTheme="minorHAnsi" w:hAnsiTheme="minorHAnsi"/>
        </w:rPr>
      </w:pPr>
      <w:r w:rsidRPr="00CA73A3">
        <w:rPr>
          <w:rFonts w:asciiTheme="minorHAnsi" w:hAnsiTheme="minorHAnsi"/>
        </w:rPr>
        <w:t>Table S2. Post-hoc analyses for bacte</w:t>
      </w:r>
      <w:r w:rsidRPr="00CA73A3">
        <w:rPr>
          <w:rFonts w:asciiTheme="minorHAnsi" w:hAnsiTheme="minorHAnsi"/>
        </w:rPr>
        <w:t>rial strains displaying a temperature</w:t>
      </w:r>
      <w:r w:rsidRPr="00CA73A3">
        <w:rPr>
          <w:rFonts w:asciiTheme="minorHAnsi" w:hAnsiTheme="minorHAnsi"/>
        </w:rPr>
        <w:t xml:space="preserve"> main effect</w:t>
      </w:r>
    </w:p>
    <w:p w14:paraId="1CBCED14" w14:textId="3D4C0566" w:rsidR="00CA73A3" w:rsidRPr="00CA73A3" w:rsidRDefault="00CA73A3" w:rsidP="00CA73A3">
      <w:pPr>
        <w:rPr>
          <w:rFonts w:asciiTheme="minorHAnsi" w:hAnsiTheme="minorHAnsi"/>
        </w:rPr>
      </w:pPr>
      <w:r w:rsidRPr="00CA73A3">
        <w:rPr>
          <w:rFonts w:asciiTheme="minorHAnsi" w:hAnsiTheme="minorHAnsi"/>
        </w:rPr>
        <w:t>Table S3. Post-hoc ana</w:t>
      </w:r>
      <w:r w:rsidR="000D4906">
        <w:rPr>
          <w:rFonts w:asciiTheme="minorHAnsi" w:hAnsiTheme="minorHAnsi"/>
        </w:rPr>
        <w:t>lyses for bacterial strains displaying a genotype</w:t>
      </w:r>
      <w:r w:rsidRPr="00CA73A3">
        <w:rPr>
          <w:rFonts w:asciiTheme="minorHAnsi" w:hAnsiTheme="minorHAnsi"/>
        </w:rPr>
        <w:t xml:space="preserve"> main effect </w:t>
      </w:r>
    </w:p>
    <w:p w14:paraId="1894BA54" w14:textId="77777777" w:rsidR="00CA73A3" w:rsidRPr="00933AC2" w:rsidRDefault="00CA73A3" w:rsidP="00094063">
      <w:pPr>
        <w:spacing w:line="360" w:lineRule="auto"/>
        <w:outlineLvl w:val="0"/>
        <w:rPr>
          <w:rFonts w:asciiTheme="minorHAnsi" w:eastAsia="Times New Roman" w:hAnsiTheme="minorHAnsi"/>
          <w:color w:val="000000"/>
        </w:rPr>
      </w:pPr>
    </w:p>
    <w:p w14:paraId="12C1C6F2" w14:textId="77777777" w:rsidR="00094063" w:rsidRPr="00094063" w:rsidRDefault="00094063" w:rsidP="00845A3A">
      <w:pPr>
        <w:outlineLvl w:val="0"/>
        <w:rPr>
          <w:rFonts w:asciiTheme="minorHAnsi" w:eastAsia="Times New Roman" w:hAnsiTheme="minorHAnsi"/>
          <w:b/>
          <w:sz w:val="24"/>
          <w:szCs w:val="24"/>
        </w:rPr>
      </w:pPr>
    </w:p>
    <w:p w14:paraId="2EFA004A" w14:textId="77777777" w:rsidR="00094063" w:rsidRPr="00094063" w:rsidRDefault="00094063" w:rsidP="00845A3A">
      <w:pPr>
        <w:outlineLvl w:val="0"/>
        <w:rPr>
          <w:rFonts w:asciiTheme="minorHAnsi" w:eastAsia="Times New Roman" w:hAnsiTheme="minorHAnsi"/>
          <w:b/>
          <w:sz w:val="24"/>
          <w:szCs w:val="24"/>
        </w:rPr>
      </w:pPr>
    </w:p>
    <w:p w14:paraId="47E9F092" w14:textId="77777777" w:rsidR="00094063" w:rsidRPr="00094063" w:rsidRDefault="00094063" w:rsidP="00845A3A">
      <w:pPr>
        <w:outlineLvl w:val="0"/>
        <w:rPr>
          <w:rFonts w:asciiTheme="minorHAnsi" w:eastAsia="Times New Roman" w:hAnsiTheme="minorHAnsi"/>
          <w:b/>
          <w:sz w:val="24"/>
          <w:szCs w:val="24"/>
        </w:rPr>
      </w:pPr>
    </w:p>
    <w:p w14:paraId="411DCD5B" w14:textId="77777777" w:rsidR="00C37CB8" w:rsidRPr="00094063" w:rsidRDefault="00C37CB8" w:rsidP="00C37CB8">
      <w:pPr>
        <w:spacing w:after="0" w:line="360" w:lineRule="auto"/>
        <w:rPr>
          <w:rFonts w:asciiTheme="minorHAnsi" w:eastAsia="Times New Roman" w:hAnsiTheme="minorHAnsi"/>
          <w:color w:val="000000"/>
          <w:sz w:val="24"/>
          <w:szCs w:val="24"/>
        </w:rPr>
      </w:pPr>
      <w:r w:rsidRPr="00094063">
        <w:rPr>
          <w:rFonts w:asciiTheme="minorHAnsi" w:eastAsia="Times New Roman" w:hAnsiTheme="minorHAnsi"/>
          <w:noProof/>
          <w:color w:val="000000"/>
          <w:sz w:val="24"/>
          <w:szCs w:val="24"/>
        </w:rPr>
        <w:lastRenderedPageBreak/>
        <w:drawing>
          <wp:inline distT="0" distB="0" distL="0" distR="0" wp14:anchorId="5E240AFC" wp14:editId="27C655A4">
            <wp:extent cx="5143500" cy="6631674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555" t="8109" r="9091" b="6854"/>
                    <a:stretch/>
                  </pic:blipFill>
                  <pic:spPr bwMode="auto">
                    <a:xfrm>
                      <a:off x="0" y="0"/>
                      <a:ext cx="5144716" cy="66332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/>
                      </a:ext>
                    </a:extLst>
                  </pic:spPr>
                </pic:pic>
              </a:graphicData>
            </a:graphic>
          </wp:inline>
        </w:drawing>
      </w:r>
    </w:p>
    <w:p w14:paraId="2F5C01BD" w14:textId="5B90F105" w:rsidR="00C37CB8" w:rsidRPr="00094063" w:rsidRDefault="00C37CB8" w:rsidP="00392D89">
      <w:pPr>
        <w:spacing w:after="0" w:line="240" w:lineRule="auto"/>
        <w:jc w:val="both"/>
        <w:rPr>
          <w:rFonts w:asciiTheme="minorHAnsi" w:eastAsia="Times New Roman" w:hAnsiTheme="minorHAnsi"/>
          <w:color w:val="000000"/>
          <w:sz w:val="24"/>
          <w:szCs w:val="24"/>
        </w:rPr>
      </w:pPr>
      <w:r w:rsidRPr="00392D89">
        <w:rPr>
          <w:rFonts w:asciiTheme="minorHAnsi" w:eastAsia="Times New Roman" w:hAnsiTheme="minorHAnsi"/>
          <w:b/>
          <w:color w:val="000000"/>
          <w:sz w:val="24"/>
          <w:szCs w:val="24"/>
        </w:rPr>
        <w:t>Figure S1.</w:t>
      </w:r>
      <w:r w:rsidRPr="00094063">
        <w:rPr>
          <w:rFonts w:asciiTheme="minorHAnsi" w:eastAsia="Times New Roman" w:hAnsiTheme="minorHAnsi"/>
          <w:color w:val="000000"/>
          <w:sz w:val="24"/>
          <w:szCs w:val="24"/>
        </w:rPr>
        <w:t xml:space="preserve"> Set-up for 96-well plates. We randomly generated four configurations of bacterial</w:t>
      </w:r>
      <w:r w:rsidR="001D12AB">
        <w:rPr>
          <w:rFonts w:asciiTheme="minorHAnsi" w:eastAsia="Times New Roman" w:hAnsiTheme="minorHAnsi"/>
          <w:color w:val="000000"/>
          <w:sz w:val="24"/>
          <w:szCs w:val="24"/>
        </w:rPr>
        <w:t xml:space="preserve"> by </w:t>
      </w:r>
      <w:proofErr w:type="spellStart"/>
      <w:r w:rsidRPr="00094063">
        <w:rPr>
          <w:rFonts w:asciiTheme="minorHAnsi" w:eastAsia="Times New Roman" w:hAnsiTheme="minorHAnsi"/>
          <w:i/>
          <w:color w:val="000000"/>
          <w:sz w:val="24"/>
          <w:szCs w:val="24"/>
        </w:rPr>
        <w:t>Batrachochytrium</w:t>
      </w:r>
      <w:proofErr w:type="spellEnd"/>
      <w:r w:rsidRPr="00094063">
        <w:rPr>
          <w:rFonts w:asciiTheme="minorHAnsi" w:eastAsia="Times New Roman" w:hAnsiTheme="minorHAnsi"/>
          <w:i/>
          <w:color w:val="000000"/>
          <w:sz w:val="24"/>
          <w:szCs w:val="24"/>
        </w:rPr>
        <w:t xml:space="preserve"> </w:t>
      </w:r>
      <w:r w:rsidRPr="00094063">
        <w:rPr>
          <w:rFonts w:asciiTheme="minorHAnsi" w:eastAsia="Times New Roman" w:hAnsiTheme="minorHAnsi"/>
          <w:color w:val="000000"/>
          <w:sz w:val="24"/>
          <w:szCs w:val="24"/>
        </w:rPr>
        <w:t xml:space="preserve">combinations. One plate of each configuration was housed within an incubator. </w:t>
      </w:r>
    </w:p>
    <w:p w14:paraId="77BB75CA" w14:textId="77777777" w:rsidR="00C37CB8" w:rsidRPr="00094063" w:rsidRDefault="00C37CB8" w:rsidP="00C37CB8">
      <w:pPr>
        <w:spacing w:after="0" w:line="360" w:lineRule="auto"/>
        <w:rPr>
          <w:rFonts w:asciiTheme="minorHAnsi" w:eastAsia="Times New Roman" w:hAnsiTheme="minorHAnsi"/>
          <w:color w:val="000000"/>
          <w:sz w:val="24"/>
          <w:szCs w:val="24"/>
        </w:rPr>
      </w:pPr>
    </w:p>
    <w:p w14:paraId="6DA2C72F" w14:textId="77777777" w:rsidR="00C37CB8" w:rsidRPr="00094063" w:rsidRDefault="00C37CB8" w:rsidP="00C37CB8">
      <w:pPr>
        <w:spacing w:after="0" w:line="360" w:lineRule="auto"/>
        <w:rPr>
          <w:rFonts w:asciiTheme="minorHAnsi" w:eastAsia="Times New Roman" w:hAnsiTheme="minorHAnsi"/>
          <w:color w:val="000000"/>
          <w:sz w:val="24"/>
          <w:szCs w:val="24"/>
        </w:rPr>
      </w:pPr>
    </w:p>
    <w:p w14:paraId="18C03935" w14:textId="77777777" w:rsidR="00C37CB8" w:rsidRPr="00094063" w:rsidRDefault="00C37CB8" w:rsidP="00C37CB8">
      <w:pPr>
        <w:rPr>
          <w:rFonts w:asciiTheme="minorHAnsi" w:eastAsia="Times New Roman" w:hAnsiTheme="minorHAnsi"/>
          <w:sz w:val="24"/>
          <w:szCs w:val="24"/>
        </w:rPr>
      </w:pPr>
    </w:p>
    <w:p w14:paraId="215F65B8" w14:textId="77777777" w:rsidR="00C37CB8" w:rsidRPr="00094063" w:rsidRDefault="00C37CB8" w:rsidP="00C37CB8">
      <w:pPr>
        <w:spacing w:after="0" w:line="360" w:lineRule="auto"/>
        <w:rPr>
          <w:rFonts w:asciiTheme="minorHAnsi" w:eastAsia="Times New Roman" w:hAnsiTheme="minorHAnsi"/>
          <w:color w:val="000000"/>
          <w:sz w:val="24"/>
          <w:szCs w:val="24"/>
        </w:rPr>
      </w:pPr>
      <w:r w:rsidRPr="00094063">
        <w:rPr>
          <w:rFonts w:asciiTheme="minorHAnsi" w:eastAsia="Times New Roman" w:hAnsiTheme="minorHAnsi"/>
          <w:noProof/>
          <w:color w:val="000000"/>
          <w:sz w:val="24"/>
          <w:szCs w:val="24"/>
        </w:rPr>
        <w:drawing>
          <wp:inline distT="0" distB="0" distL="0" distR="0" wp14:anchorId="7ED04439" wp14:editId="16D64222">
            <wp:extent cx="5088255" cy="2328007"/>
            <wp:effectExtent l="0" t="0" r="0" b="889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289" r="7246" b="33127"/>
                    <a:stretch/>
                  </pic:blipFill>
                  <pic:spPr bwMode="auto">
                    <a:xfrm>
                      <a:off x="0" y="0"/>
                      <a:ext cx="5088859" cy="23282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/>
                      </a:ext>
                    </a:extLst>
                  </pic:spPr>
                </pic:pic>
              </a:graphicData>
            </a:graphic>
          </wp:inline>
        </w:drawing>
      </w:r>
    </w:p>
    <w:p w14:paraId="63CE17E9" w14:textId="627B4680" w:rsidR="00C37CB8" w:rsidRDefault="00C37CB8" w:rsidP="00392D89">
      <w:pPr>
        <w:spacing w:after="0" w:line="240" w:lineRule="auto"/>
        <w:jc w:val="both"/>
        <w:rPr>
          <w:rFonts w:asciiTheme="minorHAnsi" w:eastAsia="Times New Roman" w:hAnsiTheme="minorHAnsi"/>
          <w:color w:val="000000"/>
          <w:sz w:val="24"/>
          <w:szCs w:val="24"/>
        </w:rPr>
      </w:pPr>
      <w:r w:rsidRPr="00392D89">
        <w:rPr>
          <w:rFonts w:asciiTheme="minorHAnsi" w:eastAsia="Times New Roman" w:hAnsiTheme="minorHAnsi"/>
          <w:b/>
          <w:color w:val="000000"/>
          <w:sz w:val="24"/>
          <w:szCs w:val="24"/>
        </w:rPr>
        <w:t>Figure S2.</w:t>
      </w:r>
      <w:r w:rsidRPr="00094063">
        <w:rPr>
          <w:rFonts w:asciiTheme="minorHAnsi" w:eastAsia="Times New Roman" w:hAnsiTheme="minorHAnsi"/>
          <w:color w:val="000000"/>
          <w:sz w:val="24"/>
          <w:szCs w:val="24"/>
        </w:rPr>
        <w:t xml:space="preserve"> Incubator set-up. We randomly assigned two incubators to one of two temperatures (12 or 18 °C), and maintained them at that temperature, a 12 h light, 12 h dark cycle and 80 ± 10% humidity throughout the experiment. We randomly assigned four plates to an incubator such that each incubator housed all plate configurations</w:t>
      </w:r>
      <w:r w:rsidR="001D12AB">
        <w:rPr>
          <w:rFonts w:asciiTheme="minorHAnsi" w:eastAsia="Times New Roman" w:hAnsiTheme="minorHAnsi"/>
          <w:color w:val="000000"/>
          <w:sz w:val="24"/>
          <w:szCs w:val="24"/>
        </w:rPr>
        <w:t>, with all plates on the same shelf within an incubator</w:t>
      </w:r>
      <w:r w:rsidRPr="00094063">
        <w:rPr>
          <w:rFonts w:asciiTheme="minorHAnsi" w:eastAsia="Times New Roman" w:hAnsiTheme="minorHAnsi"/>
          <w:color w:val="000000"/>
          <w:sz w:val="24"/>
          <w:szCs w:val="24"/>
        </w:rPr>
        <w:t>.</w:t>
      </w:r>
    </w:p>
    <w:p w14:paraId="2E4C75BE" w14:textId="77777777" w:rsidR="001D12AB" w:rsidRPr="00094063" w:rsidRDefault="001D12AB" w:rsidP="00C37CB8">
      <w:pPr>
        <w:spacing w:after="0" w:line="240" w:lineRule="auto"/>
        <w:rPr>
          <w:rFonts w:asciiTheme="minorHAnsi" w:eastAsia="Times New Roman" w:hAnsiTheme="minorHAnsi"/>
          <w:color w:val="000000"/>
          <w:sz w:val="24"/>
          <w:szCs w:val="24"/>
        </w:rPr>
      </w:pPr>
    </w:p>
    <w:p w14:paraId="74783E34" w14:textId="77777777" w:rsidR="00C37CB8" w:rsidRPr="00094063" w:rsidRDefault="00C37CB8" w:rsidP="00C37CB8">
      <w:pPr>
        <w:rPr>
          <w:rFonts w:asciiTheme="minorHAnsi" w:eastAsia="Times New Roman" w:hAnsiTheme="minorHAnsi"/>
          <w:sz w:val="24"/>
          <w:szCs w:val="24"/>
        </w:rPr>
      </w:pPr>
    </w:p>
    <w:p w14:paraId="43F734B2" w14:textId="77777777" w:rsidR="00C37CB8" w:rsidRPr="00094063" w:rsidRDefault="00C37CB8" w:rsidP="00C37CB8">
      <w:pPr>
        <w:rPr>
          <w:rFonts w:asciiTheme="minorHAnsi" w:eastAsia="Times New Roman" w:hAnsiTheme="minorHAnsi"/>
          <w:sz w:val="24"/>
          <w:szCs w:val="24"/>
        </w:rPr>
      </w:pPr>
      <w:r w:rsidRPr="00094063">
        <w:rPr>
          <w:rFonts w:asciiTheme="minorHAnsi" w:eastAsia="Times New Roman" w:hAnsiTheme="minorHAnsi"/>
          <w:noProof/>
          <w:sz w:val="24"/>
          <w:szCs w:val="24"/>
        </w:rPr>
        <w:drawing>
          <wp:inline distT="0" distB="0" distL="0" distR="0" wp14:anchorId="34B3DCE8" wp14:editId="732E7FDA">
            <wp:extent cx="4457700" cy="4439236"/>
            <wp:effectExtent l="0" t="0" r="0" b="6350"/>
            <wp:docPr id="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345" r="12342"/>
                    <a:stretch/>
                  </pic:blipFill>
                  <pic:spPr bwMode="auto">
                    <a:xfrm>
                      <a:off x="0" y="0"/>
                      <a:ext cx="4458388" cy="44399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/>
                      </a:ext>
                    </a:extLst>
                  </pic:spPr>
                </pic:pic>
              </a:graphicData>
            </a:graphic>
          </wp:inline>
        </w:drawing>
      </w:r>
    </w:p>
    <w:p w14:paraId="7DAD6867" w14:textId="77777777" w:rsidR="00C37CB8" w:rsidRPr="00094063" w:rsidRDefault="00C37CB8" w:rsidP="00392D89">
      <w:pPr>
        <w:jc w:val="both"/>
        <w:rPr>
          <w:rFonts w:asciiTheme="minorHAnsi" w:eastAsia="Times New Roman" w:hAnsiTheme="minorHAnsi"/>
          <w:sz w:val="24"/>
          <w:szCs w:val="24"/>
        </w:rPr>
      </w:pPr>
      <w:r w:rsidRPr="00392D89">
        <w:rPr>
          <w:rFonts w:asciiTheme="minorHAnsi" w:eastAsia="Times New Roman" w:hAnsiTheme="minorHAnsi"/>
          <w:b/>
          <w:color w:val="000000"/>
          <w:sz w:val="24"/>
          <w:szCs w:val="24"/>
        </w:rPr>
        <w:t>Figure S3.</w:t>
      </w:r>
      <w:r w:rsidRPr="00094063">
        <w:rPr>
          <w:rFonts w:asciiTheme="minorHAnsi" w:eastAsia="Times New Roman" w:hAnsiTheme="minorHAnsi"/>
          <w:color w:val="000000"/>
          <w:sz w:val="24"/>
          <w:szCs w:val="24"/>
        </w:rPr>
        <w:t xml:space="preserve"> Comparison of inhibition scores among bacterial and control wells for 12 </w:t>
      </w:r>
      <w:r w:rsidRPr="00094063">
        <w:rPr>
          <w:rFonts w:asciiTheme="minorHAnsi" w:eastAsia="Times New Roman" w:hAnsiTheme="minorHAnsi"/>
          <w:color w:val="000000"/>
          <w:sz w:val="24"/>
          <w:szCs w:val="24"/>
          <w:vertAlign w:val="superscript"/>
        </w:rPr>
        <w:t>°</w:t>
      </w:r>
      <w:r w:rsidRPr="00094063">
        <w:rPr>
          <w:rFonts w:asciiTheme="minorHAnsi" w:eastAsia="Times New Roman" w:hAnsiTheme="minorHAnsi"/>
          <w:color w:val="000000"/>
          <w:sz w:val="24"/>
          <w:szCs w:val="24"/>
        </w:rPr>
        <w:t xml:space="preserve">C (a) and 18 </w:t>
      </w:r>
      <w:r w:rsidRPr="00094063">
        <w:rPr>
          <w:rFonts w:asciiTheme="minorHAnsi" w:eastAsia="Times New Roman" w:hAnsiTheme="minorHAnsi"/>
          <w:color w:val="000000"/>
          <w:sz w:val="24"/>
          <w:szCs w:val="24"/>
          <w:vertAlign w:val="superscript"/>
        </w:rPr>
        <w:t>°</w:t>
      </w:r>
      <w:r w:rsidRPr="00094063">
        <w:rPr>
          <w:rFonts w:asciiTheme="minorHAnsi" w:eastAsia="Times New Roman" w:hAnsiTheme="minorHAnsi"/>
          <w:color w:val="000000"/>
          <w:sz w:val="24"/>
          <w:szCs w:val="24"/>
        </w:rPr>
        <w:t xml:space="preserve">C (b). Inhibition scores were calculated based on sample slope of growth compared to nutrient-depleted positive control (NDPC) slope of growth.  No bacteria were considered facultative of </w:t>
      </w:r>
      <w:proofErr w:type="spellStart"/>
      <w:r w:rsidRPr="00094063">
        <w:rPr>
          <w:rFonts w:asciiTheme="minorHAnsi" w:eastAsia="Times New Roman" w:hAnsiTheme="minorHAnsi"/>
          <w:i/>
          <w:color w:val="000000"/>
          <w:sz w:val="24"/>
          <w:szCs w:val="24"/>
        </w:rPr>
        <w:t>Batrachochytrium</w:t>
      </w:r>
      <w:proofErr w:type="spellEnd"/>
      <w:r w:rsidRPr="00094063">
        <w:rPr>
          <w:rFonts w:asciiTheme="minorHAnsi" w:eastAsia="Times New Roman" w:hAnsiTheme="minorHAnsi"/>
          <w:color w:val="000000"/>
          <w:sz w:val="24"/>
          <w:szCs w:val="24"/>
        </w:rPr>
        <w:t xml:space="preserve"> growth, as all inhibition scores were significantly greater than the respective inhibition score for the positive control (PC) wells. </w:t>
      </w:r>
    </w:p>
    <w:p w14:paraId="008B2C29" w14:textId="77777777" w:rsidR="00C37CB8" w:rsidRDefault="00C37CB8" w:rsidP="00C37CB8">
      <w:pPr>
        <w:rPr>
          <w:rFonts w:asciiTheme="minorHAnsi" w:eastAsia="Times New Roman" w:hAnsiTheme="minorHAnsi"/>
          <w:sz w:val="24"/>
          <w:szCs w:val="24"/>
        </w:rPr>
      </w:pPr>
    </w:p>
    <w:p w14:paraId="464DBA50" w14:textId="77777777" w:rsidR="001D12AB" w:rsidRDefault="001D12AB" w:rsidP="00C37CB8">
      <w:pPr>
        <w:rPr>
          <w:rFonts w:asciiTheme="minorHAnsi" w:eastAsia="Times New Roman" w:hAnsiTheme="minorHAnsi"/>
          <w:sz w:val="24"/>
          <w:szCs w:val="24"/>
        </w:rPr>
      </w:pPr>
    </w:p>
    <w:p w14:paraId="2EF1630F" w14:textId="77777777" w:rsidR="001D12AB" w:rsidRDefault="001D12AB" w:rsidP="00C37CB8">
      <w:pPr>
        <w:rPr>
          <w:rFonts w:asciiTheme="minorHAnsi" w:eastAsia="Times New Roman" w:hAnsiTheme="minorHAnsi"/>
          <w:sz w:val="24"/>
          <w:szCs w:val="24"/>
        </w:rPr>
      </w:pPr>
    </w:p>
    <w:p w14:paraId="7D7201AC" w14:textId="77777777" w:rsidR="001D12AB" w:rsidRDefault="001D12AB" w:rsidP="00C37CB8">
      <w:pPr>
        <w:rPr>
          <w:rFonts w:asciiTheme="minorHAnsi" w:eastAsia="Times New Roman" w:hAnsiTheme="minorHAnsi"/>
          <w:sz w:val="24"/>
          <w:szCs w:val="24"/>
        </w:rPr>
      </w:pPr>
    </w:p>
    <w:p w14:paraId="19B731C7" w14:textId="77777777" w:rsidR="001D12AB" w:rsidRDefault="001D12AB" w:rsidP="00C37CB8">
      <w:pPr>
        <w:rPr>
          <w:rFonts w:asciiTheme="minorHAnsi" w:eastAsia="Times New Roman" w:hAnsiTheme="minorHAnsi"/>
          <w:sz w:val="24"/>
          <w:szCs w:val="24"/>
        </w:rPr>
      </w:pPr>
    </w:p>
    <w:p w14:paraId="75339262" w14:textId="77777777" w:rsidR="00392D89" w:rsidRDefault="00392D89" w:rsidP="00C37CB8">
      <w:pPr>
        <w:rPr>
          <w:rFonts w:asciiTheme="minorHAnsi" w:eastAsia="Times New Roman" w:hAnsiTheme="minorHAnsi"/>
          <w:sz w:val="24"/>
          <w:szCs w:val="24"/>
        </w:rPr>
      </w:pPr>
    </w:p>
    <w:p w14:paraId="23FD505F" w14:textId="77777777" w:rsidR="001D12AB" w:rsidRPr="00094063" w:rsidRDefault="001D12AB" w:rsidP="00C37CB8">
      <w:pPr>
        <w:rPr>
          <w:rFonts w:asciiTheme="minorHAnsi" w:eastAsia="Times New Roman" w:hAnsiTheme="minorHAnsi"/>
          <w:sz w:val="24"/>
          <w:szCs w:val="24"/>
        </w:rPr>
      </w:pPr>
    </w:p>
    <w:p w14:paraId="7629D45E" w14:textId="77777777" w:rsidR="00C37CB8" w:rsidRPr="00094063" w:rsidRDefault="00C37CB8" w:rsidP="00392D89">
      <w:pPr>
        <w:jc w:val="both"/>
        <w:rPr>
          <w:rFonts w:asciiTheme="minorHAnsi" w:eastAsia="Times New Roman" w:hAnsiTheme="minorHAnsi"/>
          <w:sz w:val="24"/>
          <w:szCs w:val="24"/>
        </w:rPr>
      </w:pPr>
      <w:r w:rsidRPr="00392D89">
        <w:rPr>
          <w:rFonts w:asciiTheme="minorHAnsi" w:eastAsia="Times New Roman" w:hAnsiTheme="minorHAnsi"/>
          <w:b/>
          <w:sz w:val="24"/>
          <w:szCs w:val="24"/>
        </w:rPr>
        <w:t>Table S1.</w:t>
      </w:r>
      <w:r w:rsidRPr="00094063">
        <w:rPr>
          <w:rFonts w:asciiTheme="minorHAnsi" w:eastAsia="Times New Roman" w:hAnsiTheme="minorHAnsi"/>
          <w:sz w:val="24"/>
          <w:szCs w:val="24"/>
        </w:rPr>
        <w:t xml:space="preserve"> Mean inhibition score </w:t>
      </w:r>
      <w:r w:rsidRPr="00094063">
        <w:rPr>
          <w:rFonts w:asciiTheme="minorHAnsi" w:eastAsia="Times New Roman" w:hAnsiTheme="minorHAnsi"/>
          <w:bCs/>
          <w:color w:val="000000"/>
          <w:sz w:val="24"/>
          <w:szCs w:val="24"/>
        </w:rPr>
        <w:t>± standard deviation</w:t>
      </w:r>
      <w:r w:rsidRPr="00094063">
        <w:rPr>
          <w:rFonts w:asciiTheme="minorHAnsi" w:eastAsia="Times New Roman" w:hAnsiTheme="minorHAnsi"/>
          <w:sz w:val="24"/>
          <w:szCs w:val="24"/>
        </w:rPr>
        <w:t xml:space="preserve"> for each bacteria-temperature-genotype combination, including samples sizes (N). Scores indicating inhibition are highlighted in gray.</w:t>
      </w:r>
    </w:p>
    <w:tbl>
      <w:tblPr>
        <w:tblW w:w="9557" w:type="dxa"/>
        <w:tblInd w:w="-540" w:type="dxa"/>
        <w:tblLayout w:type="fixed"/>
        <w:tblLook w:val="04A0" w:firstRow="1" w:lastRow="0" w:firstColumn="1" w:lastColumn="0" w:noHBand="0" w:noVBand="1"/>
      </w:tblPr>
      <w:tblGrid>
        <w:gridCol w:w="2520"/>
        <w:gridCol w:w="1200"/>
        <w:gridCol w:w="2130"/>
        <w:gridCol w:w="1200"/>
        <w:gridCol w:w="2507"/>
      </w:tblGrid>
      <w:tr w:rsidR="00C37CB8" w:rsidRPr="00094063" w14:paraId="38928459" w14:textId="77777777" w:rsidTr="00845A3A">
        <w:trPr>
          <w:trHeight w:val="360"/>
        </w:trPr>
        <w:tc>
          <w:tcPr>
            <w:tcW w:w="252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C5122F" w14:textId="77777777" w:rsidR="00C37CB8" w:rsidRPr="00094063" w:rsidRDefault="00C37CB8" w:rsidP="00F3117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000000"/>
              </w:rPr>
            </w:pPr>
            <w:r w:rsidRPr="00094063">
              <w:rPr>
                <w:rFonts w:asciiTheme="minorHAnsi" w:eastAsia="Times New Roman" w:hAnsiTheme="minorHAnsi"/>
                <w:b/>
                <w:bCs/>
                <w:color w:val="000000"/>
              </w:rPr>
              <w:t>Bacteria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577A01" w14:textId="77777777" w:rsidR="00C37CB8" w:rsidRPr="00094063" w:rsidRDefault="00C37CB8" w:rsidP="00F3117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000000"/>
              </w:rPr>
            </w:pPr>
            <w:r w:rsidRPr="00094063">
              <w:rPr>
                <w:rFonts w:asciiTheme="minorHAnsi" w:eastAsia="Times New Roman" w:hAnsiTheme="minorHAnsi"/>
                <w:b/>
                <w:bCs/>
                <w:color w:val="000000"/>
              </w:rPr>
              <w:t>Temp</w:t>
            </w:r>
          </w:p>
        </w:tc>
        <w:tc>
          <w:tcPr>
            <w:tcW w:w="213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F0458A" w14:textId="77777777" w:rsidR="00C37CB8" w:rsidRPr="00094063" w:rsidRDefault="00C37CB8" w:rsidP="00F3117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000000"/>
              </w:rPr>
            </w:pPr>
            <w:proofErr w:type="spellStart"/>
            <w:r w:rsidRPr="00094063">
              <w:rPr>
                <w:rFonts w:asciiTheme="minorHAnsi" w:eastAsia="Times New Roman" w:hAnsiTheme="minorHAnsi"/>
                <w:b/>
                <w:bCs/>
                <w:i/>
                <w:color w:val="000000"/>
              </w:rPr>
              <w:t>Batrachochytrium</w:t>
            </w:r>
            <w:proofErr w:type="spellEnd"/>
            <w:r w:rsidRPr="00094063">
              <w:rPr>
                <w:rFonts w:asciiTheme="minorHAnsi" w:eastAsia="Times New Roman" w:hAnsiTheme="minorHAnsi"/>
                <w:b/>
                <w:bCs/>
                <w:color w:val="000000"/>
              </w:rPr>
              <w:t xml:space="preserve"> genotyp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A89C6B" w14:textId="77777777" w:rsidR="00C37CB8" w:rsidRPr="00094063" w:rsidRDefault="00C37CB8" w:rsidP="00F3117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000000"/>
              </w:rPr>
            </w:pPr>
            <w:r w:rsidRPr="00094063">
              <w:rPr>
                <w:rFonts w:asciiTheme="minorHAnsi" w:eastAsia="Times New Roman" w:hAnsiTheme="minorHAnsi"/>
                <w:b/>
                <w:bCs/>
                <w:color w:val="000000"/>
              </w:rPr>
              <w:t>N</w:t>
            </w:r>
          </w:p>
        </w:tc>
        <w:tc>
          <w:tcPr>
            <w:tcW w:w="2507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85942D" w14:textId="77777777" w:rsidR="00C37CB8" w:rsidRPr="00094063" w:rsidRDefault="00C37CB8" w:rsidP="00F3117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000000"/>
              </w:rPr>
            </w:pPr>
            <w:r w:rsidRPr="00094063">
              <w:rPr>
                <w:rFonts w:asciiTheme="minorHAnsi" w:eastAsia="Times New Roman" w:hAnsiTheme="minorHAnsi"/>
                <w:b/>
                <w:bCs/>
                <w:color w:val="000000"/>
              </w:rPr>
              <w:t>Mean inhibition score ± SD (%)</w:t>
            </w:r>
          </w:p>
        </w:tc>
      </w:tr>
      <w:tr w:rsidR="00C37CB8" w:rsidRPr="00094063" w14:paraId="3DCD9EA1" w14:textId="77777777" w:rsidTr="00845A3A">
        <w:trPr>
          <w:trHeight w:val="36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C29DD" w14:textId="77777777" w:rsidR="00C37CB8" w:rsidRPr="00094063" w:rsidRDefault="00C37CB8" w:rsidP="00F31179">
            <w:pPr>
              <w:spacing w:after="0" w:line="240" w:lineRule="auto"/>
              <w:rPr>
                <w:rFonts w:asciiTheme="minorHAnsi" w:eastAsia="Times New Roman" w:hAnsiTheme="minorHAnsi"/>
                <w:i/>
                <w:iCs/>
                <w:color w:val="000000"/>
              </w:rPr>
            </w:pPr>
            <w:r w:rsidRPr="00094063">
              <w:rPr>
                <w:rFonts w:asciiTheme="minorHAnsi" w:eastAsia="Times New Roman" w:hAnsiTheme="minorHAnsi"/>
                <w:i/>
                <w:iCs/>
                <w:color w:val="000000"/>
              </w:rPr>
              <w:t xml:space="preserve">A. </w:t>
            </w:r>
            <w:proofErr w:type="spellStart"/>
            <w:r w:rsidRPr="00094063">
              <w:rPr>
                <w:rFonts w:asciiTheme="minorHAnsi" w:eastAsia="Times New Roman" w:hAnsiTheme="minorHAnsi"/>
                <w:i/>
                <w:iCs/>
                <w:color w:val="000000"/>
              </w:rPr>
              <w:t>rhizosphaera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EF3D3" w14:textId="77777777" w:rsidR="00C37CB8" w:rsidRPr="00094063" w:rsidRDefault="00C37CB8" w:rsidP="00F3117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094063">
              <w:rPr>
                <w:rFonts w:asciiTheme="minorHAnsi" w:eastAsia="Times New Roman" w:hAnsiTheme="minorHAnsi"/>
                <w:color w:val="000000"/>
              </w:rPr>
              <w:t>12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CDF1C" w14:textId="77777777" w:rsidR="00C37CB8" w:rsidRPr="00094063" w:rsidRDefault="00C37CB8" w:rsidP="00F3117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proofErr w:type="spellStart"/>
            <w:r w:rsidRPr="00094063">
              <w:rPr>
                <w:rFonts w:asciiTheme="minorHAnsi" w:eastAsia="Times New Roman" w:hAnsiTheme="minorHAnsi"/>
                <w:color w:val="000000"/>
              </w:rPr>
              <w:t>Bsal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81FDF" w14:textId="77777777" w:rsidR="00C37CB8" w:rsidRPr="00094063" w:rsidRDefault="00C37CB8" w:rsidP="00F3117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094063">
              <w:rPr>
                <w:rFonts w:asciiTheme="minorHAnsi" w:eastAsia="Times New Roman" w:hAnsiTheme="minorHAnsi"/>
                <w:color w:val="000000"/>
              </w:rPr>
              <w:t>12</w:t>
            </w: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DEB7AAA" w14:textId="77777777" w:rsidR="00C37CB8" w:rsidRPr="00094063" w:rsidRDefault="00C37CB8" w:rsidP="00F3117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094063">
              <w:rPr>
                <w:rFonts w:asciiTheme="minorHAnsi" w:eastAsia="Times New Roman" w:hAnsiTheme="minorHAnsi"/>
                <w:color w:val="000000"/>
              </w:rPr>
              <w:t>46 ± 33</w:t>
            </w:r>
          </w:p>
        </w:tc>
      </w:tr>
      <w:tr w:rsidR="00C37CB8" w:rsidRPr="00094063" w14:paraId="0967B5D3" w14:textId="77777777" w:rsidTr="00845A3A">
        <w:trPr>
          <w:trHeight w:val="36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B5C49" w14:textId="77777777" w:rsidR="00C37CB8" w:rsidRPr="00094063" w:rsidRDefault="00C37CB8" w:rsidP="00F31179">
            <w:pPr>
              <w:spacing w:after="0" w:line="240" w:lineRule="auto"/>
              <w:rPr>
                <w:rFonts w:asciiTheme="minorHAnsi" w:eastAsia="Times New Roman" w:hAnsiTheme="minorHAnsi"/>
                <w:i/>
                <w:iCs/>
                <w:color w:val="000000"/>
              </w:rPr>
            </w:pPr>
            <w:r w:rsidRPr="00094063">
              <w:rPr>
                <w:rFonts w:asciiTheme="minorHAnsi" w:eastAsia="Times New Roman" w:hAnsiTheme="minorHAnsi"/>
                <w:i/>
                <w:iCs/>
                <w:color w:val="000000"/>
              </w:rPr>
              <w:t xml:space="preserve">A. </w:t>
            </w:r>
            <w:proofErr w:type="spellStart"/>
            <w:r w:rsidRPr="00094063">
              <w:rPr>
                <w:rFonts w:asciiTheme="minorHAnsi" w:eastAsia="Times New Roman" w:hAnsiTheme="minorHAnsi"/>
                <w:i/>
                <w:iCs/>
                <w:color w:val="000000"/>
              </w:rPr>
              <w:t>rhizosphaera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00F2C" w14:textId="77777777" w:rsidR="00C37CB8" w:rsidRPr="00094063" w:rsidRDefault="00C37CB8" w:rsidP="00F3117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094063">
              <w:rPr>
                <w:rFonts w:asciiTheme="minorHAnsi" w:eastAsia="Times New Roman" w:hAnsiTheme="minorHAnsi"/>
                <w:color w:val="000000"/>
              </w:rPr>
              <w:t>12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2DCBC" w14:textId="77777777" w:rsidR="00C37CB8" w:rsidRPr="00094063" w:rsidRDefault="00C37CB8" w:rsidP="00F3117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094063">
              <w:rPr>
                <w:rFonts w:asciiTheme="minorHAnsi" w:eastAsia="Times New Roman" w:hAnsiTheme="minorHAnsi"/>
                <w:color w:val="000000"/>
              </w:rPr>
              <w:t>BdGPL1-JEL4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AD24B" w14:textId="77777777" w:rsidR="00C37CB8" w:rsidRPr="00094063" w:rsidRDefault="00C37CB8" w:rsidP="00F3117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094063">
              <w:rPr>
                <w:rFonts w:asciiTheme="minorHAnsi" w:eastAsia="Times New Roman" w:hAnsiTheme="minorHAnsi"/>
                <w:color w:val="000000"/>
              </w:rPr>
              <w:t>16</w:t>
            </w: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2515A" w14:textId="77777777" w:rsidR="00C37CB8" w:rsidRPr="00094063" w:rsidRDefault="00C37CB8" w:rsidP="00F3117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094063">
              <w:rPr>
                <w:rFonts w:asciiTheme="minorHAnsi" w:eastAsia="Times New Roman" w:hAnsiTheme="minorHAnsi"/>
                <w:color w:val="000000"/>
              </w:rPr>
              <w:t>-37 ± 11</w:t>
            </w:r>
          </w:p>
        </w:tc>
      </w:tr>
      <w:tr w:rsidR="00C37CB8" w:rsidRPr="00094063" w14:paraId="2C2C145C" w14:textId="77777777" w:rsidTr="00845A3A">
        <w:trPr>
          <w:trHeight w:val="36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7281B" w14:textId="77777777" w:rsidR="00C37CB8" w:rsidRPr="00094063" w:rsidRDefault="00C37CB8" w:rsidP="00F31179">
            <w:pPr>
              <w:spacing w:after="0" w:line="240" w:lineRule="auto"/>
              <w:rPr>
                <w:rFonts w:asciiTheme="minorHAnsi" w:eastAsia="Times New Roman" w:hAnsiTheme="minorHAnsi"/>
                <w:i/>
                <w:iCs/>
                <w:color w:val="000000"/>
              </w:rPr>
            </w:pPr>
            <w:r w:rsidRPr="00094063">
              <w:rPr>
                <w:rFonts w:asciiTheme="minorHAnsi" w:eastAsia="Times New Roman" w:hAnsiTheme="minorHAnsi"/>
                <w:i/>
                <w:iCs/>
                <w:color w:val="000000"/>
              </w:rPr>
              <w:t xml:space="preserve">A. </w:t>
            </w:r>
            <w:proofErr w:type="spellStart"/>
            <w:r w:rsidRPr="00094063">
              <w:rPr>
                <w:rFonts w:asciiTheme="minorHAnsi" w:eastAsia="Times New Roman" w:hAnsiTheme="minorHAnsi"/>
                <w:i/>
                <w:iCs/>
                <w:color w:val="000000"/>
              </w:rPr>
              <w:t>rhizosphaera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A8674" w14:textId="77777777" w:rsidR="00C37CB8" w:rsidRPr="00094063" w:rsidRDefault="00C37CB8" w:rsidP="00F3117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094063">
              <w:rPr>
                <w:rFonts w:asciiTheme="minorHAnsi" w:eastAsia="Times New Roman" w:hAnsiTheme="minorHAnsi"/>
                <w:color w:val="000000"/>
              </w:rPr>
              <w:t>12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4C02B" w14:textId="77777777" w:rsidR="00C37CB8" w:rsidRPr="00094063" w:rsidRDefault="00C37CB8" w:rsidP="00F3117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094063">
              <w:rPr>
                <w:rFonts w:asciiTheme="minorHAnsi" w:eastAsia="Times New Roman" w:hAnsiTheme="minorHAnsi"/>
                <w:color w:val="000000"/>
              </w:rPr>
              <w:t>BdGPL2-JEL4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D1C05" w14:textId="77777777" w:rsidR="00C37CB8" w:rsidRPr="00094063" w:rsidRDefault="00C37CB8" w:rsidP="00F3117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094063">
              <w:rPr>
                <w:rFonts w:asciiTheme="minorHAnsi" w:eastAsia="Times New Roman" w:hAnsiTheme="minorHAnsi"/>
                <w:color w:val="000000"/>
              </w:rPr>
              <w:t>13</w:t>
            </w: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8C2F6" w14:textId="77777777" w:rsidR="00C37CB8" w:rsidRPr="00094063" w:rsidRDefault="00C37CB8" w:rsidP="00F3117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094063">
              <w:rPr>
                <w:rFonts w:asciiTheme="minorHAnsi" w:eastAsia="Times New Roman" w:hAnsiTheme="minorHAnsi"/>
                <w:color w:val="000000"/>
              </w:rPr>
              <w:t>-67 ± 26</w:t>
            </w:r>
          </w:p>
        </w:tc>
      </w:tr>
      <w:tr w:rsidR="00C37CB8" w:rsidRPr="00094063" w14:paraId="1672EAF5" w14:textId="77777777" w:rsidTr="00845A3A">
        <w:trPr>
          <w:trHeight w:val="36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5E1B8" w14:textId="77777777" w:rsidR="00C37CB8" w:rsidRPr="00094063" w:rsidRDefault="00C37CB8" w:rsidP="00F31179">
            <w:pPr>
              <w:spacing w:after="0" w:line="240" w:lineRule="auto"/>
              <w:rPr>
                <w:rFonts w:asciiTheme="minorHAnsi" w:eastAsia="Times New Roman" w:hAnsiTheme="minorHAnsi"/>
                <w:i/>
                <w:iCs/>
                <w:color w:val="000000"/>
              </w:rPr>
            </w:pPr>
            <w:r w:rsidRPr="00094063">
              <w:rPr>
                <w:rFonts w:asciiTheme="minorHAnsi" w:eastAsia="Times New Roman" w:hAnsiTheme="minorHAnsi"/>
                <w:i/>
                <w:iCs/>
                <w:color w:val="000000"/>
              </w:rPr>
              <w:t xml:space="preserve">A. </w:t>
            </w:r>
            <w:proofErr w:type="spellStart"/>
            <w:r w:rsidRPr="00094063">
              <w:rPr>
                <w:rFonts w:asciiTheme="minorHAnsi" w:eastAsia="Times New Roman" w:hAnsiTheme="minorHAnsi"/>
                <w:i/>
                <w:iCs/>
                <w:color w:val="000000"/>
              </w:rPr>
              <w:t>rhizosphaera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11096" w14:textId="77777777" w:rsidR="00C37CB8" w:rsidRPr="00094063" w:rsidRDefault="00C37CB8" w:rsidP="00F3117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094063">
              <w:rPr>
                <w:rFonts w:asciiTheme="minorHAnsi" w:eastAsia="Times New Roman" w:hAnsiTheme="minorHAnsi"/>
                <w:color w:val="000000"/>
              </w:rPr>
              <w:t>12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5FB92" w14:textId="77777777" w:rsidR="00C37CB8" w:rsidRPr="00094063" w:rsidRDefault="00C37CB8" w:rsidP="00F3117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094063">
              <w:rPr>
                <w:rFonts w:asciiTheme="minorHAnsi" w:eastAsia="Times New Roman" w:hAnsiTheme="minorHAnsi"/>
                <w:color w:val="000000"/>
              </w:rPr>
              <w:t>BdGPL1-JEL6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0E8E8" w14:textId="77777777" w:rsidR="00C37CB8" w:rsidRPr="00094063" w:rsidRDefault="00C37CB8" w:rsidP="00F3117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094063">
              <w:rPr>
                <w:rFonts w:asciiTheme="minorHAnsi" w:eastAsia="Times New Roman" w:hAnsiTheme="minorHAnsi"/>
                <w:color w:val="000000"/>
              </w:rPr>
              <w:t>16</w:t>
            </w: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3D018" w14:textId="77777777" w:rsidR="00C37CB8" w:rsidRPr="00094063" w:rsidRDefault="00C37CB8" w:rsidP="00F3117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094063">
              <w:rPr>
                <w:rFonts w:asciiTheme="minorHAnsi" w:eastAsia="Times New Roman" w:hAnsiTheme="minorHAnsi"/>
                <w:color w:val="000000"/>
              </w:rPr>
              <w:t>-52 ± 34</w:t>
            </w:r>
          </w:p>
        </w:tc>
      </w:tr>
      <w:tr w:rsidR="00C37CB8" w:rsidRPr="00094063" w14:paraId="24E5078F" w14:textId="77777777" w:rsidTr="00845A3A">
        <w:trPr>
          <w:trHeight w:val="360"/>
        </w:trPr>
        <w:tc>
          <w:tcPr>
            <w:tcW w:w="25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C825C" w14:textId="77777777" w:rsidR="00C37CB8" w:rsidRPr="00094063" w:rsidRDefault="00C37CB8" w:rsidP="00F31179">
            <w:pPr>
              <w:spacing w:after="0" w:line="240" w:lineRule="auto"/>
              <w:rPr>
                <w:rFonts w:asciiTheme="minorHAnsi" w:eastAsia="Times New Roman" w:hAnsiTheme="minorHAnsi"/>
                <w:i/>
                <w:iCs/>
                <w:color w:val="000000"/>
              </w:rPr>
            </w:pPr>
            <w:r w:rsidRPr="00094063">
              <w:rPr>
                <w:rFonts w:asciiTheme="minorHAnsi" w:eastAsia="Times New Roman" w:hAnsiTheme="minorHAnsi"/>
                <w:i/>
                <w:iCs/>
                <w:color w:val="000000"/>
              </w:rPr>
              <w:t xml:space="preserve">A. </w:t>
            </w:r>
            <w:proofErr w:type="spellStart"/>
            <w:r w:rsidRPr="00094063">
              <w:rPr>
                <w:rFonts w:asciiTheme="minorHAnsi" w:eastAsia="Times New Roman" w:hAnsiTheme="minorHAnsi"/>
                <w:i/>
                <w:iCs/>
                <w:color w:val="000000"/>
              </w:rPr>
              <w:t>rhizosphaera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1D697" w14:textId="77777777" w:rsidR="00C37CB8" w:rsidRPr="00094063" w:rsidRDefault="00C37CB8" w:rsidP="00F3117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094063">
              <w:rPr>
                <w:rFonts w:asciiTheme="minorHAnsi" w:eastAsia="Times New Roman" w:hAnsiTheme="minorHAnsi"/>
                <w:color w:val="000000"/>
              </w:rPr>
              <w:t>12</w:t>
            </w:r>
          </w:p>
        </w:tc>
        <w:tc>
          <w:tcPr>
            <w:tcW w:w="21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25085" w14:textId="77777777" w:rsidR="00C37CB8" w:rsidRPr="00094063" w:rsidRDefault="00C37CB8" w:rsidP="00F3117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094063">
              <w:rPr>
                <w:rFonts w:asciiTheme="minorHAnsi" w:eastAsia="Times New Roman" w:hAnsiTheme="minorHAnsi"/>
                <w:color w:val="000000"/>
              </w:rPr>
              <w:t>BdBrazil-JEL649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7ED37" w14:textId="77777777" w:rsidR="00C37CB8" w:rsidRPr="00094063" w:rsidRDefault="00C37CB8" w:rsidP="00F3117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094063">
              <w:rPr>
                <w:rFonts w:asciiTheme="minorHAnsi" w:eastAsia="Times New Roman" w:hAnsiTheme="minorHAnsi"/>
                <w:color w:val="000000"/>
              </w:rPr>
              <w:t>10</w:t>
            </w:r>
          </w:p>
        </w:tc>
        <w:tc>
          <w:tcPr>
            <w:tcW w:w="25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403DE" w14:textId="77777777" w:rsidR="00C37CB8" w:rsidRPr="00094063" w:rsidRDefault="00C37CB8" w:rsidP="00F3117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094063">
              <w:rPr>
                <w:rFonts w:asciiTheme="minorHAnsi" w:eastAsia="Times New Roman" w:hAnsiTheme="minorHAnsi"/>
                <w:color w:val="000000"/>
              </w:rPr>
              <w:t>-48 ± 55</w:t>
            </w:r>
          </w:p>
        </w:tc>
      </w:tr>
      <w:tr w:rsidR="00C37CB8" w:rsidRPr="00094063" w14:paraId="1700FC0B" w14:textId="77777777" w:rsidTr="00845A3A">
        <w:trPr>
          <w:trHeight w:val="360"/>
        </w:trPr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5FBD5D" w14:textId="77777777" w:rsidR="00C37CB8" w:rsidRPr="00094063" w:rsidRDefault="00C37CB8" w:rsidP="00F31179">
            <w:pPr>
              <w:spacing w:after="0" w:line="240" w:lineRule="auto"/>
              <w:rPr>
                <w:rFonts w:asciiTheme="minorHAnsi" w:eastAsia="Times New Roman" w:hAnsiTheme="minorHAnsi"/>
                <w:i/>
                <w:iCs/>
                <w:color w:val="000000"/>
              </w:rPr>
            </w:pPr>
            <w:r w:rsidRPr="00094063">
              <w:rPr>
                <w:rFonts w:asciiTheme="minorHAnsi" w:eastAsia="Times New Roman" w:hAnsiTheme="minorHAnsi"/>
                <w:i/>
                <w:iCs/>
                <w:color w:val="000000"/>
              </w:rPr>
              <w:t xml:space="preserve">A. </w:t>
            </w:r>
            <w:proofErr w:type="spellStart"/>
            <w:r w:rsidRPr="00094063">
              <w:rPr>
                <w:rFonts w:asciiTheme="minorHAnsi" w:eastAsia="Times New Roman" w:hAnsiTheme="minorHAnsi"/>
                <w:i/>
                <w:iCs/>
                <w:color w:val="000000"/>
              </w:rPr>
              <w:t>rhizosphaera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F0460B" w14:textId="77777777" w:rsidR="00C37CB8" w:rsidRPr="00094063" w:rsidRDefault="00C37CB8" w:rsidP="00F3117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094063">
              <w:rPr>
                <w:rFonts w:asciiTheme="minorHAnsi" w:eastAsia="Times New Roman" w:hAnsiTheme="minorHAnsi"/>
                <w:color w:val="000000"/>
              </w:rPr>
              <w:t>12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BBE2C0" w14:textId="77777777" w:rsidR="00C37CB8" w:rsidRPr="00094063" w:rsidRDefault="00C37CB8" w:rsidP="00F3117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094063">
              <w:rPr>
                <w:rFonts w:asciiTheme="minorHAnsi" w:eastAsia="Times New Roman" w:hAnsiTheme="minorHAnsi"/>
                <w:color w:val="000000"/>
              </w:rPr>
              <w:t>BdGPL2-SRS8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F69B05" w14:textId="77777777" w:rsidR="00C37CB8" w:rsidRPr="00094063" w:rsidRDefault="00C37CB8" w:rsidP="00F3117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094063">
              <w:rPr>
                <w:rFonts w:asciiTheme="minorHAnsi" w:eastAsia="Times New Roman" w:hAnsiTheme="minorHAnsi"/>
                <w:color w:val="000000"/>
              </w:rPr>
              <w:t>16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A5DC4C" w14:textId="77777777" w:rsidR="00C37CB8" w:rsidRPr="00094063" w:rsidRDefault="00C37CB8" w:rsidP="00F3117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094063">
              <w:rPr>
                <w:rFonts w:asciiTheme="minorHAnsi" w:eastAsia="Times New Roman" w:hAnsiTheme="minorHAnsi"/>
                <w:color w:val="000000"/>
              </w:rPr>
              <w:t>-80 ± 36</w:t>
            </w:r>
          </w:p>
        </w:tc>
      </w:tr>
      <w:tr w:rsidR="00C37CB8" w:rsidRPr="00094063" w14:paraId="2E4086BF" w14:textId="77777777" w:rsidTr="00845A3A">
        <w:trPr>
          <w:trHeight w:val="360"/>
        </w:trPr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200D3" w14:textId="77777777" w:rsidR="00C37CB8" w:rsidRPr="00094063" w:rsidRDefault="00C37CB8" w:rsidP="00F31179">
            <w:pPr>
              <w:spacing w:after="0" w:line="240" w:lineRule="auto"/>
              <w:rPr>
                <w:rFonts w:asciiTheme="minorHAnsi" w:eastAsia="Times New Roman" w:hAnsiTheme="minorHAnsi"/>
                <w:i/>
                <w:iCs/>
                <w:color w:val="000000"/>
              </w:rPr>
            </w:pPr>
            <w:r w:rsidRPr="00094063">
              <w:rPr>
                <w:rFonts w:asciiTheme="minorHAnsi" w:eastAsia="Times New Roman" w:hAnsiTheme="minorHAnsi"/>
                <w:i/>
                <w:iCs/>
                <w:color w:val="000000"/>
              </w:rPr>
              <w:t xml:space="preserve">A. </w:t>
            </w:r>
            <w:proofErr w:type="spellStart"/>
            <w:r w:rsidRPr="00094063">
              <w:rPr>
                <w:rFonts w:asciiTheme="minorHAnsi" w:eastAsia="Times New Roman" w:hAnsiTheme="minorHAnsi"/>
                <w:i/>
                <w:iCs/>
                <w:color w:val="000000"/>
              </w:rPr>
              <w:t>rhizosphaerae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6556C" w14:textId="77777777" w:rsidR="00C37CB8" w:rsidRPr="00094063" w:rsidRDefault="00C37CB8" w:rsidP="00F3117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094063">
              <w:rPr>
                <w:rFonts w:asciiTheme="minorHAnsi" w:eastAsia="Times New Roman" w:hAnsiTheme="minorHAnsi"/>
                <w:color w:val="000000"/>
              </w:rPr>
              <w:t>18</w:t>
            </w:r>
          </w:p>
        </w:tc>
        <w:tc>
          <w:tcPr>
            <w:tcW w:w="21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807F8" w14:textId="77777777" w:rsidR="00C37CB8" w:rsidRPr="00094063" w:rsidRDefault="00C37CB8" w:rsidP="00F3117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proofErr w:type="spellStart"/>
            <w:r w:rsidRPr="00094063">
              <w:rPr>
                <w:rFonts w:asciiTheme="minorHAnsi" w:eastAsia="Times New Roman" w:hAnsiTheme="minorHAnsi"/>
                <w:color w:val="000000"/>
              </w:rPr>
              <w:t>Bsal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698F9" w14:textId="77777777" w:rsidR="00C37CB8" w:rsidRPr="00094063" w:rsidRDefault="00C37CB8" w:rsidP="00F3117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094063">
              <w:rPr>
                <w:rFonts w:asciiTheme="minorHAnsi" w:eastAsia="Times New Roman" w:hAnsiTheme="minorHAnsi"/>
                <w:color w:val="000000"/>
              </w:rPr>
              <w:t>14</w:t>
            </w:r>
          </w:p>
        </w:tc>
        <w:tc>
          <w:tcPr>
            <w:tcW w:w="25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0F7673F" w14:textId="77777777" w:rsidR="00C37CB8" w:rsidRPr="00094063" w:rsidRDefault="00C37CB8" w:rsidP="00F3117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094063">
              <w:rPr>
                <w:rFonts w:asciiTheme="minorHAnsi" w:eastAsia="Times New Roman" w:hAnsiTheme="minorHAnsi"/>
                <w:color w:val="000000"/>
              </w:rPr>
              <w:t>53 ± 25</w:t>
            </w:r>
          </w:p>
        </w:tc>
      </w:tr>
      <w:tr w:rsidR="00C37CB8" w:rsidRPr="00094063" w14:paraId="2CB291CF" w14:textId="77777777" w:rsidTr="00845A3A">
        <w:trPr>
          <w:trHeight w:val="36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E2354" w14:textId="77777777" w:rsidR="00C37CB8" w:rsidRPr="00094063" w:rsidRDefault="00C37CB8" w:rsidP="00F31179">
            <w:pPr>
              <w:spacing w:after="0" w:line="240" w:lineRule="auto"/>
              <w:rPr>
                <w:rFonts w:asciiTheme="minorHAnsi" w:eastAsia="Times New Roman" w:hAnsiTheme="minorHAnsi"/>
                <w:i/>
                <w:iCs/>
                <w:color w:val="000000"/>
              </w:rPr>
            </w:pPr>
            <w:r w:rsidRPr="00094063">
              <w:rPr>
                <w:rFonts w:asciiTheme="minorHAnsi" w:eastAsia="Times New Roman" w:hAnsiTheme="minorHAnsi"/>
                <w:i/>
                <w:iCs/>
                <w:color w:val="000000"/>
              </w:rPr>
              <w:t xml:space="preserve">A. </w:t>
            </w:r>
            <w:proofErr w:type="spellStart"/>
            <w:r w:rsidRPr="00094063">
              <w:rPr>
                <w:rFonts w:asciiTheme="minorHAnsi" w:eastAsia="Times New Roman" w:hAnsiTheme="minorHAnsi"/>
                <w:i/>
                <w:iCs/>
                <w:color w:val="000000"/>
              </w:rPr>
              <w:t>rhizosphaera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E3FF9" w14:textId="77777777" w:rsidR="00C37CB8" w:rsidRPr="00094063" w:rsidRDefault="00C37CB8" w:rsidP="00F3117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094063">
              <w:rPr>
                <w:rFonts w:asciiTheme="minorHAnsi" w:eastAsia="Times New Roman" w:hAnsiTheme="minorHAnsi"/>
                <w:color w:val="000000"/>
              </w:rPr>
              <w:t>18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8E549" w14:textId="77777777" w:rsidR="00C37CB8" w:rsidRPr="00094063" w:rsidRDefault="00C37CB8" w:rsidP="00F3117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094063">
              <w:rPr>
                <w:rFonts w:asciiTheme="minorHAnsi" w:eastAsia="Times New Roman" w:hAnsiTheme="minorHAnsi"/>
                <w:color w:val="000000"/>
              </w:rPr>
              <w:t>BdGPL1-JEL4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0F357" w14:textId="77777777" w:rsidR="00C37CB8" w:rsidRPr="00094063" w:rsidRDefault="00C37CB8" w:rsidP="00F3117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094063">
              <w:rPr>
                <w:rFonts w:asciiTheme="minorHAnsi" w:eastAsia="Times New Roman" w:hAnsiTheme="minorHAnsi"/>
                <w:color w:val="000000"/>
              </w:rPr>
              <w:t>14</w:t>
            </w: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437EF" w14:textId="77777777" w:rsidR="00C37CB8" w:rsidRPr="00094063" w:rsidRDefault="00C37CB8" w:rsidP="00F3117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094063">
              <w:rPr>
                <w:rFonts w:asciiTheme="minorHAnsi" w:eastAsia="Times New Roman" w:hAnsiTheme="minorHAnsi"/>
                <w:color w:val="000000"/>
              </w:rPr>
              <w:t>-75 ± 72</w:t>
            </w:r>
          </w:p>
        </w:tc>
      </w:tr>
      <w:tr w:rsidR="00C37CB8" w:rsidRPr="00094063" w14:paraId="50B66CEA" w14:textId="77777777" w:rsidTr="00845A3A">
        <w:trPr>
          <w:trHeight w:val="36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07EB3" w14:textId="77777777" w:rsidR="00C37CB8" w:rsidRPr="00094063" w:rsidRDefault="00C37CB8" w:rsidP="00F31179">
            <w:pPr>
              <w:spacing w:after="0" w:line="240" w:lineRule="auto"/>
              <w:rPr>
                <w:rFonts w:asciiTheme="minorHAnsi" w:eastAsia="Times New Roman" w:hAnsiTheme="minorHAnsi"/>
                <w:i/>
                <w:iCs/>
                <w:color w:val="000000"/>
              </w:rPr>
            </w:pPr>
            <w:r w:rsidRPr="00094063">
              <w:rPr>
                <w:rFonts w:asciiTheme="minorHAnsi" w:eastAsia="Times New Roman" w:hAnsiTheme="minorHAnsi"/>
                <w:i/>
                <w:iCs/>
                <w:color w:val="000000"/>
              </w:rPr>
              <w:t xml:space="preserve">A. </w:t>
            </w:r>
            <w:proofErr w:type="spellStart"/>
            <w:r w:rsidRPr="00094063">
              <w:rPr>
                <w:rFonts w:asciiTheme="minorHAnsi" w:eastAsia="Times New Roman" w:hAnsiTheme="minorHAnsi"/>
                <w:i/>
                <w:iCs/>
                <w:color w:val="000000"/>
              </w:rPr>
              <w:t>rhizosphaera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98454" w14:textId="77777777" w:rsidR="00C37CB8" w:rsidRPr="00094063" w:rsidRDefault="00C37CB8" w:rsidP="00F3117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094063">
              <w:rPr>
                <w:rFonts w:asciiTheme="minorHAnsi" w:eastAsia="Times New Roman" w:hAnsiTheme="minorHAnsi"/>
                <w:color w:val="000000"/>
              </w:rPr>
              <w:t>18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64230" w14:textId="77777777" w:rsidR="00C37CB8" w:rsidRPr="00094063" w:rsidRDefault="00C37CB8" w:rsidP="00F3117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094063">
              <w:rPr>
                <w:rFonts w:asciiTheme="minorHAnsi" w:eastAsia="Times New Roman" w:hAnsiTheme="minorHAnsi"/>
                <w:color w:val="000000"/>
              </w:rPr>
              <w:t>BdGPL2-JEL4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603B5" w14:textId="77777777" w:rsidR="00C37CB8" w:rsidRPr="00094063" w:rsidRDefault="00C37CB8" w:rsidP="00F3117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094063">
              <w:rPr>
                <w:rFonts w:asciiTheme="minorHAnsi" w:eastAsia="Times New Roman" w:hAnsiTheme="minorHAnsi"/>
                <w:color w:val="000000"/>
              </w:rPr>
              <w:t>16</w:t>
            </w: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8E92E" w14:textId="77777777" w:rsidR="00C37CB8" w:rsidRPr="00094063" w:rsidRDefault="00C37CB8" w:rsidP="00F3117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094063">
              <w:rPr>
                <w:rFonts w:asciiTheme="minorHAnsi" w:eastAsia="Times New Roman" w:hAnsiTheme="minorHAnsi"/>
                <w:color w:val="000000"/>
              </w:rPr>
              <w:t>-33 ± 20</w:t>
            </w:r>
          </w:p>
        </w:tc>
      </w:tr>
      <w:tr w:rsidR="00C37CB8" w:rsidRPr="00094063" w14:paraId="53FD6D98" w14:textId="77777777" w:rsidTr="00845A3A">
        <w:trPr>
          <w:trHeight w:val="36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D39BC" w14:textId="77777777" w:rsidR="00C37CB8" w:rsidRPr="00094063" w:rsidRDefault="00C37CB8" w:rsidP="00F31179">
            <w:pPr>
              <w:spacing w:after="0" w:line="240" w:lineRule="auto"/>
              <w:rPr>
                <w:rFonts w:asciiTheme="minorHAnsi" w:eastAsia="Times New Roman" w:hAnsiTheme="minorHAnsi"/>
                <w:i/>
                <w:iCs/>
                <w:color w:val="000000"/>
              </w:rPr>
            </w:pPr>
            <w:r w:rsidRPr="00094063">
              <w:rPr>
                <w:rFonts w:asciiTheme="minorHAnsi" w:eastAsia="Times New Roman" w:hAnsiTheme="minorHAnsi"/>
                <w:i/>
                <w:iCs/>
                <w:color w:val="000000"/>
              </w:rPr>
              <w:t xml:space="preserve">A. </w:t>
            </w:r>
            <w:proofErr w:type="spellStart"/>
            <w:r w:rsidRPr="00094063">
              <w:rPr>
                <w:rFonts w:asciiTheme="minorHAnsi" w:eastAsia="Times New Roman" w:hAnsiTheme="minorHAnsi"/>
                <w:i/>
                <w:iCs/>
                <w:color w:val="000000"/>
              </w:rPr>
              <w:t>rhizosphaera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C83EA" w14:textId="77777777" w:rsidR="00C37CB8" w:rsidRPr="00094063" w:rsidRDefault="00C37CB8" w:rsidP="00F3117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094063">
              <w:rPr>
                <w:rFonts w:asciiTheme="minorHAnsi" w:eastAsia="Times New Roman" w:hAnsiTheme="minorHAnsi"/>
                <w:color w:val="000000"/>
              </w:rPr>
              <w:t>18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D7EB4" w14:textId="77777777" w:rsidR="00C37CB8" w:rsidRPr="00094063" w:rsidRDefault="00C37CB8" w:rsidP="00F3117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094063">
              <w:rPr>
                <w:rFonts w:asciiTheme="minorHAnsi" w:eastAsia="Times New Roman" w:hAnsiTheme="minorHAnsi"/>
                <w:color w:val="000000"/>
              </w:rPr>
              <w:t>BdGPL1-JEL6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28467" w14:textId="77777777" w:rsidR="00C37CB8" w:rsidRPr="00094063" w:rsidRDefault="00C37CB8" w:rsidP="00F3117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094063">
              <w:rPr>
                <w:rFonts w:asciiTheme="minorHAnsi" w:eastAsia="Times New Roman" w:hAnsiTheme="minorHAnsi"/>
                <w:color w:val="000000"/>
              </w:rPr>
              <w:t>16</w:t>
            </w: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E220F" w14:textId="77777777" w:rsidR="00C37CB8" w:rsidRPr="00094063" w:rsidRDefault="00C37CB8" w:rsidP="00F3117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094063">
              <w:rPr>
                <w:rFonts w:asciiTheme="minorHAnsi" w:eastAsia="Times New Roman" w:hAnsiTheme="minorHAnsi"/>
                <w:color w:val="000000"/>
              </w:rPr>
              <w:t>-63 ± 41</w:t>
            </w:r>
          </w:p>
        </w:tc>
      </w:tr>
      <w:tr w:rsidR="00C37CB8" w:rsidRPr="00094063" w14:paraId="208B3E9B" w14:textId="77777777" w:rsidTr="00845A3A">
        <w:trPr>
          <w:trHeight w:val="360"/>
        </w:trPr>
        <w:tc>
          <w:tcPr>
            <w:tcW w:w="25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23962" w14:textId="77777777" w:rsidR="00C37CB8" w:rsidRPr="00094063" w:rsidRDefault="00C37CB8" w:rsidP="00F31179">
            <w:pPr>
              <w:spacing w:after="0" w:line="240" w:lineRule="auto"/>
              <w:rPr>
                <w:rFonts w:asciiTheme="minorHAnsi" w:eastAsia="Times New Roman" w:hAnsiTheme="minorHAnsi"/>
                <w:i/>
                <w:iCs/>
                <w:color w:val="000000"/>
              </w:rPr>
            </w:pPr>
            <w:r w:rsidRPr="00094063">
              <w:rPr>
                <w:rFonts w:asciiTheme="minorHAnsi" w:eastAsia="Times New Roman" w:hAnsiTheme="minorHAnsi"/>
                <w:i/>
                <w:iCs/>
                <w:color w:val="000000"/>
              </w:rPr>
              <w:t xml:space="preserve">A. </w:t>
            </w:r>
            <w:proofErr w:type="spellStart"/>
            <w:r w:rsidRPr="00094063">
              <w:rPr>
                <w:rFonts w:asciiTheme="minorHAnsi" w:eastAsia="Times New Roman" w:hAnsiTheme="minorHAnsi"/>
                <w:i/>
                <w:iCs/>
                <w:color w:val="000000"/>
              </w:rPr>
              <w:t>rhizosphaera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0444A" w14:textId="77777777" w:rsidR="00C37CB8" w:rsidRPr="00094063" w:rsidRDefault="00C37CB8" w:rsidP="00F3117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094063">
              <w:rPr>
                <w:rFonts w:asciiTheme="minorHAnsi" w:eastAsia="Times New Roman" w:hAnsiTheme="minorHAnsi"/>
                <w:color w:val="000000"/>
              </w:rPr>
              <w:t>18</w:t>
            </w:r>
          </w:p>
        </w:tc>
        <w:tc>
          <w:tcPr>
            <w:tcW w:w="21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87CA2" w14:textId="77777777" w:rsidR="00C37CB8" w:rsidRPr="00094063" w:rsidRDefault="00C37CB8" w:rsidP="00F3117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094063">
              <w:rPr>
                <w:rFonts w:asciiTheme="minorHAnsi" w:eastAsia="Times New Roman" w:hAnsiTheme="minorHAnsi"/>
                <w:color w:val="000000"/>
              </w:rPr>
              <w:t>BdBrazil-JEL649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24412" w14:textId="77777777" w:rsidR="00C37CB8" w:rsidRPr="00094063" w:rsidRDefault="00C37CB8" w:rsidP="00F3117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094063">
              <w:rPr>
                <w:rFonts w:asciiTheme="minorHAnsi" w:eastAsia="Times New Roman" w:hAnsiTheme="minorHAnsi"/>
                <w:color w:val="000000"/>
              </w:rPr>
              <w:t>15</w:t>
            </w:r>
          </w:p>
        </w:tc>
        <w:tc>
          <w:tcPr>
            <w:tcW w:w="25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A2BB2" w14:textId="77777777" w:rsidR="00C37CB8" w:rsidRPr="00094063" w:rsidRDefault="00C37CB8" w:rsidP="00F3117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094063">
              <w:rPr>
                <w:rFonts w:asciiTheme="minorHAnsi" w:eastAsia="Times New Roman" w:hAnsiTheme="minorHAnsi"/>
                <w:color w:val="000000"/>
              </w:rPr>
              <w:t>-36 ± 34</w:t>
            </w:r>
          </w:p>
        </w:tc>
      </w:tr>
      <w:tr w:rsidR="00C37CB8" w:rsidRPr="00094063" w14:paraId="2E583F59" w14:textId="77777777" w:rsidTr="00845A3A">
        <w:trPr>
          <w:trHeight w:val="360"/>
        </w:trPr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ED8C37" w14:textId="77777777" w:rsidR="00C37CB8" w:rsidRPr="00094063" w:rsidRDefault="00C37CB8" w:rsidP="00F31179">
            <w:pPr>
              <w:spacing w:after="0" w:line="240" w:lineRule="auto"/>
              <w:rPr>
                <w:rFonts w:asciiTheme="minorHAnsi" w:eastAsia="Times New Roman" w:hAnsiTheme="minorHAnsi"/>
                <w:i/>
                <w:iCs/>
                <w:color w:val="000000"/>
              </w:rPr>
            </w:pPr>
            <w:r w:rsidRPr="00094063">
              <w:rPr>
                <w:rFonts w:asciiTheme="minorHAnsi" w:eastAsia="Times New Roman" w:hAnsiTheme="minorHAnsi"/>
                <w:i/>
                <w:iCs/>
                <w:color w:val="000000"/>
              </w:rPr>
              <w:t xml:space="preserve">A. </w:t>
            </w:r>
            <w:proofErr w:type="spellStart"/>
            <w:r w:rsidRPr="00094063">
              <w:rPr>
                <w:rFonts w:asciiTheme="minorHAnsi" w:eastAsia="Times New Roman" w:hAnsiTheme="minorHAnsi"/>
                <w:i/>
                <w:iCs/>
                <w:color w:val="000000"/>
              </w:rPr>
              <w:t>rhizosphaera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28CD87" w14:textId="77777777" w:rsidR="00C37CB8" w:rsidRPr="00094063" w:rsidRDefault="00C37CB8" w:rsidP="00F3117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094063">
              <w:rPr>
                <w:rFonts w:asciiTheme="minorHAnsi" w:eastAsia="Times New Roman" w:hAnsiTheme="minorHAnsi"/>
                <w:color w:val="000000"/>
              </w:rPr>
              <w:t>18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61B30B" w14:textId="77777777" w:rsidR="00C37CB8" w:rsidRPr="00094063" w:rsidRDefault="00C37CB8" w:rsidP="00F3117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094063">
              <w:rPr>
                <w:rFonts w:asciiTheme="minorHAnsi" w:eastAsia="Times New Roman" w:hAnsiTheme="minorHAnsi"/>
                <w:color w:val="000000"/>
              </w:rPr>
              <w:t>BdGPL2-SRS8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1EA8B3" w14:textId="77777777" w:rsidR="00C37CB8" w:rsidRPr="00094063" w:rsidRDefault="00C37CB8" w:rsidP="00F3117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094063">
              <w:rPr>
                <w:rFonts w:asciiTheme="minorHAnsi" w:eastAsia="Times New Roman" w:hAnsiTheme="minorHAnsi"/>
                <w:color w:val="000000"/>
              </w:rPr>
              <w:t>15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3AD709" w14:textId="77777777" w:rsidR="00C37CB8" w:rsidRPr="00094063" w:rsidRDefault="00C37CB8" w:rsidP="00F3117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094063">
              <w:rPr>
                <w:rFonts w:asciiTheme="minorHAnsi" w:eastAsia="Times New Roman" w:hAnsiTheme="minorHAnsi"/>
                <w:color w:val="000000"/>
              </w:rPr>
              <w:t>-61 ± 48</w:t>
            </w:r>
          </w:p>
        </w:tc>
      </w:tr>
      <w:tr w:rsidR="00C37CB8" w:rsidRPr="00094063" w14:paraId="1F7D8A8E" w14:textId="77777777" w:rsidTr="00845A3A">
        <w:trPr>
          <w:trHeight w:val="360"/>
        </w:trPr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31353" w14:textId="7D5B77B7" w:rsidR="00C37CB8" w:rsidRPr="00094063" w:rsidRDefault="00845A3A" w:rsidP="00845A3A">
            <w:pPr>
              <w:spacing w:after="0" w:line="240" w:lineRule="auto"/>
              <w:rPr>
                <w:rFonts w:asciiTheme="minorHAnsi" w:eastAsia="Times New Roman" w:hAnsiTheme="minorHAnsi"/>
                <w:i/>
                <w:iCs/>
                <w:color w:val="000000"/>
              </w:rPr>
            </w:pPr>
            <w:r w:rsidRPr="00094063">
              <w:rPr>
                <w:rFonts w:asciiTheme="minorHAnsi" w:eastAsia="Times New Roman" w:hAnsiTheme="minorHAnsi"/>
                <w:i/>
                <w:iCs/>
                <w:color w:val="000000"/>
              </w:rPr>
              <w:t xml:space="preserve">Pseudomonas </w:t>
            </w:r>
            <w:r w:rsidR="00535784" w:rsidRPr="00535784">
              <w:rPr>
                <w:rFonts w:asciiTheme="minorHAnsi" w:eastAsia="Times New Roman" w:hAnsiTheme="minorHAnsi"/>
                <w:iCs/>
                <w:color w:val="000000"/>
              </w:rPr>
              <w:t>sp.</w:t>
            </w:r>
            <w:r w:rsidRPr="00094063">
              <w:rPr>
                <w:rFonts w:asciiTheme="minorHAnsi" w:eastAsia="Times New Roman" w:hAnsiTheme="minorHAnsi"/>
                <w:iCs/>
                <w:color w:val="000000"/>
              </w:rPr>
              <w:t xml:space="preserve"> strain 1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91065" w14:textId="77777777" w:rsidR="00C37CB8" w:rsidRPr="00094063" w:rsidRDefault="00C37CB8" w:rsidP="00F3117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094063">
              <w:rPr>
                <w:rFonts w:asciiTheme="minorHAnsi" w:eastAsia="Times New Roman" w:hAnsiTheme="minorHAnsi"/>
                <w:color w:val="000000"/>
              </w:rPr>
              <w:t>12</w:t>
            </w:r>
          </w:p>
        </w:tc>
        <w:tc>
          <w:tcPr>
            <w:tcW w:w="21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6EA33" w14:textId="77777777" w:rsidR="00C37CB8" w:rsidRPr="00094063" w:rsidRDefault="00C37CB8" w:rsidP="00F3117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proofErr w:type="spellStart"/>
            <w:r w:rsidRPr="00094063">
              <w:rPr>
                <w:rFonts w:asciiTheme="minorHAnsi" w:eastAsia="Times New Roman" w:hAnsiTheme="minorHAnsi"/>
                <w:color w:val="000000"/>
              </w:rPr>
              <w:t>Bsal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39BDD" w14:textId="77777777" w:rsidR="00C37CB8" w:rsidRPr="00094063" w:rsidRDefault="00C37CB8" w:rsidP="00F3117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094063">
              <w:rPr>
                <w:rFonts w:asciiTheme="minorHAnsi" w:eastAsia="Times New Roman" w:hAnsiTheme="minorHAnsi"/>
                <w:color w:val="000000"/>
              </w:rPr>
              <w:t>16</w:t>
            </w:r>
          </w:p>
        </w:tc>
        <w:tc>
          <w:tcPr>
            <w:tcW w:w="25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ACF585C" w14:textId="77777777" w:rsidR="00C37CB8" w:rsidRPr="00094063" w:rsidRDefault="00C37CB8" w:rsidP="00F3117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094063">
              <w:rPr>
                <w:rFonts w:asciiTheme="minorHAnsi" w:eastAsia="Times New Roman" w:hAnsiTheme="minorHAnsi"/>
                <w:color w:val="000000"/>
              </w:rPr>
              <w:t>65 ± 13</w:t>
            </w:r>
          </w:p>
        </w:tc>
      </w:tr>
      <w:tr w:rsidR="00C37CB8" w:rsidRPr="00094063" w14:paraId="23F93F6C" w14:textId="77777777" w:rsidTr="00845A3A">
        <w:trPr>
          <w:trHeight w:val="36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927DA" w14:textId="368F4AA1" w:rsidR="00C37CB8" w:rsidRPr="00094063" w:rsidRDefault="00845A3A" w:rsidP="00F31179">
            <w:pPr>
              <w:spacing w:after="0" w:line="240" w:lineRule="auto"/>
              <w:rPr>
                <w:rFonts w:asciiTheme="minorHAnsi" w:eastAsia="Times New Roman" w:hAnsiTheme="minorHAnsi"/>
                <w:i/>
                <w:iCs/>
                <w:color w:val="000000"/>
              </w:rPr>
            </w:pPr>
            <w:r w:rsidRPr="00094063">
              <w:rPr>
                <w:rFonts w:asciiTheme="minorHAnsi" w:eastAsia="Times New Roman" w:hAnsiTheme="minorHAnsi"/>
                <w:i/>
                <w:iCs/>
                <w:color w:val="000000"/>
              </w:rPr>
              <w:t xml:space="preserve">Pseudomonas </w:t>
            </w:r>
            <w:r w:rsidR="00535784" w:rsidRPr="00535784">
              <w:rPr>
                <w:rFonts w:asciiTheme="minorHAnsi" w:eastAsia="Times New Roman" w:hAnsiTheme="minorHAnsi"/>
                <w:iCs/>
                <w:color w:val="000000"/>
              </w:rPr>
              <w:t>sp.</w:t>
            </w:r>
            <w:r w:rsidRPr="00094063">
              <w:rPr>
                <w:rFonts w:asciiTheme="minorHAnsi" w:eastAsia="Times New Roman" w:hAnsiTheme="minorHAnsi"/>
                <w:iCs/>
                <w:color w:val="000000"/>
              </w:rPr>
              <w:t xml:space="preserve"> strain 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AADDC" w14:textId="77777777" w:rsidR="00C37CB8" w:rsidRPr="00094063" w:rsidRDefault="00C37CB8" w:rsidP="00F3117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094063">
              <w:rPr>
                <w:rFonts w:asciiTheme="minorHAnsi" w:eastAsia="Times New Roman" w:hAnsiTheme="minorHAnsi"/>
                <w:color w:val="000000"/>
              </w:rPr>
              <w:t>12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CBEB1" w14:textId="77777777" w:rsidR="00C37CB8" w:rsidRPr="00094063" w:rsidRDefault="00C37CB8" w:rsidP="00F3117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094063">
              <w:rPr>
                <w:rFonts w:asciiTheme="minorHAnsi" w:eastAsia="Times New Roman" w:hAnsiTheme="minorHAnsi"/>
                <w:color w:val="000000"/>
              </w:rPr>
              <w:t>BdGPL1-JEL4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C6A1C" w14:textId="77777777" w:rsidR="00C37CB8" w:rsidRPr="00094063" w:rsidRDefault="00C37CB8" w:rsidP="00F3117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094063">
              <w:rPr>
                <w:rFonts w:asciiTheme="minorHAnsi" w:eastAsia="Times New Roman" w:hAnsiTheme="minorHAnsi"/>
                <w:color w:val="000000"/>
              </w:rPr>
              <w:t>16</w:t>
            </w: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C1F9DE5" w14:textId="77777777" w:rsidR="00C37CB8" w:rsidRPr="00094063" w:rsidRDefault="00C37CB8" w:rsidP="00F3117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094063">
              <w:rPr>
                <w:rFonts w:asciiTheme="minorHAnsi" w:eastAsia="Times New Roman" w:hAnsiTheme="minorHAnsi"/>
                <w:color w:val="000000"/>
              </w:rPr>
              <w:t>37 ± 12</w:t>
            </w:r>
          </w:p>
        </w:tc>
      </w:tr>
      <w:tr w:rsidR="00C37CB8" w:rsidRPr="00094063" w14:paraId="25EC9474" w14:textId="77777777" w:rsidTr="00845A3A">
        <w:trPr>
          <w:trHeight w:val="36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2D4EC" w14:textId="48579040" w:rsidR="00C37CB8" w:rsidRPr="00094063" w:rsidRDefault="00845A3A" w:rsidP="00F31179">
            <w:pPr>
              <w:spacing w:after="0" w:line="240" w:lineRule="auto"/>
              <w:rPr>
                <w:rFonts w:asciiTheme="minorHAnsi" w:eastAsia="Times New Roman" w:hAnsiTheme="minorHAnsi"/>
                <w:i/>
                <w:iCs/>
                <w:color w:val="000000"/>
              </w:rPr>
            </w:pPr>
            <w:r w:rsidRPr="00094063">
              <w:rPr>
                <w:rFonts w:asciiTheme="minorHAnsi" w:eastAsia="Times New Roman" w:hAnsiTheme="minorHAnsi"/>
                <w:i/>
                <w:iCs/>
                <w:color w:val="000000"/>
              </w:rPr>
              <w:t xml:space="preserve">Pseudomonas </w:t>
            </w:r>
            <w:r w:rsidR="00535784" w:rsidRPr="00535784">
              <w:rPr>
                <w:rFonts w:asciiTheme="minorHAnsi" w:eastAsia="Times New Roman" w:hAnsiTheme="minorHAnsi"/>
                <w:iCs/>
                <w:color w:val="000000"/>
              </w:rPr>
              <w:t>sp.</w:t>
            </w:r>
            <w:r w:rsidRPr="00094063">
              <w:rPr>
                <w:rFonts w:asciiTheme="minorHAnsi" w:eastAsia="Times New Roman" w:hAnsiTheme="minorHAnsi"/>
                <w:iCs/>
                <w:color w:val="000000"/>
              </w:rPr>
              <w:t xml:space="preserve"> strain 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F2E8A" w14:textId="77777777" w:rsidR="00C37CB8" w:rsidRPr="00094063" w:rsidRDefault="00C37CB8" w:rsidP="00F3117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094063">
              <w:rPr>
                <w:rFonts w:asciiTheme="minorHAnsi" w:eastAsia="Times New Roman" w:hAnsiTheme="minorHAnsi"/>
                <w:color w:val="000000"/>
              </w:rPr>
              <w:t>12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91E93" w14:textId="77777777" w:rsidR="00C37CB8" w:rsidRPr="00094063" w:rsidRDefault="00C37CB8" w:rsidP="00F3117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094063">
              <w:rPr>
                <w:rFonts w:asciiTheme="minorHAnsi" w:eastAsia="Times New Roman" w:hAnsiTheme="minorHAnsi"/>
                <w:color w:val="000000"/>
              </w:rPr>
              <w:t>BdGPL2-JEL4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6E150" w14:textId="77777777" w:rsidR="00C37CB8" w:rsidRPr="00094063" w:rsidRDefault="00C37CB8" w:rsidP="00F3117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094063">
              <w:rPr>
                <w:rFonts w:asciiTheme="minorHAnsi" w:eastAsia="Times New Roman" w:hAnsiTheme="minorHAnsi"/>
                <w:color w:val="000000"/>
              </w:rPr>
              <w:t>16</w:t>
            </w: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F6EBA45" w14:textId="77777777" w:rsidR="00C37CB8" w:rsidRPr="00094063" w:rsidRDefault="00C37CB8" w:rsidP="00F3117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094063">
              <w:rPr>
                <w:rFonts w:asciiTheme="minorHAnsi" w:eastAsia="Times New Roman" w:hAnsiTheme="minorHAnsi"/>
                <w:color w:val="000000"/>
              </w:rPr>
              <w:t>11 ± 20</w:t>
            </w:r>
          </w:p>
        </w:tc>
      </w:tr>
      <w:tr w:rsidR="00C37CB8" w:rsidRPr="00094063" w14:paraId="30A4793E" w14:textId="77777777" w:rsidTr="00845A3A">
        <w:trPr>
          <w:trHeight w:val="36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7E024" w14:textId="2AC52D3E" w:rsidR="00C37CB8" w:rsidRPr="00094063" w:rsidRDefault="00845A3A" w:rsidP="00F31179">
            <w:pPr>
              <w:spacing w:after="0" w:line="240" w:lineRule="auto"/>
              <w:rPr>
                <w:rFonts w:asciiTheme="minorHAnsi" w:eastAsia="Times New Roman" w:hAnsiTheme="minorHAnsi"/>
                <w:i/>
                <w:iCs/>
                <w:color w:val="000000"/>
              </w:rPr>
            </w:pPr>
            <w:r w:rsidRPr="00094063">
              <w:rPr>
                <w:rFonts w:asciiTheme="minorHAnsi" w:eastAsia="Times New Roman" w:hAnsiTheme="minorHAnsi"/>
                <w:i/>
                <w:iCs/>
                <w:color w:val="000000"/>
              </w:rPr>
              <w:t xml:space="preserve">Pseudomonas </w:t>
            </w:r>
            <w:r w:rsidR="00535784" w:rsidRPr="00535784">
              <w:rPr>
                <w:rFonts w:asciiTheme="minorHAnsi" w:eastAsia="Times New Roman" w:hAnsiTheme="minorHAnsi"/>
                <w:iCs/>
                <w:color w:val="000000"/>
              </w:rPr>
              <w:t>sp.</w:t>
            </w:r>
            <w:r w:rsidRPr="00094063">
              <w:rPr>
                <w:rFonts w:asciiTheme="minorHAnsi" w:eastAsia="Times New Roman" w:hAnsiTheme="minorHAnsi"/>
                <w:iCs/>
                <w:color w:val="000000"/>
              </w:rPr>
              <w:t xml:space="preserve"> strain 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E68D2" w14:textId="77777777" w:rsidR="00C37CB8" w:rsidRPr="00094063" w:rsidRDefault="00C37CB8" w:rsidP="00F3117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094063">
              <w:rPr>
                <w:rFonts w:asciiTheme="minorHAnsi" w:eastAsia="Times New Roman" w:hAnsiTheme="minorHAnsi"/>
                <w:color w:val="000000"/>
              </w:rPr>
              <w:t>12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80C6C" w14:textId="77777777" w:rsidR="00C37CB8" w:rsidRPr="00094063" w:rsidRDefault="00C37CB8" w:rsidP="00F3117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094063">
              <w:rPr>
                <w:rFonts w:asciiTheme="minorHAnsi" w:eastAsia="Times New Roman" w:hAnsiTheme="minorHAnsi"/>
                <w:color w:val="000000"/>
              </w:rPr>
              <w:t>BdGPL1-JEL6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13AF6" w14:textId="77777777" w:rsidR="00C37CB8" w:rsidRPr="00094063" w:rsidRDefault="00C37CB8" w:rsidP="00F3117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094063">
              <w:rPr>
                <w:rFonts w:asciiTheme="minorHAnsi" w:eastAsia="Times New Roman" w:hAnsiTheme="minorHAnsi"/>
                <w:color w:val="000000"/>
              </w:rPr>
              <w:t>16</w:t>
            </w: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4BFE441" w14:textId="77777777" w:rsidR="00C37CB8" w:rsidRPr="00094063" w:rsidRDefault="00C37CB8" w:rsidP="00F3117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094063">
              <w:rPr>
                <w:rFonts w:asciiTheme="minorHAnsi" w:eastAsia="Times New Roman" w:hAnsiTheme="minorHAnsi"/>
                <w:color w:val="000000"/>
              </w:rPr>
              <w:t>42 ± 12</w:t>
            </w:r>
          </w:p>
        </w:tc>
      </w:tr>
      <w:tr w:rsidR="00C37CB8" w:rsidRPr="00094063" w14:paraId="3D5DE2FF" w14:textId="77777777" w:rsidTr="00845A3A">
        <w:trPr>
          <w:trHeight w:val="360"/>
        </w:trPr>
        <w:tc>
          <w:tcPr>
            <w:tcW w:w="25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BFB05" w14:textId="72F4E812" w:rsidR="00C37CB8" w:rsidRPr="00094063" w:rsidRDefault="00845A3A" w:rsidP="00F31179">
            <w:pPr>
              <w:spacing w:after="0" w:line="240" w:lineRule="auto"/>
              <w:rPr>
                <w:rFonts w:asciiTheme="minorHAnsi" w:eastAsia="Times New Roman" w:hAnsiTheme="minorHAnsi"/>
                <w:i/>
                <w:iCs/>
                <w:color w:val="000000"/>
              </w:rPr>
            </w:pPr>
            <w:r w:rsidRPr="00094063">
              <w:rPr>
                <w:rFonts w:asciiTheme="minorHAnsi" w:eastAsia="Times New Roman" w:hAnsiTheme="minorHAnsi"/>
                <w:i/>
                <w:iCs/>
                <w:color w:val="000000"/>
              </w:rPr>
              <w:t xml:space="preserve">Pseudomonas </w:t>
            </w:r>
            <w:r w:rsidR="00535784" w:rsidRPr="00535784">
              <w:rPr>
                <w:rFonts w:asciiTheme="minorHAnsi" w:eastAsia="Times New Roman" w:hAnsiTheme="minorHAnsi"/>
                <w:iCs/>
                <w:color w:val="000000"/>
              </w:rPr>
              <w:t>sp.</w:t>
            </w:r>
            <w:r w:rsidRPr="00094063">
              <w:rPr>
                <w:rFonts w:asciiTheme="minorHAnsi" w:eastAsia="Times New Roman" w:hAnsiTheme="minorHAnsi"/>
                <w:iCs/>
                <w:color w:val="000000"/>
              </w:rPr>
              <w:t xml:space="preserve"> strain 1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9AAD6" w14:textId="77777777" w:rsidR="00C37CB8" w:rsidRPr="00094063" w:rsidRDefault="00C37CB8" w:rsidP="00F3117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094063">
              <w:rPr>
                <w:rFonts w:asciiTheme="minorHAnsi" w:eastAsia="Times New Roman" w:hAnsiTheme="minorHAnsi"/>
                <w:color w:val="000000"/>
              </w:rPr>
              <w:t>12</w:t>
            </w:r>
          </w:p>
        </w:tc>
        <w:tc>
          <w:tcPr>
            <w:tcW w:w="21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B9A2D" w14:textId="77777777" w:rsidR="00C37CB8" w:rsidRPr="00094063" w:rsidRDefault="00C37CB8" w:rsidP="00F3117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094063">
              <w:rPr>
                <w:rFonts w:asciiTheme="minorHAnsi" w:eastAsia="Times New Roman" w:hAnsiTheme="minorHAnsi"/>
                <w:color w:val="000000"/>
              </w:rPr>
              <w:t>BdBrazil-JEL649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6804C" w14:textId="77777777" w:rsidR="00C37CB8" w:rsidRPr="00094063" w:rsidRDefault="00C37CB8" w:rsidP="00F3117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094063">
              <w:rPr>
                <w:rFonts w:asciiTheme="minorHAnsi" w:eastAsia="Times New Roman" w:hAnsiTheme="minorHAnsi"/>
                <w:color w:val="000000"/>
              </w:rPr>
              <w:t>10</w:t>
            </w:r>
          </w:p>
        </w:tc>
        <w:tc>
          <w:tcPr>
            <w:tcW w:w="2507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AD4B62F" w14:textId="77777777" w:rsidR="00C37CB8" w:rsidRPr="00094063" w:rsidRDefault="00C37CB8" w:rsidP="00F3117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094063">
              <w:rPr>
                <w:rFonts w:asciiTheme="minorHAnsi" w:eastAsia="Times New Roman" w:hAnsiTheme="minorHAnsi"/>
                <w:color w:val="000000"/>
              </w:rPr>
              <w:t>119 ± 4</w:t>
            </w:r>
          </w:p>
        </w:tc>
      </w:tr>
      <w:tr w:rsidR="00C37CB8" w:rsidRPr="00094063" w14:paraId="3769AF4D" w14:textId="77777777" w:rsidTr="00845A3A">
        <w:trPr>
          <w:trHeight w:val="360"/>
        </w:trPr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DA13C5" w14:textId="6B7C97FB" w:rsidR="00C37CB8" w:rsidRPr="00094063" w:rsidRDefault="00845A3A" w:rsidP="00F31179">
            <w:pPr>
              <w:spacing w:after="0" w:line="240" w:lineRule="auto"/>
              <w:rPr>
                <w:rFonts w:asciiTheme="minorHAnsi" w:eastAsia="Times New Roman" w:hAnsiTheme="minorHAnsi"/>
                <w:i/>
                <w:iCs/>
                <w:color w:val="000000"/>
              </w:rPr>
            </w:pPr>
            <w:r w:rsidRPr="00094063">
              <w:rPr>
                <w:rFonts w:asciiTheme="minorHAnsi" w:eastAsia="Times New Roman" w:hAnsiTheme="minorHAnsi"/>
                <w:i/>
                <w:iCs/>
                <w:color w:val="000000"/>
              </w:rPr>
              <w:t xml:space="preserve">Pseudomonas </w:t>
            </w:r>
            <w:r w:rsidR="00535784" w:rsidRPr="00535784">
              <w:rPr>
                <w:rFonts w:asciiTheme="minorHAnsi" w:eastAsia="Times New Roman" w:hAnsiTheme="minorHAnsi"/>
                <w:iCs/>
                <w:color w:val="000000"/>
              </w:rPr>
              <w:t>sp.</w:t>
            </w:r>
            <w:r w:rsidRPr="00094063">
              <w:rPr>
                <w:rFonts w:asciiTheme="minorHAnsi" w:eastAsia="Times New Roman" w:hAnsiTheme="minorHAnsi"/>
                <w:iCs/>
                <w:color w:val="000000"/>
              </w:rPr>
              <w:t xml:space="preserve"> strain 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35632E" w14:textId="77777777" w:rsidR="00C37CB8" w:rsidRPr="00094063" w:rsidRDefault="00C37CB8" w:rsidP="00F3117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094063">
              <w:rPr>
                <w:rFonts w:asciiTheme="minorHAnsi" w:eastAsia="Times New Roman" w:hAnsiTheme="minorHAnsi"/>
                <w:color w:val="000000"/>
              </w:rPr>
              <w:t>12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2AA3CA" w14:textId="77777777" w:rsidR="00C37CB8" w:rsidRPr="00094063" w:rsidRDefault="00C37CB8" w:rsidP="00F3117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094063">
              <w:rPr>
                <w:rFonts w:asciiTheme="minorHAnsi" w:eastAsia="Times New Roman" w:hAnsiTheme="minorHAnsi"/>
                <w:color w:val="000000"/>
              </w:rPr>
              <w:t>BdGPL2-SRS8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DA728B" w14:textId="77777777" w:rsidR="00C37CB8" w:rsidRPr="00094063" w:rsidRDefault="00C37CB8" w:rsidP="00F3117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094063">
              <w:rPr>
                <w:rFonts w:asciiTheme="minorHAnsi" w:eastAsia="Times New Roman" w:hAnsiTheme="minorHAnsi"/>
                <w:color w:val="000000"/>
              </w:rPr>
              <w:t>16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269297F" w14:textId="77777777" w:rsidR="00C37CB8" w:rsidRPr="00094063" w:rsidRDefault="00C37CB8" w:rsidP="00F3117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094063">
              <w:rPr>
                <w:rFonts w:asciiTheme="minorHAnsi" w:eastAsia="Times New Roman" w:hAnsiTheme="minorHAnsi"/>
                <w:color w:val="000000"/>
              </w:rPr>
              <w:t>29 ± 49</w:t>
            </w:r>
          </w:p>
        </w:tc>
      </w:tr>
      <w:tr w:rsidR="00C37CB8" w:rsidRPr="00094063" w14:paraId="3463B60E" w14:textId="77777777" w:rsidTr="00845A3A">
        <w:trPr>
          <w:trHeight w:val="360"/>
        </w:trPr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6DF5B" w14:textId="071D76AE" w:rsidR="00C37CB8" w:rsidRPr="00094063" w:rsidRDefault="00845A3A" w:rsidP="00F31179">
            <w:pPr>
              <w:spacing w:after="0" w:line="240" w:lineRule="auto"/>
              <w:rPr>
                <w:rFonts w:asciiTheme="minorHAnsi" w:eastAsia="Times New Roman" w:hAnsiTheme="minorHAnsi"/>
                <w:i/>
                <w:iCs/>
                <w:color w:val="000000"/>
              </w:rPr>
            </w:pPr>
            <w:r w:rsidRPr="00094063">
              <w:rPr>
                <w:rFonts w:asciiTheme="minorHAnsi" w:eastAsia="Times New Roman" w:hAnsiTheme="minorHAnsi"/>
                <w:i/>
                <w:iCs/>
                <w:color w:val="000000"/>
              </w:rPr>
              <w:t xml:space="preserve">Pseudomonas </w:t>
            </w:r>
            <w:r w:rsidR="00535784" w:rsidRPr="00535784">
              <w:rPr>
                <w:rFonts w:asciiTheme="minorHAnsi" w:eastAsia="Times New Roman" w:hAnsiTheme="minorHAnsi"/>
                <w:iCs/>
                <w:color w:val="000000"/>
              </w:rPr>
              <w:t>sp.</w:t>
            </w:r>
            <w:r w:rsidRPr="00094063">
              <w:rPr>
                <w:rFonts w:asciiTheme="minorHAnsi" w:eastAsia="Times New Roman" w:hAnsiTheme="minorHAnsi"/>
                <w:iCs/>
                <w:color w:val="000000"/>
              </w:rPr>
              <w:t xml:space="preserve"> strain 1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3A3B7" w14:textId="77777777" w:rsidR="00C37CB8" w:rsidRPr="00094063" w:rsidRDefault="00C37CB8" w:rsidP="00F3117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094063">
              <w:rPr>
                <w:rFonts w:asciiTheme="minorHAnsi" w:eastAsia="Times New Roman" w:hAnsiTheme="minorHAnsi"/>
                <w:color w:val="000000"/>
              </w:rPr>
              <w:t>18</w:t>
            </w:r>
          </w:p>
        </w:tc>
        <w:tc>
          <w:tcPr>
            <w:tcW w:w="21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C6E7C" w14:textId="77777777" w:rsidR="00C37CB8" w:rsidRPr="00094063" w:rsidRDefault="00C37CB8" w:rsidP="00F3117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proofErr w:type="spellStart"/>
            <w:r w:rsidRPr="00094063">
              <w:rPr>
                <w:rFonts w:asciiTheme="minorHAnsi" w:eastAsia="Times New Roman" w:hAnsiTheme="minorHAnsi"/>
                <w:color w:val="000000"/>
              </w:rPr>
              <w:t>Bsal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75E12" w14:textId="77777777" w:rsidR="00C37CB8" w:rsidRPr="00094063" w:rsidRDefault="00C37CB8" w:rsidP="00F3117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094063">
              <w:rPr>
                <w:rFonts w:asciiTheme="minorHAnsi" w:eastAsia="Times New Roman" w:hAnsiTheme="minorHAnsi"/>
                <w:color w:val="000000"/>
              </w:rPr>
              <w:t>16</w:t>
            </w:r>
          </w:p>
        </w:tc>
        <w:tc>
          <w:tcPr>
            <w:tcW w:w="25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06095E8" w14:textId="77777777" w:rsidR="00C37CB8" w:rsidRPr="00094063" w:rsidRDefault="00C37CB8" w:rsidP="00F3117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094063">
              <w:rPr>
                <w:rFonts w:asciiTheme="minorHAnsi" w:eastAsia="Times New Roman" w:hAnsiTheme="minorHAnsi"/>
                <w:color w:val="000000"/>
              </w:rPr>
              <w:t>47 ± 31</w:t>
            </w:r>
          </w:p>
        </w:tc>
      </w:tr>
      <w:tr w:rsidR="00C37CB8" w:rsidRPr="00094063" w14:paraId="27260F96" w14:textId="77777777" w:rsidTr="00845A3A">
        <w:trPr>
          <w:trHeight w:val="36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C0994" w14:textId="1BFA4D6E" w:rsidR="00C37CB8" w:rsidRPr="00094063" w:rsidRDefault="00845A3A" w:rsidP="00F31179">
            <w:pPr>
              <w:spacing w:after="0" w:line="240" w:lineRule="auto"/>
              <w:rPr>
                <w:rFonts w:asciiTheme="minorHAnsi" w:eastAsia="Times New Roman" w:hAnsiTheme="minorHAnsi"/>
                <w:i/>
                <w:iCs/>
                <w:color w:val="000000"/>
              </w:rPr>
            </w:pPr>
            <w:r w:rsidRPr="00094063">
              <w:rPr>
                <w:rFonts w:asciiTheme="minorHAnsi" w:eastAsia="Times New Roman" w:hAnsiTheme="minorHAnsi"/>
                <w:i/>
                <w:iCs/>
                <w:color w:val="000000"/>
              </w:rPr>
              <w:t xml:space="preserve">Pseudomonas </w:t>
            </w:r>
            <w:r w:rsidR="00535784" w:rsidRPr="00535784">
              <w:rPr>
                <w:rFonts w:asciiTheme="minorHAnsi" w:eastAsia="Times New Roman" w:hAnsiTheme="minorHAnsi"/>
                <w:iCs/>
                <w:color w:val="000000"/>
              </w:rPr>
              <w:t>sp.</w:t>
            </w:r>
            <w:r w:rsidRPr="00094063">
              <w:rPr>
                <w:rFonts w:asciiTheme="minorHAnsi" w:eastAsia="Times New Roman" w:hAnsiTheme="minorHAnsi"/>
                <w:iCs/>
                <w:color w:val="000000"/>
              </w:rPr>
              <w:t xml:space="preserve"> strain 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87272" w14:textId="77777777" w:rsidR="00C37CB8" w:rsidRPr="00094063" w:rsidRDefault="00C37CB8" w:rsidP="00F3117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094063">
              <w:rPr>
                <w:rFonts w:asciiTheme="minorHAnsi" w:eastAsia="Times New Roman" w:hAnsiTheme="minorHAnsi"/>
                <w:color w:val="000000"/>
              </w:rPr>
              <w:t>18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B46AC" w14:textId="77777777" w:rsidR="00C37CB8" w:rsidRPr="00094063" w:rsidRDefault="00C37CB8" w:rsidP="00F3117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094063">
              <w:rPr>
                <w:rFonts w:asciiTheme="minorHAnsi" w:eastAsia="Times New Roman" w:hAnsiTheme="minorHAnsi"/>
                <w:color w:val="000000"/>
              </w:rPr>
              <w:t>BdGPL1-JEL4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3045C" w14:textId="77777777" w:rsidR="00C37CB8" w:rsidRPr="00094063" w:rsidRDefault="00C37CB8" w:rsidP="00F3117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094063">
              <w:rPr>
                <w:rFonts w:asciiTheme="minorHAnsi" w:eastAsia="Times New Roman" w:hAnsiTheme="minorHAnsi"/>
                <w:color w:val="000000"/>
              </w:rPr>
              <w:t>16</w:t>
            </w: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B0907" w14:textId="77777777" w:rsidR="00C37CB8" w:rsidRPr="00094063" w:rsidRDefault="00C37CB8" w:rsidP="00F3117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094063">
              <w:rPr>
                <w:rFonts w:asciiTheme="minorHAnsi" w:eastAsia="Times New Roman" w:hAnsiTheme="minorHAnsi"/>
                <w:color w:val="000000"/>
              </w:rPr>
              <w:t>0 ± 39</w:t>
            </w:r>
          </w:p>
        </w:tc>
      </w:tr>
      <w:tr w:rsidR="00C37CB8" w:rsidRPr="00094063" w14:paraId="4B42CBA9" w14:textId="77777777" w:rsidTr="00845A3A">
        <w:trPr>
          <w:trHeight w:val="36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0B040" w14:textId="7E7E88F4" w:rsidR="00C37CB8" w:rsidRPr="00094063" w:rsidRDefault="00845A3A" w:rsidP="00F31179">
            <w:pPr>
              <w:spacing w:after="0" w:line="240" w:lineRule="auto"/>
              <w:rPr>
                <w:rFonts w:asciiTheme="minorHAnsi" w:eastAsia="Times New Roman" w:hAnsiTheme="minorHAnsi"/>
                <w:i/>
                <w:iCs/>
                <w:color w:val="000000"/>
              </w:rPr>
            </w:pPr>
            <w:r w:rsidRPr="00094063">
              <w:rPr>
                <w:rFonts w:asciiTheme="minorHAnsi" w:eastAsia="Times New Roman" w:hAnsiTheme="minorHAnsi"/>
                <w:i/>
                <w:iCs/>
                <w:color w:val="000000"/>
              </w:rPr>
              <w:t xml:space="preserve">Pseudomonas </w:t>
            </w:r>
            <w:r w:rsidR="00535784" w:rsidRPr="00535784">
              <w:rPr>
                <w:rFonts w:asciiTheme="minorHAnsi" w:eastAsia="Times New Roman" w:hAnsiTheme="minorHAnsi"/>
                <w:iCs/>
                <w:color w:val="000000"/>
              </w:rPr>
              <w:t>sp.</w:t>
            </w:r>
            <w:r w:rsidRPr="00094063">
              <w:rPr>
                <w:rFonts w:asciiTheme="minorHAnsi" w:eastAsia="Times New Roman" w:hAnsiTheme="minorHAnsi"/>
                <w:iCs/>
                <w:color w:val="000000"/>
              </w:rPr>
              <w:t xml:space="preserve"> strain 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68162" w14:textId="77777777" w:rsidR="00C37CB8" w:rsidRPr="00094063" w:rsidRDefault="00C37CB8" w:rsidP="00F3117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094063">
              <w:rPr>
                <w:rFonts w:asciiTheme="minorHAnsi" w:eastAsia="Times New Roman" w:hAnsiTheme="minorHAnsi"/>
                <w:color w:val="000000"/>
              </w:rPr>
              <w:t>18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E696F" w14:textId="77777777" w:rsidR="00C37CB8" w:rsidRPr="00094063" w:rsidRDefault="00C37CB8" w:rsidP="00F3117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094063">
              <w:rPr>
                <w:rFonts w:asciiTheme="minorHAnsi" w:eastAsia="Times New Roman" w:hAnsiTheme="minorHAnsi"/>
                <w:color w:val="000000"/>
              </w:rPr>
              <w:t>BdGPL2-JEL4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FC98D" w14:textId="77777777" w:rsidR="00C37CB8" w:rsidRPr="00094063" w:rsidRDefault="00C37CB8" w:rsidP="00F3117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094063">
              <w:rPr>
                <w:rFonts w:asciiTheme="minorHAnsi" w:eastAsia="Times New Roman" w:hAnsiTheme="minorHAnsi"/>
                <w:color w:val="000000"/>
              </w:rPr>
              <w:t>16</w:t>
            </w: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283F45F" w14:textId="77777777" w:rsidR="00C37CB8" w:rsidRPr="00094063" w:rsidRDefault="00C37CB8" w:rsidP="00F3117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094063">
              <w:rPr>
                <w:rFonts w:asciiTheme="minorHAnsi" w:eastAsia="Times New Roman" w:hAnsiTheme="minorHAnsi"/>
                <w:color w:val="000000"/>
              </w:rPr>
              <w:t>25 ± 9</w:t>
            </w:r>
          </w:p>
        </w:tc>
      </w:tr>
      <w:tr w:rsidR="00C37CB8" w:rsidRPr="00094063" w14:paraId="544EAE6B" w14:textId="77777777" w:rsidTr="00845A3A">
        <w:trPr>
          <w:trHeight w:val="36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BE2A4" w14:textId="08416B65" w:rsidR="00C37CB8" w:rsidRPr="00094063" w:rsidRDefault="00845A3A" w:rsidP="00F31179">
            <w:pPr>
              <w:spacing w:after="0" w:line="240" w:lineRule="auto"/>
              <w:rPr>
                <w:rFonts w:asciiTheme="minorHAnsi" w:eastAsia="Times New Roman" w:hAnsiTheme="minorHAnsi"/>
                <w:i/>
                <w:iCs/>
                <w:color w:val="000000"/>
              </w:rPr>
            </w:pPr>
            <w:r w:rsidRPr="00094063">
              <w:rPr>
                <w:rFonts w:asciiTheme="minorHAnsi" w:eastAsia="Times New Roman" w:hAnsiTheme="minorHAnsi"/>
                <w:i/>
                <w:iCs/>
                <w:color w:val="000000"/>
              </w:rPr>
              <w:t xml:space="preserve">Pseudomonas </w:t>
            </w:r>
            <w:r w:rsidR="00535784" w:rsidRPr="00535784">
              <w:rPr>
                <w:rFonts w:asciiTheme="minorHAnsi" w:eastAsia="Times New Roman" w:hAnsiTheme="minorHAnsi"/>
                <w:iCs/>
                <w:color w:val="000000"/>
              </w:rPr>
              <w:t>sp.</w:t>
            </w:r>
            <w:r w:rsidRPr="00094063">
              <w:rPr>
                <w:rFonts w:asciiTheme="minorHAnsi" w:eastAsia="Times New Roman" w:hAnsiTheme="minorHAnsi"/>
                <w:iCs/>
                <w:color w:val="000000"/>
              </w:rPr>
              <w:t xml:space="preserve"> strain 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29C05" w14:textId="77777777" w:rsidR="00C37CB8" w:rsidRPr="00094063" w:rsidRDefault="00C37CB8" w:rsidP="00F3117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094063">
              <w:rPr>
                <w:rFonts w:asciiTheme="minorHAnsi" w:eastAsia="Times New Roman" w:hAnsiTheme="minorHAnsi"/>
                <w:color w:val="000000"/>
              </w:rPr>
              <w:t>18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861FB" w14:textId="77777777" w:rsidR="00C37CB8" w:rsidRPr="00094063" w:rsidRDefault="00C37CB8" w:rsidP="00F3117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094063">
              <w:rPr>
                <w:rFonts w:asciiTheme="minorHAnsi" w:eastAsia="Times New Roman" w:hAnsiTheme="minorHAnsi"/>
                <w:color w:val="000000"/>
              </w:rPr>
              <w:t>BdGPL1-JEL6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39EE4" w14:textId="77777777" w:rsidR="00C37CB8" w:rsidRPr="00094063" w:rsidRDefault="00C37CB8" w:rsidP="00F3117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094063">
              <w:rPr>
                <w:rFonts w:asciiTheme="minorHAnsi" w:eastAsia="Times New Roman" w:hAnsiTheme="minorHAnsi"/>
                <w:color w:val="000000"/>
              </w:rPr>
              <w:t>16</w:t>
            </w: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FB38052" w14:textId="77777777" w:rsidR="00C37CB8" w:rsidRPr="00094063" w:rsidRDefault="00C37CB8" w:rsidP="00F3117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094063">
              <w:rPr>
                <w:rFonts w:asciiTheme="minorHAnsi" w:eastAsia="Times New Roman" w:hAnsiTheme="minorHAnsi"/>
                <w:color w:val="000000"/>
              </w:rPr>
              <w:t>5 ± 15</w:t>
            </w:r>
          </w:p>
        </w:tc>
      </w:tr>
      <w:tr w:rsidR="00C37CB8" w:rsidRPr="00094063" w14:paraId="1F2B2C1E" w14:textId="77777777" w:rsidTr="00845A3A">
        <w:trPr>
          <w:trHeight w:val="360"/>
        </w:trPr>
        <w:tc>
          <w:tcPr>
            <w:tcW w:w="25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6169C" w14:textId="348C0A8F" w:rsidR="00C37CB8" w:rsidRPr="00094063" w:rsidRDefault="00845A3A" w:rsidP="00F31179">
            <w:pPr>
              <w:spacing w:after="0" w:line="240" w:lineRule="auto"/>
              <w:rPr>
                <w:rFonts w:asciiTheme="minorHAnsi" w:eastAsia="Times New Roman" w:hAnsiTheme="minorHAnsi"/>
                <w:i/>
                <w:iCs/>
                <w:color w:val="000000"/>
              </w:rPr>
            </w:pPr>
            <w:r w:rsidRPr="00094063">
              <w:rPr>
                <w:rFonts w:asciiTheme="minorHAnsi" w:eastAsia="Times New Roman" w:hAnsiTheme="minorHAnsi"/>
                <w:i/>
                <w:iCs/>
                <w:color w:val="000000"/>
              </w:rPr>
              <w:t xml:space="preserve">Pseudomonas </w:t>
            </w:r>
            <w:r w:rsidR="00535784" w:rsidRPr="00535784">
              <w:rPr>
                <w:rFonts w:asciiTheme="minorHAnsi" w:eastAsia="Times New Roman" w:hAnsiTheme="minorHAnsi"/>
                <w:iCs/>
                <w:color w:val="000000"/>
              </w:rPr>
              <w:t>sp.</w:t>
            </w:r>
            <w:r w:rsidRPr="00094063">
              <w:rPr>
                <w:rFonts w:asciiTheme="minorHAnsi" w:eastAsia="Times New Roman" w:hAnsiTheme="minorHAnsi"/>
                <w:iCs/>
                <w:color w:val="000000"/>
              </w:rPr>
              <w:t xml:space="preserve"> strain 1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E5369" w14:textId="77777777" w:rsidR="00C37CB8" w:rsidRPr="00094063" w:rsidRDefault="00C37CB8" w:rsidP="00F3117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094063">
              <w:rPr>
                <w:rFonts w:asciiTheme="minorHAnsi" w:eastAsia="Times New Roman" w:hAnsiTheme="minorHAnsi"/>
                <w:color w:val="000000"/>
              </w:rPr>
              <w:t>18</w:t>
            </w:r>
          </w:p>
        </w:tc>
        <w:tc>
          <w:tcPr>
            <w:tcW w:w="21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2BCD6" w14:textId="77777777" w:rsidR="00C37CB8" w:rsidRPr="00094063" w:rsidRDefault="00C37CB8" w:rsidP="00F3117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094063">
              <w:rPr>
                <w:rFonts w:asciiTheme="minorHAnsi" w:eastAsia="Times New Roman" w:hAnsiTheme="minorHAnsi"/>
                <w:color w:val="000000"/>
              </w:rPr>
              <w:t>BdBrazil-JEL649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3217A" w14:textId="77777777" w:rsidR="00C37CB8" w:rsidRPr="00094063" w:rsidRDefault="00C37CB8" w:rsidP="00F3117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094063">
              <w:rPr>
                <w:rFonts w:asciiTheme="minorHAnsi" w:eastAsia="Times New Roman" w:hAnsiTheme="minorHAnsi"/>
                <w:color w:val="000000"/>
              </w:rPr>
              <w:t>11</w:t>
            </w:r>
          </w:p>
        </w:tc>
        <w:tc>
          <w:tcPr>
            <w:tcW w:w="2507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2E826F5" w14:textId="77777777" w:rsidR="00C37CB8" w:rsidRPr="00094063" w:rsidRDefault="00C37CB8" w:rsidP="00F3117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094063">
              <w:rPr>
                <w:rFonts w:asciiTheme="minorHAnsi" w:eastAsia="Times New Roman" w:hAnsiTheme="minorHAnsi"/>
                <w:color w:val="000000"/>
              </w:rPr>
              <w:t>104 ± 5</w:t>
            </w:r>
          </w:p>
        </w:tc>
      </w:tr>
      <w:tr w:rsidR="00C37CB8" w:rsidRPr="00094063" w14:paraId="4F5BC8EC" w14:textId="77777777" w:rsidTr="00845A3A">
        <w:trPr>
          <w:trHeight w:val="360"/>
        </w:trPr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484DB2" w14:textId="2642B5CB" w:rsidR="00C37CB8" w:rsidRPr="00094063" w:rsidRDefault="00845A3A" w:rsidP="00F31179">
            <w:pPr>
              <w:spacing w:after="0" w:line="240" w:lineRule="auto"/>
              <w:rPr>
                <w:rFonts w:asciiTheme="minorHAnsi" w:eastAsia="Times New Roman" w:hAnsiTheme="minorHAnsi"/>
                <w:i/>
                <w:iCs/>
                <w:color w:val="000000"/>
              </w:rPr>
            </w:pPr>
            <w:r w:rsidRPr="00094063">
              <w:rPr>
                <w:rFonts w:asciiTheme="minorHAnsi" w:eastAsia="Times New Roman" w:hAnsiTheme="minorHAnsi"/>
                <w:i/>
                <w:iCs/>
                <w:color w:val="000000"/>
              </w:rPr>
              <w:t xml:space="preserve">Pseudomonas </w:t>
            </w:r>
            <w:r w:rsidR="00535784" w:rsidRPr="00535784">
              <w:rPr>
                <w:rFonts w:asciiTheme="minorHAnsi" w:eastAsia="Times New Roman" w:hAnsiTheme="minorHAnsi"/>
                <w:iCs/>
                <w:color w:val="000000"/>
              </w:rPr>
              <w:t>sp.</w:t>
            </w:r>
            <w:r w:rsidRPr="00094063">
              <w:rPr>
                <w:rFonts w:asciiTheme="minorHAnsi" w:eastAsia="Times New Roman" w:hAnsiTheme="minorHAnsi"/>
                <w:iCs/>
                <w:color w:val="000000"/>
              </w:rPr>
              <w:t xml:space="preserve"> strain 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D98B7E" w14:textId="77777777" w:rsidR="00C37CB8" w:rsidRPr="00094063" w:rsidRDefault="00C37CB8" w:rsidP="00F3117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094063">
              <w:rPr>
                <w:rFonts w:asciiTheme="minorHAnsi" w:eastAsia="Times New Roman" w:hAnsiTheme="minorHAnsi"/>
                <w:color w:val="000000"/>
              </w:rPr>
              <w:t>18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C934D7" w14:textId="77777777" w:rsidR="00C37CB8" w:rsidRPr="00094063" w:rsidRDefault="00C37CB8" w:rsidP="00F3117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094063">
              <w:rPr>
                <w:rFonts w:asciiTheme="minorHAnsi" w:eastAsia="Times New Roman" w:hAnsiTheme="minorHAnsi"/>
                <w:color w:val="000000"/>
              </w:rPr>
              <w:t>BdGPL2-SRS8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FD14AA" w14:textId="77777777" w:rsidR="00C37CB8" w:rsidRPr="00094063" w:rsidRDefault="00C37CB8" w:rsidP="00F3117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094063">
              <w:rPr>
                <w:rFonts w:asciiTheme="minorHAnsi" w:eastAsia="Times New Roman" w:hAnsiTheme="minorHAnsi"/>
                <w:color w:val="000000"/>
              </w:rPr>
              <w:t>16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0EA1A3" w14:textId="77777777" w:rsidR="00C37CB8" w:rsidRPr="00094063" w:rsidRDefault="00C37CB8" w:rsidP="00F3117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094063">
              <w:rPr>
                <w:rFonts w:asciiTheme="minorHAnsi" w:eastAsia="Times New Roman" w:hAnsiTheme="minorHAnsi"/>
                <w:color w:val="000000"/>
              </w:rPr>
              <w:t>-51 ± 33</w:t>
            </w:r>
          </w:p>
        </w:tc>
      </w:tr>
      <w:tr w:rsidR="00C37CB8" w:rsidRPr="00094063" w14:paraId="2CE5C18B" w14:textId="77777777" w:rsidTr="00845A3A">
        <w:trPr>
          <w:trHeight w:val="360"/>
        </w:trPr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7F65B" w14:textId="37772411" w:rsidR="00C37CB8" w:rsidRPr="00094063" w:rsidRDefault="00845A3A" w:rsidP="00F31179">
            <w:pPr>
              <w:spacing w:after="0" w:line="240" w:lineRule="auto"/>
              <w:rPr>
                <w:rFonts w:asciiTheme="minorHAnsi" w:eastAsia="Times New Roman" w:hAnsiTheme="minorHAnsi"/>
                <w:i/>
                <w:iCs/>
                <w:color w:val="000000"/>
              </w:rPr>
            </w:pPr>
            <w:r w:rsidRPr="00094063">
              <w:rPr>
                <w:rFonts w:asciiTheme="minorHAnsi" w:eastAsia="Times New Roman" w:hAnsiTheme="minorHAnsi"/>
                <w:i/>
                <w:iCs/>
                <w:color w:val="000000"/>
              </w:rPr>
              <w:t xml:space="preserve">Pseudomonas </w:t>
            </w:r>
            <w:r w:rsidR="00535784" w:rsidRPr="00535784">
              <w:rPr>
                <w:rFonts w:asciiTheme="minorHAnsi" w:eastAsia="Times New Roman" w:hAnsiTheme="minorHAnsi"/>
                <w:iCs/>
                <w:color w:val="000000"/>
              </w:rPr>
              <w:t>sp.</w:t>
            </w:r>
            <w:r w:rsidRPr="00094063">
              <w:rPr>
                <w:rFonts w:asciiTheme="minorHAnsi" w:eastAsia="Times New Roman" w:hAnsiTheme="minorHAnsi"/>
                <w:iCs/>
                <w:color w:val="000000"/>
              </w:rPr>
              <w:t xml:space="preserve"> strain 2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2B4C2" w14:textId="77777777" w:rsidR="00C37CB8" w:rsidRPr="00094063" w:rsidRDefault="00C37CB8" w:rsidP="00F3117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094063">
              <w:rPr>
                <w:rFonts w:asciiTheme="minorHAnsi" w:eastAsia="Times New Roman" w:hAnsiTheme="minorHAnsi"/>
                <w:color w:val="000000"/>
              </w:rPr>
              <w:t>12</w:t>
            </w:r>
          </w:p>
        </w:tc>
        <w:tc>
          <w:tcPr>
            <w:tcW w:w="21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D5D0E" w14:textId="77777777" w:rsidR="00C37CB8" w:rsidRPr="00094063" w:rsidRDefault="00C37CB8" w:rsidP="00F3117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proofErr w:type="spellStart"/>
            <w:r w:rsidRPr="00094063">
              <w:rPr>
                <w:rFonts w:asciiTheme="minorHAnsi" w:eastAsia="Times New Roman" w:hAnsiTheme="minorHAnsi"/>
                <w:color w:val="000000"/>
              </w:rPr>
              <w:t>Bsal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7AF30" w14:textId="77777777" w:rsidR="00C37CB8" w:rsidRPr="00094063" w:rsidRDefault="00C37CB8" w:rsidP="00F3117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094063">
              <w:rPr>
                <w:rFonts w:asciiTheme="minorHAnsi" w:eastAsia="Times New Roman" w:hAnsiTheme="minorHAnsi"/>
                <w:color w:val="000000"/>
              </w:rPr>
              <w:t>15</w:t>
            </w:r>
          </w:p>
        </w:tc>
        <w:tc>
          <w:tcPr>
            <w:tcW w:w="25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AC89AC1" w14:textId="77777777" w:rsidR="00C37CB8" w:rsidRPr="00094063" w:rsidRDefault="00C37CB8" w:rsidP="00F3117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094063">
              <w:rPr>
                <w:rFonts w:asciiTheme="minorHAnsi" w:eastAsia="Times New Roman" w:hAnsiTheme="minorHAnsi"/>
                <w:color w:val="000000"/>
              </w:rPr>
              <w:t>92 ± 3</w:t>
            </w:r>
          </w:p>
        </w:tc>
      </w:tr>
      <w:tr w:rsidR="00C37CB8" w:rsidRPr="00094063" w14:paraId="084295C1" w14:textId="77777777" w:rsidTr="00845A3A">
        <w:trPr>
          <w:trHeight w:val="36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ECCD6" w14:textId="15B80AD6" w:rsidR="00C37CB8" w:rsidRPr="00094063" w:rsidRDefault="00845A3A" w:rsidP="00F31179">
            <w:pPr>
              <w:spacing w:after="0" w:line="240" w:lineRule="auto"/>
              <w:rPr>
                <w:rFonts w:asciiTheme="minorHAnsi" w:eastAsia="Times New Roman" w:hAnsiTheme="minorHAnsi"/>
                <w:i/>
                <w:iCs/>
                <w:color w:val="000000"/>
              </w:rPr>
            </w:pPr>
            <w:r w:rsidRPr="00094063">
              <w:rPr>
                <w:rFonts w:asciiTheme="minorHAnsi" w:eastAsia="Times New Roman" w:hAnsiTheme="minorHAnsi"/>
                <w:i/>
                <w:iCs/>
                <w:color w:val="000000"/>
              </w:rPr>
              <w:t xml:space="preserve">Pseudomonas </w:t>
            </w:r>
            <w:r w:rsidR="00535784" w:rsidRPr="00535784">
              <w:rPr>
                <w:rFonts w:asciiTheme="minorHAnsi" w:eastAsia="Times New Roman" w:hAnsiTheme="minorHAnsi"/>
                <w:iCs/>
                <w:color w:val="000000"/>
              </w:rPr>
              <w:t>sp.</w:t>
            </w:r>
            <w:r w:rsidRPr="00094063">
              <w:rPr>
                <w:rFonts w:asciiTheme="minorHAnsi" w:eastAsia="Times New Roman" w:hAnsiTheme="minorHAnsi"/>
                <w:iCs/>
                <w:color w:val="000000"/>
              </w:rPr>
              <w:t xml:space="preserve"> strain 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4F154" w14:textId="77777777" w:rsidR="00C37CB8" w:rsidRPr="00094063" w:rsidRDefault="00C37CB8" w:rsidP="00F3117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094063">
              <w:rPr>
                <w:rFonts w:asciiTheme="minorHAnsi" w:eastAsia="Times New Roman" w:hAnsiTheme="minorHAnsi"/>
                <w:color w:val="000000"/>
              </w:rPr>
              <w:t>12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AF736" w14:textId="77777777" w:rsidR="00C37CB8" w:rsidRPr="00094063" w:rsidRDefault="00C37CB8" w:rsidP="00F3117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094063">
              <w:rPr>
                <w:rFonts w:asciiTheme="minorHAnsi" w:eastAsia="Times New Roman" w:hAnsiTheme="minorHAnsi"/>
                <w:color w:val="000000"/>
              </w:rPr>
              <w:t>BdGPL1-JEL4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AA855" w14:textId="77777777" w:rsidR="00C37CB8" w:rsidRPr="00094063" w:rsidRDefault="00C37CB8" w:rsidP="00F3117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094063">
              <w:rPr>
                <w:rFonts w:asciiTheme="minorHAnsi" w:eastAsia="Times New Roman" w:hAnsiTheme="minorHAnsi"/>
                <w:color w:val="000000"/>
              </w:rPr>
              <w:t>13</w:t>
            </w: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6B8BD4A" w14:textId="77777777" w:rsidR="00C37CB8" w:rsidRPr="00094063" w:rsidRDefault="00C37CB8" w:rsidP="00F3117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094063">
              <w:rPr>
                <w:rFonts w:asciiTheme="minorHAnsi" w:eastAsia="Times New Roman" w:hAnsiTheme="minorHAnsi"/>
                <w:color w:val="000000"/>
              </w:rPr>
              <w:t>98 ± 1</w:t>
            </w:r>
          </w:p>
        </w:tc>
      </w:tr>
      <w:tr w:rsidR="00C37CB8" w:rsidRPr="00094063" w14:paraId="5351FD04" w14:textId="77777777" w:rsidTr="00845A3A">
        <w:trPr>
          <w:trHeight w:val="36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7C6BB" w14:textId="04A08830" w:rsidR="00C37CB8" w:rsidRPr="00094063" w:rsidRDefault="00845A3A" w:rsidP="00F31179">
            <w:pPr>
              <w:spacing w:after="0" w:line="240" w:lineRule="auto"/>
              <w:rPr>
                <w:rFonts w:asciiTheme="minorHAnsi" w:eastAsia="Times New Roman" w:hAnsiTheme="minorHAnsi"/>
                <w:i/>
                <w:iCs/>
                <w:color w:val="000000"/>
              </w:rPr>
            </w:pPr>
            <w:r w:rsidRPr="00094063">
              <w:rPr>
                <w:rFonts w:asciiTheme="minorHAnsi" w:eastAsia="Times New Roman" w:hAnsiTheme="minorHAnsi"/>
                <w:i/>
                <w:iCs/>
                <w:color w:val="000000"/>
              </w:rPr>
              <w:t xml:space="preserve">Pseudomonas </w:t>
            </w:r>
            <w:r w:rsidR="00535784" w:rsidRPr="00535784">
              <w:rPr>
                <w:rFonts w:asciiTheme="minorHAnsi" w:eastAsia="Times New Roman" w:hAnsiTheme="minorHAnsi"/>
                <w:iCs/>
                <w:color w:val="000000"/>
              </w:rPr>
              <w:t>sp.</w:t>
            </w:r>
            <w:r w:rsidRPr="00094063">
              <w:rPr>
                <w:rFonts w:asciiTheme="minorHAnsi" w:eastAsia="Times New Roman" w:hAnsiTheme="minorHAnsi"/>
                <w:iCs/>
                <w:color w:val="000000"/>
              </w:rPr>
              <w:t xml:space="preserve"> strain 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FE7EB" w14:textId="77777777" w:rsidR="00C37CB8" w:rsidRPr="00094063" w:rsidRDefault="00C37CB8" w:rsidP="00F3117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094063">
              <w:rPr>
                <w:rFonts w:asciiTheme="minorHAnsi" w:eastAsia="Times New Roman" w:hAnsiTheme="minorHAnsi"/>
                <w:color w:val="000000"/>
              </w:rPr>
              <w:t>12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12978" w14:textId="77777777" w:rsidR="00C37CB8" w:rsidRPr="00094063" w:rsidRDefault="00C37CB8" w:rsidP="00F3117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094063">
              <w:rPr>
                <w:rFonts w:asciiTheme="minorHAnsi" w:eastAsia="Times New Roman" w:hAnsiTheme="minorHAnsi"/>
                <w:color w:val="000000"/>
              </w:rPr>
              <w:t>BdGPL2-JEL4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0A741" w14:textId="77777777" w:rsidR="00C37CB8" w:rsidRPr="00094063" w:rsidRDefault="00C37CB8" w:rsidP="00F3117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094063">
              <w:rPr>
                <w:rFonts w:asciiTheme="minorHAnsi" w:eastAsia="Times New Roman" w:hAnsiTheme="minorHAnsi"/>
                <w:color w:val="000000"/>
              </w:rPr>
              <w:t>15</w:t>
            </w: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37D271A" w14:textId="77777777" w:rsidR="00C37CB8" w:rsidRPr="00094063" w:rsidRDefault="00C37CB8" w:rsidP="00F3117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094063">
              <w:rPr>
                <w:rFonts w:asciiTheme="minorHAnsi" w:eastAsia="Times New Roman" w:hAnsiTheme="minorHAnsi"/>
                <w:color w:val="000000"/>
              </w:rPr>
              <w:t>87 ± 5</w:t>
            </w:r>
          </w:p>
        </w:tc>
      </w:tr>
      <w:tr w:rsidR="00C37CB8" w:rsidRPr="00094063" w14:paraId="735EDFFC" w14:textId="77777777" w:rsidTr="00845A3A">
        <w:trPr>
          <w:trHeight w:val="36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463DD" w14:textId="05CB26A1" w:rsidR="00C37CB8" w:rsidRPr="00094063" w:rsidRDefault="00845A3A" w:rsidP="00F31179">
            <w:pPr>
              <w:spacing w:after="0" w:line="240" w:lineRule="auto"/>
              <w:rPr>
                <w:rFonts w:asciiTheme="minorHAnsi" w:eastAsia="Times New Roman" w:hAnsiTheme="minorHAnsi"/>
                <w:i/>
                <w:iCs/>
                <w:color w:val="000000"/>
              </w:rPr>
            </w:pPr>
            <w:r w:rsidRPr="00094063">
              <w:rPr>
                <w:rFonts w:asciiTheme="minorHAnsi" w:eastAsia="Times New Roman" w:hAnsiTheme="minorHAnsi"/>
                <w:i/>
                <w:iCs/>
                <w:color w:val="000000"/>
              </w:rPr>
              <w:t xml:space="preserve">Pseudomonas </w:t>
            </w:r>
            <w:r w:rsidR="00535784" w:rsidRPr="00535784">
              <w:rPr>
                <w:rFonts w:asciiTheme="minorHAnsi" w:eastAsia="Times New Roman" w:hAnsiTheme="minorHAnsi"/>
                <w:iCs/>
                <w:color w:val="000000"/>
              </w:rPr>
              <w:t>sp.</w:t>
            </w:r>
            <w:r w:rsidRPr="00094063">
              <w:rPr>
                <w:rFonts w:asciiTheme="minorHAnsi" w:eastAsia="Times New Roman" w:hAnsiTheme="minorHAnsi"/>
                <w:iCs/>
                <w:color w:val="000000"/>
              </w:rPr>
              <w:t xml:space="preserve"> strain 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7CDDC" w14:textId="77777777" w:rsidR="00C37CB8" w:rsidRPr="00094063" w:rsidRDefault="00C37CB8" w:rsidP="00F3117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094063">
              <w:rPr>
                <w:rFonts w:asciiTheme="minorHAnsi" w:eastAsia="Times New Roman" w:hAnsiTheme="minorHAnsi"/>
                <w:color w:val="000000"/>
              </w:rPr>
              <w:t>12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129B8" w14:textId="77777777" w:rsidR="00C37CB8" w:rsidRPr="00094063" w:rsidRDefault="00C37CB8" w:rsidP="00F3117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094063">
              <w:rPr>
                <w:rFonts w:asciiTheme="minorHAnsi" w:eastAsia="Times New Roman" w:hAnsiTheme="minorHAnsi"/>
                <w:color w:val="000000"/>
              </w:rPr>
              <w:t>BdGPL1-JEL6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A458B" w14:textId="77777777" w:rsidR="00C37CB8" w:rsidRPr="00094063" w:rsidRDefault="00C37CB8" w:rsidP="00F3117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094063">
              <w:rPr>
                <w:rFonts w:asciiTheme="minorHAnsi" w:eastAsia="Times New Roman" w:hAnsiTheme="minorHAnsi"/>
                <w:color w:val="000000"/>
              </w:rPr>
              <w:t>16</w:t>
            </w: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2BACD33" w14:textId="77777777" w:rsidR="00C37CB8" w:rsidRPr="00094063" w:rsidRDefault="00C37CB8" w:rsidP="00F3117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094063">
              <w:rPr>
                <w:rFonts w:asciiTheme="minorHAnsi" w:eastAsia="Times New Roman" w:hAnsiTheme="minorHAnsi"/>
                <w:color w:val="000000"/>
              </w:rPr>
              <w:t>62 ± 14</w:t>
            </w:r>
          </w:p>
        </w:tc>
      </w:tr>
      <w:tr w:rsidR="00C37CB8" w:rsidRPr="00094063" w14:paraId="10E30EFA" w14:textId="77777777" w:rsidTr="00845A3A">
        <w:trPr>
          <w:trHeight w:val="360"/>
        </w:trPr>
        <w:tc>
          <w:tcPr>
            <w:tcW w:w="25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3CB2C" w14:textId="507ED1E2" w:rsidR="00C37CB8" w:rsidRPr="00094063" w:rsidRDefault="00845A3A" w:rsidP="00F31179">
            <w:pPr>
              <w:spacing w:after="0" w:line="240" w:lineRule="auto"/>
              <w:rPr>
                <w:rFonts w:asciiTheme="minorHAnsi" w:eastAsia="Times New Roman" w:hAnsiTheme="minorHAnsi"/>
                <w:i/>
                <w:iCs/>
                <w:color w:val="000000"/>
              </w:rPr>
            </w:pPr>
            <w:r w:rsidRPr="00094063">
              <w:rPr>
                <w:rFonts w:asciiTheme="minorHAnsi" w:eastAsia="Times New Roman" w:hAnsiTheme="minorHAnsi"/>
                <w:i/>
                <w:iCs/>
                <w:color w:val="000000"/>
              </w:rPr>
              <w:t xml:space="preserve">Pseudomonas </w:t>
            </w:r>
            <w:r w:rsidR="00535784" w:rsidRPr="00535784">
              <w:rPr>
                <w:rFonts w:asciiTheme="minorHAnsi" w:eastAsia="Times New Roman" w:hAnsiTheme="minorHAnsi"/>
                <w:iCs/>
                <w:color w:val="000000"/>
              </w:rPr>
              <w:t>sp.</w:t>
            </w:r>
            <w:r w:rsidRPr="00094063">
              <w:rPr>
                <w:rFonts w:asciiTheme="minorHAnsi" w:eastAsia="Times New Roman" w:hAnsiTheme="minorHAnsi"/>
                <w:iCs/>
                <w:color w:val="000000"/>
              </w:rPr>
              <w:t xml:space="preserve"> strain 2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61DF2" w14:textId="77777777" w:rsidR="00C37CB8" w:rsidRPr="00094063" w:rsidRDefault="00C37CB8" w:rsidP="00F3117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094063">
              <w:rPr>
                <w:rFonts w:asciiTheme="minorHAnsi" w:eastAsia="Times New Roman" w:hAnsiTheme="minorHAnsi"/>
                <w:color w:val="000000"/>
              </w:rPr>
              <w:t>12</w:t>
            </w:r>
          </w:p>
        </w:tc>
        <w:tc>
          <w:tcPr>
            <w:tcW w:w="21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780EB" w14:textId="77777777" w:rsidR="00C37CB8" w:rsidRPr="00094063" w:rsidRDefault="00C37CB8" w:rsidP="00F3117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094063">
              <w:rPr>
                <w:rFonts w:asciiTheme="minorHAnsi" w:eastAsia="Times New Roman" w:hAnsiTheme="minorHAnsi"/>
                <w:color w:val="000000"/>
              </w:rPr>
              <w:t>BdBrazil-JEL649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96D18" w14:textId="77777777" w:rsidR="00C37CB8" w:rsidRPr="00094063" w:rsidRDefault="00C37CB8" w:rsidP="00F3117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094063">
              <w:rPr>
                <w:rFonts w:asciiTheme="minorHAnsi" w:eastAsia="Times New Roman" w:hAnsiTheme="minorHAnsi"/>
                <w:color w:val="000000"/>
              </w:rPr>
              <w:t>12</w:t>
            </w:r>
          </w:p>
        </w:tc>
        <w:tc>
          <w:tcPr>
            <w:tcW w:w="2507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3CB14A0" w14:textId="77777777" w:rsidR="00C37CB8" w:rsidRPr="00094063" w:rsidRDefault="00C37CB8" w:rsidP="00F3117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094063">
              <w:rPr>
                <w:rFonts w:asciiTheme="minorHAnsi" w:eastAsia="Times New Roman" w:hAnsiTheme="minorHAnsi"/>
                <w:color w:val="000000"/>
              </w:rPr>
              <w:t>57 ± 27</w:t>
            </w:r>
          </w:p>
        </w:tc>
      </w:tr>
      <w:tr w:rsidR="00C37CB8" w:rsidRPr="00094063" w14:paraId="6E5E4D08" w14:textId="77777777" w:rsidTr="00845A3A">
        <w:trPr>
          <w:trHeight w:val="360"/>
        </w:trPr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C23FEB" w14:textId="30689E3D" w:rsidR="00C37CB8" w:rsidRPr="00094063" w:rsidRDefault="00845A3A" w:rsidP="00F31179">
            <w:pPr>
              <w:spacing w:after="0" w:line="240" w:lineRule="auto"/>
              <w:rPr>
                <w:rFonts w:asciiTheme="minorHAnsi" w:eastAsia="Times New Roman" w:hAnsiTheme="minorHAnsi"/>
                <w:i/>
                <w:iCs/>
                <w:color w:val="000000"/>
              </w:rPr>
            </w:pPr>
            <w:r w:rsidRPr="00094063">
              <w:rPr>
                <w:rFonts w:asciiTheme="minorHAnsi" w:eastAsia="Times New Roman" w:hAnsiTheme="minorHAnsi"/>
                <w:i/>
                <w:iCs/>
                <w:color w:val="000000"/>
              </w:rPr>
              <w:t xml:space="preserve">Pseudomonas </w:t>
            </w:r>
            <w:r w:rsidR="00535784" w:rsidRPr="00535784">
              <w:rPr>
                <w:rFonts w:asciiTheme="minorHAnsi" w:eastAsia="Times New Roman" w:hAnsiTheme="minorHAnsi"/>
                <w:iCs/>
                <w:color w:val="000000"/>
              </w:rPr>
              <w:t>sp.</w:t>
            </w:r>
            <w:r w:rsidRPr="00094063">
              <w:rPr>
                <w:rFonts w:asciiTheme="minorHAnsi" w:eastAsia="Times New Roman" w:hAnsiTheme="minorHAnsi"/>
                <w:iCs/>
                <w:color w:val="000000"/>
              </w:rPr>
              <w:t xml:space="preserve"> strain 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1B15EE" w14:textId="77777777" w:rsidR="00C37CB8" w:rsidRPr="00094063" w:rsidRDefault="00C37CB8" w:rsidP="00F3117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094063">
              <w:rPr>
                <w:rFonts w:asciiTheme="minorHAnsi" w:eastAsia="Times New Roman" w:hAnsiTheme="minorHAnsi"/>
                <w:color w:val="000000"/>
              </w:rPr>
              <w:t>12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25132A" w14:textId="77777777" w:rsidR="00C37CB8" w:rsidRPr="00094063" w:rsidRDefault="00C37CB8" w:rsidP="00F3117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094063">
              <w:rPr>
                <w:rFonts w:asciiTheme="minorHAnsi" w:eastAsia="Times New Roman" w:hAnsiTheme="minorHAnsi"/>
                <w:color w:val="000000"/>
              </w:rPr>
              <w:t>BdGPL2-SRS8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5D2BF1" w14:textId="77777777" w:rsidR="00C37CB8" w:rsidRPr="00094063" w:rsidRDefault="00C37CB8" w:rsidP="00F3117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094063">
              <w:rPr>
                <w:rFonts w:asciiTheme="minorHAnsi" w:eastAsia="Times New Roman" w:hAnsiTheme="minorHAnsi"/>
                <w:color w:val="000000"/>
              </w:rPr>
              <w:t>14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46B95CA" w14:textId="77777777" w:rsidR="00C37CB8" w:rsidRPr="00094063" w:rsidRDefault="00C37CB8" w:rsidP="00F3117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094063">
              <w:rPr>
                <w:rFonts w:asciiTheme="minorHAnsi" w:eastAsia="Times New Roman" w:hAnsiTheme="minorHAnsi"/>
                <w:color w:val="000000"/>
              </w:rPr>
              <w:t>95 ± 3</w:t>
            </w:r>
          </w:p>
        </w:tc>
      </w:tr>
      <w:tr w:rsidR="00C37CB8" w:rsidRPr="00094063" w14:paraId="0E52AF8B" w14:textId="77777777" w:rsidTr="00845A3A">
        <w:trPr>
          <w:trHeight w:val="360"/>
        </w:trPr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E2644" w14:textId="524F564C" w:rsidR="00C37CB8" w:rsidRPr="00094063" w:rsidRDefault="00845A3A" w:rsidP="00F31179">
            <w:pPr>
              <w:spacing w:after="0" w:line="240" w:lineRule="auto"/>
              <w:rPr>
                <w:rFonts w:asciiTheme="minorHAnsi" w:eastAsia="Times New Roman" w:hAnsiTheme="minorHAnsi"/>
                <w:i/>
                <w:iCs/>
                <w:color w:val="000000"/>
              </w:rPr>
            </w:pPr>
            <w:r w:rsidRPr="00094063">
              <w:rPr>
                <w:rFonts w:asciiTheme="minorHAnsi" w:eastAsia="Times New Roman" w:hAnsiTheme="minorHAnsi"/>
                <w:i/>
                <w:iCs/>
                <w:color w:val="000000"/>
              </w:rPr>
              <w:t xml:space="preserve">Pseudomonas </w:t>
            </w:r>
            <w:r w:rsidR="00535784" w:rsidRPr="00535784">
              <w:rPr>
                <w:rFonts w:asciiTheme="minorHAnsi" w:eastAsia="Times New Roman" w:hAnsiTheme="minorHAnsi"/>
                <w:iCs/>
                <w:color w:val="000000"/>
              </w:rPr>
              <w:t>sp.</w:t>
            </w:r>
            <w:r w:rsidRPr="00094063">
              <w:rPr>
                <w:rFonts w:asciiTheme="minorHAnsi" w:eastAsia="Times New Roman" w:hAnsiTheme="minorHAnsi"/>
                <w:iCs/>
                <w:color w:val="000000"/>
              </w:rPr>
              <w:t xml:space="preserve"> strain 2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ECA02" w14:textId="77777777" w:rsidR="00C37CB8" w:rsidRPr="00094063" w:rsidRDefault="00C37CB8" w:rsidP="00F3117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094063">
              <w:rPr>
                <w:rFonts w:asciiTheme="minorHAnsi" w:eastAsia="Times New Roman" w:hAnsiTheme="minorHAnsi"/>
                <w:color w:val="000000"/>
              </w:rPr>
              <w:t>18</w:t>
            </w:r>
          </w:p>
        </w:tc>
        <w:tc>
          <w:tcPr>
            <w:tcW w:w="21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87741" w14:textId="77777777" w:rsidR="00C37CB8" w:rsidRPr="00094063" w:rsidRDefault="00C37CB8" w:rsidP="00F3117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proofErr w:type="spellStart"/>
            <w:r w:rsidRPr="00094063">
              <w:rPr>
                <w:rFonts w:asciiTheme="minorHAnsi" w:eastAsia="Times New Roman" w:hAnsiTheme="minorHAnsi"/>
                <w:color w:val="000000"/>
              </w:rPr>
              <w:t>Bsal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3F238" w14:textId="77777777" w:rsidR="00C37CB8" w:rsidRPr="00094063" w:rsidRDefault="00C37CB8" w:rsidP="00F3117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094063">
              <w:rPr>
                <w:rFonts w:asciiTheme="minorHAnsi" w:eastAsia="Times New Roman" w:hAnsiTheme="minorHAnsi"/>
                <w:color w:val="000000"/>
              </w:rPr>
              <w:t>16</w:t>
            </w:r>
          </w:p>
        </w:tc>
        <w:tc>
          <w:tcPr>
            <w:tcW w:w="25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120470E" w14:textId="77777777" w:rsidR="00C37CB8" w:rsidRPr="00094063" w:rsidRDefault="00C37CB8" w:rsidP="00F3117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094063">
              <w:rPr>
                <w:rFonts w:asciiTheme="minorHAnsi" w:eastAsia="Times New Roman" w:hAnsiTheme="minorHAnsi"/>
                <w:color w:val="000000"/>
              </w:rPr>
              <w:t>92 ± 6</w:t>
            </w:r>
          </w:p>
        </w:tc>
      </w:tr>
      <w:tr w:rsidR="00C37CB8" w:rsidRPr="00094063" w14:paraId="04CBE69C" w14:textId="77777777" w:rsidTr="00845A3A">
        <w:trPr>
          <w:trHeight w:val="36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5179A" w14:textId="6AF0635C" w:rsidR="00C37CB8" w:rsidRPr="00094063" w:rsidRDefault="00845A3A" w:rsidP="00F31179">
            <w:pPr>
              <w:spacing w:after="0" w:line="240" w:lineRule="auto"/>
              <w:rPr>
                <w:rFonts w:asciiTheme="minorHAnsi" w:eastAsia="Times New Roman" w:hAnsiTheme="minorHAnsi"/>
                <w:i/>
                <w:iCs/>
                <w:color w:val="000000"/>
              </w:rPr>
            </w:pPr>
            <w:r w:rsidRPr="00094063">
              <w:rPr>
                <w:rFonts w:asciiTheme="minorHAnsi" w:eastAsia="Times New Roman" w:hAnsiTheme="minorHAnsi"/>
                <w:i/>
                <w:iCs/>
                <w:color w:val="000000"/>
              </w:rPr>
              <w:t xml:space="preserve">Pseudomonas </w:t>
            </w:r>
            <w:r w:rsidR="00535784" w:rsidRPr="00535784">
              <w:rPr>
                <w:rFonts w:asciiTheme="minorHAnsi" w:eastAsia="Times New Roman" w:hAnsiTheme="minorHAnsi"/>
                <w:iCs/>
                <w:color w:val="000000"/>
              </w:rPr>
              <w:t>sp.</w:t>
            </w:r>
            <w:r w:rsidRPr="00094063">
              <w:rPr>
                <w:rFonts w:asciiTheme="minorHAnsi" w:eastAsia="Times New Roman" w:hAnsiTheme="minorHAnsi"/>
                <w:iCs/>
                <w:color w:val="000000"/>
              </w:rPr>
              <w:t xml:space="preserve"> strain 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739F3" w14:textId="77777777" w:rsidR="00C37CB8" w:rsidRPr="00094063" w:rsidRDefault="00C37CB8" w:rsidP="00F3117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094063">
              <w:rPr>
                <w:rFonts w:asciiTheme="minorHAnsi" w:eastAsia="Times New Roman" w:hAnsiTheme="minorHAnsi"/>
                <w:color w:val="000000"/>
              </w:rPr>
              <w:t>18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6F24C" w14:textId="77777777" w:rsidR="00C37CB8" w:rsidRPr="00094063" w:rsidRDefault="00C37CB8" w:rsidP="00F3117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094063">
              <w:rPr>
                <w:rFonts w:asciiTheme="minorHAnsi" w:eastAsia="Times New Roman" w:hAnsiTheme="minorHAnsi"/>
                <w:color w:val="000000"/>
              </w:rPr>
              <w:t>BdGPL1-JEL4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A3158" w14:textId="77777777" w:rsidR="00C37CB8" w:rsidRPr="00094063" w:rsidRDefault="00C37CB8" w:rsidP="00F3117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094063">
              <w:rPr>
                <w:rFonts w:asciiTheme="minorHAnsi" w:eastAsia="Times New Roman" w:hAnsiTheme="minorHAnsi"/>
                <w:color w:val="000000"/>
              </w:rPr>
              <w:t>16</w:t>
            </w: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AD3A774" w14:textId="77777777" w:rsidR="00C37CB8" w:rsidRPr="00094063" w:rsidRDefault="00C37CB8" w:rsidP="00F3117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094063">
              <w:rPr>
                <w:rFonts w:asciiTheme="minorHAnsi" w:eastAsia="Times New Roman" w:hAnsiTheme="minorHAnsi"/>
                <w:color w:val="000000"/>
              </w:rPr>
              <w:t>93 ± 5</w:t>
            </w:r>
          </w:p>
        </w:tc>
      </w:tr>
      <w:tr w:rsidR="00C37CB8" w:rsidRPr="00094063" w14:paraId="6C67C5FC" w14:textId="77777777" w:rsidTr="00845A3A">
        <w:trPr>
          <w:trHeight w:val="36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A9D81" w14:textId="35A54442" w:rsidR="00C37CB8" w:rsidRPr="00094063" w:rsidRDefault="00845A3A" w:rsidP="00F31179">
            <w:pPr>
              <w:spacing w:after="0" w:line="240" w:lineRule="auto"/>
              <w:rPr>
                <w:rFonts w:asciiTheme="minorHAnsi" w:eastAsia="Times New Roman" w:hAnsiTheme="minorHAnsi"/>
                <w:i/>
                <w:iCs/>
                <w:color w:val="000000"/>
              </w:rPr>
            </w:pPr>
            <w:r w:rsidRPr="00094063">
              <w:rPr>
                <w:rFonts w:asciiTheme="minorHAnsi" w:eastAsia="Times New Roman" w:hAnsiTheme="minorHAnsi"/>
                <w:i/>
                <w:iCs/>
                <w:color w:val="000000"/>
              </w:rPr>
              <w:t xml:space="preserve">Pseudomonas </w:t>
            </w:r>
            <w:r w:rsidR="00535784" w:rsidRPr="00535784">
              <w:rPr>
                <w:rFonts w:asciiTheme="minorHAnsi" w:eastAsia="Times New Roman" w:hAnsiTheme="minorHAnsi"/>
                <w:iCs/>
                <w:color w:val="000000"/>
              </w:rPr>
              <w:t>sp.</w:t>
            </w:r>
            <w:r w:rsidRPr="00094063">
              <w:rPr>
                <w:rFonts w:asciiTheme="minorHAnsi" w:eastAsia="Times New Roman" w:hAnsiTheme="minorHAnsi"/>
                <w:iCs/>
                <w:color w:val="000000"/>
              </w:rPr>
              <w:t xml:space="preserve"> strain 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9257F" w14:textId="77777777" w:rsidR="00C37CB8" w:rsidRPr="00094063" w:rsidRDefault="00C37CB8" w:rsidP="00F3117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094063">
              <w:rPr>
                <w:rFonts w:asciiTheme="minorHAnsi" w:eastAsia="Times New Roman" w:hAnsiTheme="minorHAnsi"/>
                <w:color w:val="000000"/>
              </w:rPr>
              <w:t>18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0457D" w14:textId="77777777" w:rsidR="00C37CB8" w:rsidRPr="00094063" w:rsidRDefault="00C37CB8" w:rsidP="00F3117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094063">
              <w:rPr>
                <w:rFonts w:asciiTheme="minorHAnsi" w:eastAsia="Times New Roman" w:hAnsiTheme="minorHAnsi"/>
                <w:color w:val="000000"/>
              </w:rPr>
              <w:t>BdGPL2-JEL4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6A9C5" w14:textId="77777777" w:rsidR="00C37CB8" w:rsidRPr="00094063" w:rsidRDefault="00C37CB8" w:rsidP="00F3117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094063">
              <w:rPr>
                <w:rFonts w:asciiTheme="minorHAnsi" w:eastAsia="Times New Roman" w:hAnsiTheme="minorHAnsi"/>
                <w:color w:val="000000"/>
              </w:rPr>
              <w:t>16</w:t>
            </w: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B5BD0D8" w14:textId="77777777" w:rsidR="00C37CB8" w:rsidRPr="00094063" w:rsidRDefault="00C37CB8" w:rsidP="00F3117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094063">
              <w:rPr>
                <w:rFonts w:asciiTheme="minorHAnsi" w:eastAsia="Times New Roman" w:hAnsiTheme="minorHAnsi"/>
                <w:color w:val="000000"/>
              </w:rPr>
              <w:t>94 ± 3</w:t>
            </w:r>
          </w:p>
        </w:tc>
      </w:tr>
      <w:tr w:rsidR="00C37CB8" w:rsidRPr="00094063" w14:paraId="38E13A6A" w14:textId="77777777" w:rsidTr="00845A3A">
        <w:trPr>
          <w:trHeight w:val="36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33461" w14:textId="307BD036" w:rsidR="00C37CB8" w:rsidRPr="00094063" w:rsidRDefault="00845A3A" w:rsidP="00F31179">
            <w:pPr>
              <w:spacing w:after="0" w:line="240" w:lineRule="auto"/>
              <w:rPr>
                <w:rFonts w:asciiTheme="minorHAnsi" w:eastAsia="Times New Roman" w:hAnsiTheme="minorHAnsi"/>
                <w:i/>
                <w:iCs/>
                <w:color w:val="000000"/>
              </w:rPr>
            </w:pPr>
            <w:r w:rsidRPr="00094063">
              <w:rPr>
                <w:rFonts w:asciiTheme="minorHAnsi" w:eastAsia="Times New Roman" w:hAnsiTheme="minorHAnsi"/>
                <w:i/>
                <w:iCs/>
                <w:color w:val="000000"/>
              </w:rPr>
              <w:t xml:space="preserve">Pseudomonas </w:t>
            </w:r>
            <w:r w:rsidR="00535784" w:rsidRPr="00535784">
              <w:rPr>
                <w:rFonts w:asciiTheme="minorHAnsi" w:eastAsia="Times New Roman" w:hAnsiTheme="minorHAnsi"/>
                <w:iCs/>
                <w:color w:val="000000"/>
              </w:rPr>
              <w:t>sp.</w:t>
            </w:r>
            <w:r w:rsidRPr="00094063">
              <w:rPr>
                <w:rFonts w:asciiTheme="minorHAnsi" w:eastAsia="Times New Roman" w:hAnsiTheme="minorHAnsi"/>
                <w:iCs/>
                <w:color w:val="000000"/>
              </w:rPr>
              <w:t xml:space="preserve"> strain 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D535E" w14:textId="77777777" w:rsidR="00C37CB8" w:rsidRPr="00094063" w:rsidRDefault="00C37CB8" w:rsidP="00F3117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094063">
              <w:rPr>
                <w:rFonts w:asciiTheme="minorHAnsi" w:eastAsia="Times New Roman" w:hAnsiTheme="minorHAnsi"/>
                <w:color w:val="000000"/>
              </w:rPr>
              <w:t>18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406BA" w14:textId="77777777" w:rsidR="00C37CB8" w:rsidRPr="00094063" w:rsidRDefault="00C37CB8" w:rsidP="00F3117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094063">
              <w:rPr>
                <w:rFonts w:asciiTheme="minorHAnsi" w:eastAsia="Times New Roman" w:hAnsiTheme="minorHAnsi"/>
                <w:color w:val="000000"/>
              </w:rPr>
              <w:t>BdGPL1-JEL6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2F5A6" w14:textId="77777777" w:rsidR="00C37CB8" w:rsidRPr="00094063" w:rsidRDefault="00C37CB8" w:rsidP="00F3117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094063">
              <w:rPr>
                <w:rFonts w:asciiTheme="minorHAnsi" w:eastAsia="Times New Roman" w:hAnsiTheme="minorHAnsi"/>
                <w:color w:val="000000"/>
              </w:rPr>
              <w:t>14</w:t>
            </w: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426A051" w14:textId="77777777" w:rsidR="00C37CB8" w:rsidRPr="00094063" w:rsidRDefault="00C37CB8" w:rsidP="00F3117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094063">
              <w:rPr>
                <w:rFonts w:asciiTheme="minorHAnsi" w:eastAsia="Times New Roman" w:hAnsiTheme="minorHAnsi"/>
                <w:color w:val="000000"/>
              </w:rPr>
              <w:t>83 ± 7</w:t>
            </w:r>
          </w:p>
        </w:tc>
      </w:tr>
      <w:tr w:rsidR="00C37CB8" w:rsidRPr="00094063" w14:paraId="7AB889DB" w14:textId="77777777" w:rsidTr="00845A3A">
        <w:trPr>
          <w:trHeight w:val="360"/>
        </w:trPr>
        <w:tc>
          <w:tcPr>
            <w:tcW w:w="25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AB911" w14:textId="355AAD4B" w:rsidR="00C37CB8" w:rsidRPr="00094063" w:rsidRDefault="00845A3A" w:rsidP="00F31179">
            <w:pPr>
              <w:spacing w:after="0" w:line="240" w:lineRule="auto"/>
              <w:rPr>
                <w:rFonts w:asciiTheme="minorHAnsi" w:eastAsia="Times New Roman" w:hAnsiTheme="minorHAnsi"/>
                <w:i/>
                <w:iCs/>
                <w:color w:val="000000"/>
              </w:rPr>
            </w:pPr>
            <w:r w:rsidRPr="00094063">
              <w:rPr>
                <w:rFonts w:asciiTheme="minorHAnsi" w:eastAsia="Times New Roman" w:hAnsiTheme="minorHAnsi"/>
                <w:i/>
                <w:iCs/>
                <w:color w:val="000000"/>
              </w:rPr>
              <w:t xml:space="preserve">Pseudomonas </w:t>
            </w:r>
            <w:r w:rsidR="00535784" w:rsidRPr="00535784">
              <w:rPr>
                <w:rFonts w:asciiTheme="minorHAnsi" w:eastAsia="Times New Roman" w:hAnsiTheme="minorHAnsi"/>
                <w:iCs/>
                <w:color w:val="000000"/>
              </w:rPr>
              <w:t>sp.</w:t>
            </w:r>
            <w:r w:rsidRPr="00094063">
              <w:rPr>
                <w:rFonts w:asciiTheme="minorHAnsi" w:eastAsia="Times New Roman" w:hAnsiTheme="minorHAnsi"/>
                <w:iCs/>
                <w:color w:val="000000"/>
              </w:rPr>
              <w:t xml:space="preserve"> strain 2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AA2BB" w14:textId="77777777" w:rsidR="00C37CB8" w:rsidRPr="00094063" w:rsidRDefault="00C37CB8" w:rsidP="00F3117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094063">
              <w:rPr>
                <w:rFonts w:asciiTheme="minorHAnsi" w:eastAsia="Times New Roman" w:hAnsiTheme="minorHAnsi"/>
                <w:color w:val="000000"/>
              </w:rPr>
              <w:t>18</w:t>
            </w:r>
          </w:p>
        </w:tc>
        <w:tc>
          <w:tcPr>
            <w:tcW w:w="21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1CCCE" w14:textId="77777777" w:rsidR="00C37CB8" w:rsidRPr="00094063" w:rsidRDefault="00C37CB8" w:rsidP="00F3117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094063">
              <w:rPr>
                <w:rFonts w:asciiTheme="minorHAnsi" w:eastAsia="Times New Roman" w:hAnsiTheme="minorHAnsi"/>
                <w:color w:val="000000"/>
              </w:rPr>
              <w:t>BdBrazil-JEL649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AD1D3" w14:textId="77777777" w:rsidR="00C37CB8" w:rsidRPr="00094063" w:rsidRDefault="00C37CB8" w:rsidP="00F3117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094063">
              <w:rPr>
                <w:rFonts w:asciiTheme="minorHAnsi" w:eastAsia="Times New Roman" w:hAnsiTheme="minorHAnsi"/>
                <w:color w:val="000000"/>
              </w:rPr>
              <w:t>13</w:t>
            </w:r>
          </w:p>
        </w:tc>
        <w:tc>
          <w:tcPr>
            <w:tcW w:w="2507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2E08770" w14:textId="77777777" w:rsidR="00C37CB8" w:rsidRPr="00094063" w:rsidRDefault="00C37CB8" w:rsidP="00F3117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094063">
              <w:rPr>
                <w:rFonts w:asciiTheme="minorHAnsi" w:eastAsia="Times New Roman" w:hAnsiTheme="minorHAnsi"/>
                <w:color w:val="000000"/>
              </w:rPr>
              <w:t>92 ± 4</w:t>
            </w:r>
          </w:p>
        </w:tc>
      </w:tr>
      <w:tr w:rsidR="00C37CB8" w:rsidRPr="00094063" w14:paraId="0EEA7E90" w14:textId="77777777" w:rsidTr="00845A3A">
        <w:trPr>
          <w:trHeight w:val="360"/>
        </w:trPr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8DA347" w14:textId="6B739836" w:rsidR="00C37CB8" w:rsidRPr="00094063" w:rsidRDefault="00845A3A" w:rsidP="00F31179">
            <w:pPr>
              <w:spacing w:after="0" w:line="240" w:lineRule="auto"/>
              <w:rPr>
                <w:rFonts w:asciiTheme="minorHAnsi" w:eastAsia="Times New Roman" w:hAnsiTheme="minorHAnsi"/>
                <w:i/>
                <w:iCs/>
                <w:color w:val="000000"/>
              </w:rPr>
            </w:pPr>
            <w:r w:rsidRPr="00094063">
              <w:rPr>
                <w:rFonts w:asciiTheme="minorHAnsi" w:eastAsia="Times New Roman" w:hAnsiTheme="minorHAnsi"/>
                <w:i/>
                <w:iCs/>
                <w:color w:val="000000"/>
              </w:rPr>
              <w:t xml:space="preserve">Pseudomonas </w:t>
            </w:r>
            <w:r w:rsidR="00535784" w:rsidRPr="00535784">
              <w:rPr>
                <w:rFonts w:asciiTheme="minorHAnsi" w:eastAsia="Times New Roman" w:hAnsiTheme="minorHAnsi"/>
                <w:iCs/>
                <w:color w:val="000000"/>
              </w:rPr>
              <w:t>sp.</w:t>
            </w:r>
            <w:r w:rsidRPr="00094063">
              <w:rPr>
                <w:rFonts w:asciiTheme="minorHAnsi" w:eastAsia="Times New Roman" w:hAnsiTheme="minorHAnsi"/>
                <w:iCs/>
                <w:color w:val="000000"/>
              </w:rPr>
              <w:t xml:space="preserve"> strain 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BDA9FF" w14:textId="77777777" w:rsidR="00C37CB8" w:rsidRPr="00094063" w:rsidRDefault="00C37CB8" w:rsidP="00F3117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094063">
              <w:rPr>
                <w:rFonts w:asciiTheme="minorHAnsi" w:eastAsia="Times New Roman" w:hAnsiTheme="minorHAnsi"/>
                <w:color w:val="000000"/>
              </w:rPr>
              <w:t>18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2F4EE3" w14:textId="77777777" w:rsidR="00C37CB8" w:rsidRPr="00094063" w:rsidRDefault="00C37CB8" w:rsidP="00F3117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094063">
              <w:rPr>
                <w:rFonts w:asciiTheme="minorHAnsi" w:eastAsia="Times New Roman" w:hAnsiTheme="minorHAnsi"/>
                <w:color w:val="000000"/>
              </w:rPr>
              <w:t>BdGPL2-SRS8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F23D99" w14:textId="77777777" w:rsidR="00C37CB8" w:rsidRPr="00094063" w:rsidRDefault="00C37CB8" w:rsidP="00F3117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094063">
              <w:rPr>
                <w:rFonts w:asciiTheme="minorHAnsi" w:eastAsia="Times New Roman" w:hAnsiTheme="minorHAnsi"/>
                <w:color w:val="000000"/>
              </w:rPr>
              <w:t>13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C31D5F9" w14:textId="77777777" w:rsidR="00C37CB8" w:rsidRPr="00094063" w:rsidRDefault="00C37CB8" w:rsidP="00F3117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094063">
              <w:rPr>
                <w:rFonts w:asciiTheme="minorHAnsi" w:eastAsia="Times New Roman" w:hAnsiTheme="minorHAnsi"/>
                <w:color w:val="000000"/>
              </w:rPr>
              <w:t>96 ± 4</w:t>
            </w:r>
          </w:p>
        </w:tc>
      </w:tr>
      <w:tr w:rsidR="00C37CB8" w:rsidRPr="00094063" w14:paraId="649CC868" w14:textId="77777777" w:rsidTr="00392D89">
        <w:trPr>
          <w:trHeight w:val="377"/>
        </w:trPr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60A44" w14:textId="2C62E944" w:rsidR="00C37CB8" w:rsidRPr="00392D89" w:rsidRDefault="00392D89" w:rsidP="00F31179">
            <w:pPr>
              <w:spacing w:after="0" w:line="240" w:lineRule="auto"/>
              <w:rPr>
                <w:rFonts w:asciiTheme="minorHAnsi" w:eastAsia="Times New Roman" w:hAnsiTheme="minorHAnsi"/>
                <w:iCs/>
                <w:color w:val="000000"/>
              </w:rPr>
            </w:pPr>
            <w:proofErr w:type="spellStart"/>
            <w:r>
              <w:rPr>
                <w:rFonts w:asciiTheme="minorHAnsi" w:eastAsia="Times New Roman" w:hAnsiTheme="minorHAnsi"/>
                <w:i/>
                <w:iCs/>
                <w:color w:val="000000"/>
              </w:rPr>
              <w:t>Chyrseobacterium</w:t>
            </w:r>
            <w:proofErr w:type="spellEnd"/>
            <w:r>
              <w:rPr>
                <w:rFonts w:asciiTheme="minorHAnsi" w:eastAsia="Times New Roman" w:hAnsiTheme="minorHAnsi"/>
                <w:i/>
                <w:iCs/>
                <w:color w:val="000000"/>
              </w:rPr>
              <w:t xml:space="preserve"> </w:t>
            </w:r>
            <w:r w:rsidR="00535784" w:rsidRPr="00535784">
              <w:rPr>
                <w:rFonts w:asciiTheme="minorHAnsi" w:eastAsia="Times New Roman" w:hAnsiTheme="minorHAnsi"/>
                <w:iCs/>
                <w:color w:val="000000"/>
              </w:rPr>
              <w:t>sp.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4B622" w14:textId="77777777" w:rsidR="00C37CB8" w:rsidRPr="00094063" w:rsidRDefault="00C37CB8" w:rsidP="00F3117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094063">
              <w:rPr>
                <w:rFonts w:asciiTheme="minorHAnsi" w:eastAsia="Times New Roman" w:hAnsiTheme="minorHAnsi"/>
                <w:color w:val="000000"/>
              </w:rPr>
              <w:t>12</w:t>
            </w:r>
          </w:p>
        </w:tc>
        <w:tc>
          <w:tcPr>
            <w:tcW w:w="21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C119E" w14:textId="77777777" w:rsidR="00C37CB8" w:rsidRPr="00094063" w:rsidRDefault="00C37CB8" w:rsidP="00F3117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proofErr w:type="spellStart"/>
            <w:r w:rsidRPr="00094063">
              <w:rPr>
                <w:rFonts w:asciiTheme="minorHAnsi" w:eastAsia="Times New Roman" w:hAnsiTheme="minorHAnsi"/>
                <w:color w:val="000000"/>
              </w:rPr>
              <w:t>Bsal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C9703" w14:textId="77777777" w:rsidR="00C37CB8" w:rsidRPr="00094063" w:rsidRDefault="00C37CB8" w:rsidP="00F3117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094063">
              <w:rPr>
                <w:rFonts w:asciiTheme="minorHAnsi" w:eastAsia="Times New Roman" w:hAnsiTheme="minorHAnsi"/>
                <w:color w:val="000000"/>
              </w:rPr>
              <w:t>16</w:t>
            </w:r>
          </w:p>
        </w:tc>
        <w:tc>
          <w:tcPr>
            <w:tcW w:w="25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08A4C45" w14:textId="77777777" w:rsidR="00C37CB8" w:rsidRPr="00094063" w:rsidRDefault="00C37CB8" w:rsidP="00F3117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094063">
              <w:rPr>
                <w:rFonts w:asciiTheme="minorHAnsi" w:eastAsia="Times New Roman" w:hAnsiTheme="minorHAnsi"/>
                <w:color w:val="000000"/>
              </w:rPr>
              <w:t>71 ± 19</w:t>
            </w:r>
          </w:p>
        </w:tc>
      </w:tr>
      <w:tr w:rsidR="00C37CB8" w:rsidRPr="00094063" w14:paraId="6496D1D6" w14:textId="77777777" w:rsidTr="00845A3A">
        <w:trPr>
          <w:trHeight w:val="36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139B6" w14:textId="14231F40" w:rsidR="00C37CB8" w:rsidRPr="00094063" w:rsidRDefault="00392D89" w:rsidP="00F31179">
            <w:pPr>
              <w:spacing w:after="0" w:line="240" w:lineRule="auto"/>
              <w:rPr>
                <w:rFonts w:asciiTheme="minorHAnsi" w:eastAsia="Times New Roman" w:hAnsiTheme="minorHAnsi"/>
                <w:i/>
                <w:iCs/>
                <w:color w:val="000000"/>
              </w:rPr>
            </w:pPr>
            <w:proofErr w:type="spellStart"/>
            <w:r>
              <w:rPr>
                <w:rFonts w:asciiTheme="minorHAnsi" w:eastAsia="Times New Roman" w:hAnsiTheme="minorHAnsi"/>
                <w:i/>
                <w:iCs/>
                <w:color w:val="000000"/>
              </w:rPr>
              <w:t>Chyrseobacterium</w:t>
            </w:r>
            <w:proofErr w:type="spellEnd"/>
            <w:r>
              <w:rPr>
                <w:rFonts w:asciiTheme="minorHAnsi" w:eastAsia="Times New Roman" w:hAnsiTheme="minorHAnsi"/>
                <w:i/>
                <w:iCs/>
                <w:color w:val="000000"/>
              </w:rPr>
              <w:t xml:space="preserve"> </w:t>
            </w:r>
            <w:r w:rsidR="00535784" w:rsidRPr="00535784">
              <w:rPr>
                <w:rFonts w:asciiTheme="minorHAnsi" w:eastAsia="Times New Roman" w:hAnsiTheme="minorHAnsi"/>
                <w:iCs/>
                <w:color w:val="000000"/>
              </w:rPr>
              <w:t>sp.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FE598" w14:textId="77777777" w:rsidR="00C37CB8" w:rsidRPr="00094063" w:rsidRDefault="00C37CB8" w:rsidP="00F3117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094063">
              <w:rPr>
                <w:rFonts w:asciiTheme="minorHAnsi" w:eastAsia="Times New Roman" w:hAnsiTheme="minorHAnsi"/>
                <w:color w:val="000000"/>
              </w:rPr>
              <w:t>12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7B00A" w14:textId="77777777" w:rsidR="00C37CB8" w:rsidRPr="00094063" w:rsidRDefault="00C37CB8" w:rsidP="00F3117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094063">
              <w:rPr>
                <w:rFonts w:asciiTheme="minorHAnsi" w:eastAsia="Times New Roman" w:hAnsiTheme="minorHAnsi"/>
                <w:color w:val="000000"/>
              </w:rPr>
              <w:t>BdGPL1-JEL4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955D6" w14:textId="77777777" w:rsidR="00C37CB8" w:rsidRPr="00094063" w:rsidRDefault="00C37CB8" w:rsidP="00F3117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094063">
              <w:rPr>
                <w:rFonts w:asciiTheme="minorHAnsi" w:eastAsia="Times New Roman" w:hAnsiTheme="minorHAnsi"/>
                <w:color w:val="000000"/>
              </w:rPr>
              <w:t>16</w:t>
            </w: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CFEC34A" w14:textId="77777777" w:rsidR="00C37CB8" w:rsidRPr="00094063" w:rsidRDefault="00C37CB8" w:rsidP="00F3117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094063">
              <w:rPr>
                <w:rFonts w:asciiTheme="minorHAnsi" w:eastAsia="Times New Roman" w:hAnsiTheme="minorHAnsi"/>
                <w:color w:val="000000"/>
              </w:rPr>
              <w:t>4 ± 34</w:t>
            </w:r>
          </w:p>
        </w:tc>
      </w:tr>
      <w:tr w:rsidR="00C37CB8" w:rsidRPr="00094063" w14:paraId="17E12E2B" w14:textId="77777777" w:rsidTr="00845A3A">
        <w:trPr>
          <w:trHeight w:val="36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CE46C" w14:textId="1FEA87CA" w:rsidR="00C37CB8" w:rsidRPr="00094063" w:rsidRDefault="00392D89" w:rsidP="00F31179">
            <w:pPr>
              <w:spacing w:after="0" w:line="240" w:lineRule="auto"/>
              <w:rPr>
                <w:rFonts w:asciiTheme="minorHAnsi" w:eastAsia="Times New Roman" w:hAnsiTheme="minorHAnsi"/>
                <w:i/>
                <w:iCs/>
                <w:color w:val="000000"/>
              </w:rPr>
            </w:pPr>
            <w:proofErr w:type="spellStart"/>
            <w:r>
              <w:rPr>
                <w:rFonts w:asciiTheme="minorHAnsi" w:eastAsia="Times New Roman" w:hAnsiTheme="minorHAnsi"/>
                <w:i/>
                <w:iCs/>
                <w:color w:val="000000"/>
              </w:rPr>
              <w:t>Chyrseobacterium</w:t>
            </w:r>
            <w:proofErr w:type="spellEnd"/>
            <w:r>
              <w:rPr>
                <w:rFonts w:asciiTheme="minorHAnsi" w:eastAsia="Times New Roman" w:hAnsiTheme="minorHAnsi"/>
                <w:i/>
                <w:iCs/>
                <w:color w:val="000000"/>
              </w:rPr>
              <w:t xml:space="preserve"> </w:t>
            </w:r>
            <w:r w:rsidR="00535784" w:rsidRPr="00535784">
              <w:rPr>
                <w:rFonts w:asciiTheme="minorHAnsi" w:eastAsia="Times New Roman" w:hAnsiTheme="minorHAnsi"/>
                <w:iCs/>
                <w:color w:val="000000"/>
              </w:rPr>
              <w:t>sp.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3C95D" w14:textId="77777777" w:rsidR="00C37CB8" w:rsidRPr="00094063" w:rsidRDefault="00C37CB8" w:rsidP="00F3117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094063">
              <w:rPr>
                <w:rFonts w:asciiTheme="minorHAnsi" w:eastAsia="Times New Roman" w:hAnsiTheme="minorHAnsi"/>
                <w:color w:val="000000"/>
              </w:rPr>
              <w:t>12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0F597" w14:textId="77777777" w:rsidR="00C37CB8" w:rsidRPr="00094063" w:rsidRDefault="00C37CB8" w:rsidP="00F3117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094063">
              <w:rPr>
                <w:rFonts w:asciiTheme="minorHAnsi" w:eastAsia="Times New Roman" w:hAnsiTheme="minorHAnsi"/>
                <w:color w:val="000000"/>
              </w:rPr>
              <w:t>BdGPL2-JEL4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A5E8D" w14:textId="77777777" w:rsidR="00C37CB8" w:rsidRPr="00094063" w:rsidRDefault="00C37CB8" w:rsidP="00F3117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094063">
              <w:rPr>
                <w:rFonts w:asciiTheme="minorHAnsi" w:eastAsia="Times New Roman" w:hAnsiTheme="minorHAnsi"/>
                <w:color w:val="000000"/>
              </w:rPr>
              <w:t>16</w:t>
            </w: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9FFA5" w14:textId="77777777" w:rsidR="00C37CB8" w:rsidRPr="00094063" w:rsidRDefault="00C37CB8" w:rsidP="00F3117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094063">
              <w:rPr>
                <w:rFonts w:asciiTheme="minorHAnsi" w:eastAsia="Times New Roman" w:hAnsiTheme="minorHAnsi"/>
                <w:color w:val="000000"/>
              </w:rPr>
              <w:t>-87 ± 39</w:t>
            </w:r>
          </w:p>
        </w:tc>
      </w:tr>
      <w:tr w:rsidR="00C37CB8" w:rsidRPr="00094063" w14:paraId="08E99005" w14:textId="77777777" w:rsidTr="00845A3A">
        <w:trPr>
          <w:trHeight w:val="36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4D734" w14:textId="481B4416" w:rsidR="00C37CB8" w:rsidRPr="00094063" w:rsidRDefault="00392D89" w:rsidP="00F31179">
            <w:pPr>
              <w:spacing w:after="0" w:line="240" w:lineRule="auto"/>
              <w:rPr>
                <w:rFonts w:asciiTheme="minorHAnsi" w:eastAsia="Times New Roman" w:hAnsiTheme="minorHAnsi"/>
                <w:i/>
                <w:iCs/>
                <w:color w:val="000000"/>
              </w:rPr>
            </w:pPr>
            <w:proofErr w:type="spellStart"/>
            <w:r>
              <w:rPr>
                <w:rFonts w:asciiTheme="minorHAnsi" w:eastAsia="Times New Roman" w:hAnsiTheme="minorHAnsi"/>
                <w:i/>
                <w:iCs/>
                <w:color w:val="000000"/>
              </w:rPr>
              <w:t>Chyrseobacterium</w:t>
            </w:r>
            <w:proofErr w:type="spellEnd"/>
            <w:r>
              <w:rPr>
                <w:rFonts w:asciiTheme="minorHAnsi" w:eastAsia="Times New Roman" w:hAnsiTheme="minorHAnsi"/>
                <w:i/>
                <w:iCs/>
                <w:color w:val="000000"/>
              </w:rPr>
              <w:t xml:space="preserve"> </w:t>
            </w:r>
            <w:r w:rsidR="00535784" w:rsidRPr="00535784">
              <w:rPr>
                <w:rFonts w:asciiTheme="minorHAnsi" w:eastAsia="Times New Roman" w:hAnsiTheme="minorHAnsi"/>
                <w:iCs/>
                <w:color w:val="000000"/>
              </w:rPr>
              <w:t>sp.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0A67B" w14:textId="77777777" w:rsidR="00C37CB8" w:rsidRPr="00094063" w:rsidRDefault="00C37CB8" w:rsidP="00F3117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094063">
              <w:rPr>
                <w:rFonts w:asciiTheme="minorHAnsi" w:eastAsia="Times New Roman" w:hAnsiTheme="minorHAnsi"/>
                <w:color w:val="000000"/>
              </w:rPr>
              <w:t>12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F8630" w14:textId="77777777" w:rsidR="00C37CB8" w:rsidRPr="00094063" w:rsidRDefault="00C37CB8" w:rsidP="00F3117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094063">
              <w:rPr>
                <w:rFonts w:asciiTheme="minorHAnsi" w:eastAsia="Times New Roman" w:hAnsiTheme="minorHAnsi"/>
                <w:color w:val="000000"/>
              </w:rPr>
              <w:t>JBdGPL1-JEL6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BC08C" w14:textId="77777777" w:rsidR="00C37CB8" w:rsidRPr="00094063" w:rsidRDefault="00C37CB8" w:rsidP="00F3117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094063">
              <w:rPr>
                <w:rFonts w:asciiTheme="minorHAnsi" w:eastAsia="Times New Roman" w:hAnsiTheme="minorHAnsi"/>
                <w:color w:val="000000"/>
              </w:rPr>
              <w:t>16</w:t>
            </w: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67DEB" w14:textId="77777777" w:rsidR="00C37CB8" w:rsidRPr="00094063" w:rsidRDefault="00C37CB8" w:rsidP="00F3117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094063">
              <w:rPr>
                <w:rFonts w:asciiTheme="minorHAnsi" w:eastAsia="Times New Roman" w:hAnsiTheme="minorHAnsi"/>
                <w:color w:val="000000"/>
              </w:rPr>
              <w:t>-33 ± 24</w:t>
            </w:r>
          </w:p>
        </w:tc>
      </w:tr>
      <w:tr w:rsidR="00C37CB8" w:rsidRPr="00094063" w14:paraId="6B0420C5" w14:textId="77777777" w:rsidTr="00845A3A">
        <w:trPr>
          <w:trHeight w:val="360"/>
        </w:trPr>
        <w:tc>
          <w:tcPr>
            <w:tcW w:w="25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6B5A9" w14:textId="4F80B96C" w:rsidR="00C37CB8" w:rsidRPr="00094063" w:rsidRDefault="00392D89" w:rsidP="00F31179">
            <w:pPr>
              <w:spacing w:after="0" w:line="240" w:lineRule="auto"/>
              <w:rPr>
                <w:rFonts w:asciiTheme="minorHAnsi" w:eastAsia="Times New Roman" w:hAnsiTheme="minorHAnsi"/>
                <w:i/>
                <w:iCs/>
                <w:color w:val="000000"/>
              </w:rPr>
            </w:pPr>
            <w:proofErr w:type="spellStart"/>
            <w:r>
              <w:rPr>
                <w:rFonts w:asciiTheme="minorHAnsi" w:eastAsia="Times New Roman" w:hAnsiTheme="minorHAnsi"/>
                <w:i/>
                <w:iCs/>
                <w:color w:val="000000"/>
              </w:rPr>
              <w:t>Chyrseobacterium</w:t>
            </w:r>
            <w:proofErr w:type="spellEnd"/>
            <w:r>
              <w:rPr>
                <w:rFonts w:asciiTheme="minorHAnsi" w:eastAsia="Times New Roman" w:hAnsiTheme="minorHAnsi"/>
                <w:i/>
                <w:iCs/>
                <w:color w:val="000000"/>
              </w:rPr>
              <w:t xml:space="preserve"> </w:t>
            </w:r>
            <w:r w:rsidR="00535784" w:rsidRPr="00535784">
              <w:rPr>
                <w:rFonts w:asciiTheme="minorHAnsi" w:eastAsia="Times New Roman" w:hAnsiTheme="minorHAnsi"/>
                <w:iCs/>
                <w:color w:val="000000"/>
              </w:rPr>
              <w:t>sp.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3BD74" w14:textId="77777777" w:rsidR="00C37CB8" w:rsidRPr="00094063" w:rsidRDefault="00C37CB8" w:rsidP="00F3117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094063">
              <w:rPr>
                <w:rFonts w:asciiTheme="minorHAnsi" w:eastAsia="Times New Roman" w:hAnsiTheme="minorHAnsi"/>
                <w:color w:val="000000"/>
              </w:rPr>
              <w:t>12</w:t>
            </w:r>
          </w:p>
        </w:tc>
        <w:tc>
          <w:tcPr>
            <w:tcW w:w="21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7F9A9" w14:textId="77777777" w:rsidR="00C37CB8" w:rsidRPr="00094063" w:rsidRDefault="00C37CB8" w:rsidP="00F3117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094063">
              <w:rPr>
                <w:rFonts w:asciiTheme="minorHAnsi" w:eastAsia="Times New Roman" w:hAnsiTheme="minorHAnsi"/>
                <w:color w:val="000000"/>
              </w:rPr>
              <w:t>BdBrazil-JEL649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1B62A" w14:textId="77777777" w:rsidR="00C37CB8" w:rsidRPr="00094063" w:rsidRDefault="00C37CB8" w:rsidP="00F3117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094063">
              <w:rPr>
                <w:rFonts w:asciiTheme="minorHAnsi" w:eastAsia="Times New Roman" w:hAnsiTheme="minorHAnsi"/>
                <w:color w:val="000000"/>
              </w:rPr>
              <w:t>11</w:t>
            </w:r>
          </w:p>
        </w:tc>
        <w:tc>
          <w:tcPr>
            <w:tcW w:w="2507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9A64725" w14:textId="77777777" w:rsidR="00C37CB8" w:rsidRPr="00094063" w:rsidRDefault="00C37CB8" w:rsidP="00F3117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094063">
              <w:rPr>
                <w:rFonts w:asciiTheme="minorHAnsi" w:eastAsia="Times New Roman" w:hAnsiTheme="minorHAnsi"/>
                <w:color w:val="000000"/>
              </w:rPr>
              <w:t>38 ± 40</w:t>
            </w:r>
          </w:p>
        </w:tc>
      </w:tr>
      <w:tr w:rsidR="00C37CB8" w:rsidRPr="00094063" w14:paraId="7CB7B6AB" w14:textId="77777777" w:rsidTr="00845A3A">
        <w:trPr>
          <w:trHeight w:val="360"/>
        </w:trPr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6A069A" w14:textId="403C0934" w:rsidR="00C37CB8" w:rsidRPr="00094063" w:rsidRDefault="00392D89" w:rsidP="00F31179">
            <w:pPr>
              <w:spacing w:after="0" w:line="240" w:lineRule="auto"/>
              <w:rPr>
                <w:rFonts w:asciiTheme="minorHAnsi" w:eastAsia="Times New Roman" w:hAnsiTheme="minorHAnsi"/>
                <w:i/>
                <w:iCs/>
                <w:color w:val="000000"/>
              </w:rPr>
            </w:pPr>
            <w:proofErr w:type="spellStart"/>
            <w:r>
              <w:rPr>
                <w:rFonts w:asciiTheme="minorHAnsi" w:eastAsia="Times New Roman" w:hAnsiTheme="minorHAnsi"/>
                <w:i/>
                <w:iCs/>
                <w:color w:val="000000"/>
              </w:rPr>
              <w:t>Chyrseobacterium</w:t>
            </w:r>
            <w:proofErr w:type="spellEnd"/>
            <w:r>
              <w:rPr>
                <w:rFonts w:asciiTheme="minorHAnsi" w:eastAsia="Times New Roman" w:hAnsiTheme="minorHAnsi"/>
                <w:i/>
                <w:iCs/>
                <w:color w:val="000000"/>
              </w:rPr>
              <w:t xml:space="preserve"> </w:t>
            </w:r>
            <w:r w:rsidR="00535784" w:rsidRPr="00535784">
              <w:rPr>
                <w:rFonts w:asciiTheme="minorHAnsi" w:eastAsia="Times New Roman" w:hAnsiTheme="minorHAnsi"/>
                <w:iCs/>
                <w:color w:val="000000"/>
              </w:rPr>
              <w:t>sp.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8BFE1D" w14:textId="77777777" w:rsidR="00C37CB8" w:rsidRPr="00094063" w:rsidRDefault="00C37CB8" w:rsidP="00F3117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094063">
              <w:rPr>
                <w:rFonts w:asciiTheme="minorHAnsi" w:eastAsia="Times New Roman" w:hAnsiTheme="minorHAnsi"/>
                <w:color w:val="000000"/>
              </w:rPr>
              <w:t>12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A072E8" w14:textId="77777777" w:rsidR="00C37CB8" w:rsidRPr="00094063" w:rsidRDefault="00C37CB8" w:rsidP="00F3117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094063">
              <w:rPr>
                <w:rFonts w:asciiTheme="minorHAnsi" w:eastAsia="Times New Roman" w:hAnsiTheme="minorHAnsi"/>
                <w:color w:val="000000"/>
              </w:rPr>
              <w:t>BdGPL2-SRS8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64F5FD" w14:textId="77777777" w:rsidR="00C37CB8" w:rsidRPr="00094063" w:rsidRDefault="00C37CB8" w:rsidP="00F3117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094063">
              <w:rPr>
                <w:rFonts w:asciiTheme="minorHAnsi" w:eastAsia="Times New Roman" w:hAnsiTheme="minorHAnsi"/>
                <w:color w:val="000000"/>
              </w:rPr>
              <w:t>16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3DBE3C" w14:textId="77777777" w:rsidR="00C37CB8" w:rsidRPr="00094063" w:rsidRDefault="00C37CB8" w:rsidP="00F3117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094063">
              <w:rPr>
                <w:rFonts w:asciiTheme="minorHAnsi" w:eastAsia="Times New Roman" w:hAnsiTheme="minorHAnsi"/>
                <w:color w:val="000000"/>
              </w:rPr>
              <w:t>-84 ± 37</w:t>
            </w:r>
          </w:p>
        </w:tc>
      </w:tr>
      <w:tr w:rsidR="00C37CB8" w:rsidRPr="00094063" w14:paraId="52A67B95" w14:textId="77777777" w:rsidTr="00845A3A">
        <w:trPr>
          <w:trHeight w:val="360"/>
        </w:trPr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7CB23" w14:textId="7A022587" w:rsidR="00C37CB8" w:rsidRPr="00094063" w:rsidRDefault="00392D89" w:rsidP="00F31179">
            <w:pPr>
              <w:spacing w:after="0" w:line="240" w:lineRule="auto"/>
              <w:rPr>
                <w:rFonts w:asciiTheme="minorHAnsi" w:eastAsia="Times New Roman" w:hAnsiTheme="minorHAnsi"/>
                <w:i/>
                <w:iCs/>
                <w:color w:val="000000"/>
              </w:rPr>
            </w:pPr>
            <w:proofErr w:type="spellStart"/>
            <w:r>
              <w:rPr>
                <w:rFonts w:asciiTheme="minorHAnsi" w:eastAsia="Times New Roman" w:hAnsiTheme="minorHAnsi"/>
                <w:i/>
                <w:iCs/>
                <w:color w:val="000000"/>
              </w:rPr>
              <w:t>Chyrseobacterium</w:t>
            </w:r>
            <w:proofErr w:type="spellEnd"/>
            <w:r>
              <w:rPr>
                <w:rFonts w:asciiTheme="minorHAnsi" w:eastAsia="Times New Roman" w:hAnsiTheme="minorHAnsi"/>
                <w:i/>
                <w:iCs/>
                <w:color w:val="000000"/>
              </w:rPr>
              <w:t xml:space="preserve"> </w:t>
            </w:r>
            <w:r w:rsidR="00535784" w:rsidRPr="00535784">
              <w:rPr>
                <w:rFonts w:asciiTheme="minorHAnsi" w:eastAsia="Times New Roman" w:hAnsiTheme="minorHAnsi"/>
                <w:iCs/>
                <w:color w:val="000000"/>
              </w:rPr>
              <w:t>sp.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8D1DD" w14:textId="77777777" w:rsidR="00C37CB8" w:rsidRPr="00094063" w:rsidRDefault="00C37CB8" w:rsidP="00F3117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094063">
              <w:rPr>
                <w:rFonts w:asciiTheme="minorHAnsi" w:eastAsia="Times New Roman" w:hAnsiTheme="minorHAnsi"/>
                <w:color w:val="000000"/>
              </w:rPr>
              <w:t>18</w:t>
            </w:r>
          </w:p>
        </w:tc>
        <w:tc>
          <w:tcPr>
            <w:tcW w:w="21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7BE17" w14:textId="77777777" w:rsidR="00C37CB8" w:rsidRPr="00094063" w:rsidRDefault="00C37CB8" w:rsidP="00F3117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proofErr w:type="spellStart"/>
            <w:r w:rsidRPr="00094063">
              <w:rPr>
                <w:rFonts w:asciiTheme="minorHAnsi" w:eastAsia="Times New Roman" w:hAnsiTheme="minorHAnsi"/>
                <w:color w:val="000000"/>
              </w:rPr>
              <w:t>Bsal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431AE" w14:textId="77777777" w:rsidR="00C37CB8" w:rsidRPr="00094063" w:rsidRDefault="00C37CB8" w:rsidP="00F3117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094063">
              <w:rPr>
                <w:rFonts w:asciiTheme="minorHAnsi" w:eastAsia="Times New Roman" w:hAnsiTheme="minorHAnsi"/>
                <w:color w:val="000000"/>
              </w:rPr>
              <w:t>16</w:t>
            </w:r>
          </w:p>
        </w:tc>
        <w:tc>
          <w:tcPr>
            <w:tcW w:w="25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90291F6" w14:textId="77777777" w:rsidR="00C37CB8" w:rsidRPr="00094063" w:rsidRDefault="00C37CB8" w:rsidP="00F3117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094063">
              <w:rPr>
                <w:rFonts w:asciiTheme="minorHAnsi" w:eastAsia="Times New Roman" w:hAnsiTheme="minorHAnsi"/>
                <w:color w:val="000000"/>
              </w:rPr>
              <w:t>43 ± 40</w:t>
            </w:r>
          </w:p>
        </w:tc>
      </w:tr>
      <w:tr w:rsidR="00C37CB8" w:rsidRPr="00094063" w14:paraId="3C51119D" w14:textId="77777777" w:rsidTr="00845A3A">
        <w:trPr>
          <w:trHeight w:val="36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FEE93" w14:textId="5D784643" w:rsidR="00C37CB8" w:rsidRPr="00094063" w:rsidRDefault="00392D89" w:rsidP="00F31179">
            <w:pPr>
              <w:spacing w:after="0" w:line="240" w:lineRule="auto"/>
              <w:rPr>
                <w:rFonts w:asciiTheme="minorHAnsi" w:eastAsia="Times New Roman" w:hAnsiTheme="minorHAnsi"/>
                <w:i/>
                <w:iCs/>
                <w:color w:val="000000"/>
              </w:rPr>
            </w:pPr>
            <w:proofErr w:type="spellStart"/>
            <w:r>
              <w:rPr>
                <w:rFonts w:asciiTheme="minorHAnsi" w:eastAsia="Times New Roman" w:hAnsiTheme="minorHAnsi"/>
                <w:i/>
                <w:iCs/>
                <w:color w:val="000000"/>
              </w:rPr>
              <w:t>Chyrseobacterium</w:t>
            </w:r>
            <w:proofErr w:type="spellEnd"/>
            <w:r>
              <w:rPr>
                <w:rFonts w:asciiTheme="minorHAnsi" w:eastAsia="Times New Roman" w:hAnsiTheme="minorHAnsi"/>
                <w:i/>
                <w:iCs/>
                <w:color w:val="000000"/>
              </w:rPr>
              <w:t xml:space="preserve"> </w:t>
            </w:r>
            <w:r w:rsidR="00535784" w:rsidRPr="00535784">
              <w:rPr>
                <w:rFonts w:asciiTheme="minorHAnsi" w:eastAsia="Times New Roman" w:hAnsiTheme="minorHAnsi"/>
                <w:iCs/>
                <w:color w:val="000000"/>
              </w:rPr>
              <w:t>sp.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06960" w14:textId="77777777" w:rsidR="00C37CB8" w:rsidRPr="00094063" w:rsidRDefault="00C37CB8" w:rsidP="00F3117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094063">
              <w:rPr>
                <w:rFonts w:asciiTheme="minorHAnsi" w:eastAsia="Times New Roman" w:hAnsiTheme="minorHAnsi"/>
                <w:color w:val="000000"/>
              </w:rPr>
              <w:t>18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757E7" w14:textId="77777777" w:rsidR="00C37CB8" w:rsidRPr="00094063" w:rsidRDefault="00C37CB8" w:rsidP="00F3117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094063">
              <w:rPr>
                <w:rFonts w:asciiTheme="minorHAnsi" w:eastAsia="Times New Roman" w:hAnsiTheme="minorHAnsi"/>
                <w:color w:val="000000"/>
              </w:rPr>
              <w:t>BdGPL1-JEL4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3EC18" w14:textId="77777777" w:rsidR="00C37CB8" w:rsidRPr="00094063" w:rsidRDefault="00C37CB8" w:rsidP="00F3117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094063">
              <w:rPr>
                <w:rFonts w:asciiTheme="minorHAnsi" w:eastAsia="Times New Roman" w:hAnsiTheme="minorHAnsi"/>
                <w:color w:val="000000"/>
              </w:rPr>
              <w:t>16</w:t>
            </w: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530E1" w14:textId="77777777" w:rsidR="00C37CB8" w:rsidRPr="00094063" w:rsidRDefault="00C37CB8" w:rsidP="00F3117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094063">
              <w:rPr>
                <w:rFonts w:asciiTheme="minorHAnsi" w:eastAsia="Times New Roman" w:hAnsiTheme="minorHAnsi"/>
                <w:color w:val="000000"/>
              </w:rPr>
              <w:t>-56 ± 41</w:t>
            </w:r>
          </w:p>
        </w:tc>
      </w:tr>
      <w:tr w:rsidR="00C37CB8" w:rsidRPr="00094063" w14:paraId="064110C2" w14:textId="77777777" w:rsidTr="00845A3A">
        <w:trPr>
          <w:trHeight w:val="36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D80C4" w14:textId="4128A295" w:rsidR="00C37CB8" w:rsidRPr="00094063" w:rsidRDefault="00392D89" w:rsidP="00F31179">
            <w:pPr>
              <w:spacing w:after="0" w:line="240" w:lineRule="auto"/>
              <w:rPr>
                <w:rFonts w:asciiTheme="minorHAnsi" w:eastAsia="Times New Roman" w:hAnsiTheme="minorHAnsi"/>
                <w:i/>
                <w:iCs/>
                <w:color w:val="000000"/>
              </w:rPr>
            </w:pPr>
            <w:proofErr w:type="spellStart"/>
            <w:r>
              <w:rPr>
                <w:rFonts w:asciiTheme="minorHAnsi" w:eastAsia="Times New Roman" w:hAnsiTheme="minorHAnsi"/>
                <w:i/>
                <w:iCs/>
                <w:color w:val="000000"/>
              </w:rPr>
              <w:t>Chyrseobacterium</w:t>
            </w:r>
            <w:proofErr w:type="spellEnd"/>
            <w:r>
              <w:rPr>
                <w:rFonts w:asciiTheme="minorHAnsi" w:eastAsia="Times New Roman" w:hAnsiTheme="minorHAnsi"/>
                <w:i/>
                <w:iCs/>
                <w:color w:val="000000"/>
              </w:rPr>
              <w:t xml:space="preserve"> </w:t>
            </w:r>
            <w:r w:rsidR="00535784" w:rsidRPr="00535784">
              <w:rPr>
                <w:rFonts w:asciiTheme="minorHAnsi" w:eastAsia="Times New Roman" w:hAnsiTheme="minorHAnsi"/>
                <w:iCs/>
                <w:color w:val="000000"/>
              </w:rPr>
              <w:t>sp.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192AE" w14:textId="77777777" w:rsidR="00C37CB8" w:rsidRPr="00094063" w:rsidRDefault="00C37CB8" w:rsidP="00F3117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094063">
              <w:rPr>
                <w:rFonts w:asciiTheme="minorHAnsi" w:eastAsia="Times New Roman" w:hAnsiTheme="minorHAnsi"/>
                <w:color w:val="000000"/>
              </w:rPr>
              <w:t>18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4EEE2" w14:textId="77777777" w:rsidR="00C37CB8" w:rsidRPr="00094063" w:rsidRDefault="00C37CB8" w:rsidP="00F3117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094063">
              <w:rPr>
                <w:rFonts w:asciiTheme="minorHAnsi" w:eastAsia="Times New Roman" w:hAnsiTheme="minorHAnsi"/>
                <w:color w:val="000000"/>
              </w:rPr>
              <w:t>BdGPL2-JEL4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D2D7D" w14:textId="77777777" w:rsidR="00C37CB8" w:rsidRPr="00094063" w:rsidRDefault="00C37CB8" w:rsidP="00F3117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094063">
              <w:rPr>
                <w:rFonts w:asciiTheme="minorHAnsi" w:eastAsia="Times New Roman" w:hAnsiTheme="minorHAnsi"/>
                <w:color w:val="000000"/>
              </w:rPr>
              <w:t>16</w:t>
            </w: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708FF" w14:textId="77777777" w:rsidR="00C37CB8" w:rsidRPr="00094063" w:rsidRDefault="00C37CB8" w:rsidP="00F3117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094063">
              <w:rPr>
                <w:rFonts w:asciiTheme="minorHAnsi" w:eastAsia="Times New Roman" w:hAnsiTheme="minorHAnsi"/>
                <w:color w:val="000000"/>
              </w:rPr>
              <w:t>-36 ± 22</w:t>
            </w:r>
          </w:p>
        </w:tc>
      </w:tr>
      <w:tr w:rsidR="00C37CB8" w:rsidRPr="00094063" w14:paraId="27B39E5B" w14:textId="77777777" w:rsidTr="00845A3A">
        <w:trPr>
          <w:trHeight w:val="36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C8818" w14:textId="3517730D" w:rsidR="00C37CB8" w:rsidRPr="00094063" w:rsidRDefault="00392D89" w:rsidP="00F31179">
            <w:pPr>
              <w:spacing w:after="0" w:line="240" w:lineRule="auto"/>
              <w:rPr>
                <w:rFonts w:asciiTheme="minorHAnsi" w:eastAsia="Times New Roman" w:hAnsiTheme="minorHAnsi"/>
                <w:i/>
                <w:iCs/>
                <w:color w:val="000000"/>
              </w:rPr>
            </w:pPr>
            <w:proofErr w:type="spellStart"/>
            <w:r>
              <w:rPr>
                <w:rFonts w:asciiTheme="minorHAnsi" w:eastAsia="Times New Roman" w:hAnsiTheme="minorHAnsi"/>
                <w:i/>
                <w:iCs/>
                <w:color w:val="000000"/>
              </w:rPr>
              <w:t>Chyrseobacterium</w:t>
            </w:r>
            <w:proofErr w:type="spellEnd"/>
            <w:r>
              <w:rPr>
                <w:rFonts w:asciiTheme="minorHAnsi" w:eastAsia="Times New Roman" w:hAnsiTheme="minorHAnsi"/>
                <w:i/>
                <w:iCs/>
                <w:color w:val="000000"/>
              </w:rPr>
              <w:t xml:space="preserve"> </w:t>
            </w:r>
            <w:r w:rsidR="00535784" w:rsidRPr="00535784">
              <w:rPr>
                <w:rFonts w:asciiTheme="minorHAnsi" w:eastAsia="Times New Roman" w:hAnsiTheme="minorHAnsi"/>
                <w:iCs/>
                <w:color w:val="000000"/>
              </w:rPr>
              <w:t>sp.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DBB3E" w14:textId="77777777" w:rsidR="00C37CB8" w:rsidRPr="00094063" w:rsidRDefault="00C37CB8" w:rsidP="00F3117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094063">
              <w:rPr>
                <w:rFonts w:asciiTheme="minorHAnsi" w:eastAsia="Times New Roman" w:hAnsiTheme="minorHAnsi"/>
                <w:color w:val="000000"/>
              </w:rPr>
              <w:t>18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4E7AD" w14:textId="77777777" w:rsidR="00C37CB8" w:rsidRPr="00094063" w:rsidRDefault="00C37CB8" w:rsidP="00F3117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094063">
              <w:rPr>
                <w:rFonts w:asciiTheme="minorHAnsi" w:eastAsia="Times New Roman" w:hAnsiTheme="minorHAnsi"/>
                <w:color w:val="000000"/>
              </w:rPr>
              <w:t>BdGPL1-JEL6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8D3DA" w14:textId="77777777" w:rsidR="00C37CB8" w:rsidRPr="00094063" w:rsidRDefault="00C37CB8" w:rsidP="00F3117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094063">
              <w:rPr>
                <w:rFonts w:asciiTheme="minorHAnsi" w:eastAsia="Times New Roman" w:hAnsiTheme="minorHAnsi"/>
                <w:color w:val="000000"/>
              </w:rPr>
              <w:t>16</w:t>
            </w: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C5443A3" w14:textId="77777777" w:rsidR="00C37CB8" w:rsidRPr="00094063" w:rsidRDefault="00C37CB8" w:rsidP="00F3117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094063">
              <w:rPr>
                <w:rFonts w:asciiTheme="minorHAnsi" w:eastAsia="Times New Roman" w:hAnsiTheme="minorHAnsi"/>
                <w:color w:val="000000"/>
              </w:rPr>
              <w:t>5 ± 21</w:t>
            </w:r>
          </w:p>
        </w:tc>
      </w:tr>
      <w:tr w:rsidR="00C37CB8" w:rsidRPr="00094063" w14:paraId="2E64B81B" w14:textId="77777777" w:rsidTr="00845A3A">
        <w:trPr>
          <w:trHeight w:val="360"/>
        </w:trPr>
        <w:tc>
          <w:tcPr>
            <w:tcW w:w="25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ED03E" w14:textId="6F37602E" w:rsidR="00C37CB8" w:rsidRPr="00094063" w:rsidRDefault="00392D89" w:rsidP="00F31179">
            <w:pPr>
              <w:spacing w:after="0" w:line="240" w:lineRule="auto"/>
              <w:rPr>
                <w:rFonts w:asciiTheme="minorHAnsi" w:eastAsia="Times New Roman" w:hAnsiTheme="minorHAnsi"/>
                <w:i/>
                <w:iCs/>
                <w:color w:val="000000"/>
              </w:rPr>
            </w:pPr>
            <w:proofErr w:type="spellStart"/>
            <w:r>
              <w:rPr>
                <w:rFonts w:asciiTheme="minorHAnsi" w:eastAsia="Times New Roman" w:hAnsiTheme="minorHAnsi"/>
                <w:i/>
                <w:iCs/>
                <w:color w:val="000000"/>
              </w:rPr>
              <w:t>Chyrseobacterium</w:t>
            </w:r>
            <w:proofErr w:type="spellEnd"/>
            <w:r>
              <w:rPr>
                <w:rFonts w:asciiTheme="minorHAnsi" w:eastAsia="Times New Roman" w:hAnsiTheme="minorHAnsi"/>
                <w:i/>
                <w:iCs/>
                <w:color w:val="000000"/>
              </w:rPr>
              <w:t xml:space="preserve"> </w:t>
            </w:r>
            <w:r w:rsidR="00535784" w:rsidRPr="00535784">
              <w:rPr>
                <w:rFonts w:asciiTheme="minorHAnsi" w:eastAsia="Times New Roman" w:hAnsiTheme="minorHAnsi"/>
                <w:iCs/>
                <w:color w:val="000000"/>
              </w:rPr>
              <w:t>sp.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7A36F" w14:textId="77777777" w:rsidR="00C37CB8" w:rsidRPr="00094063" w:rsidRDefault="00C37CB8" w:rsidP="00F3117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094063">
              <w:rPr>
                <w:rFonts w:asciiTheme="minorHAnsi" w:eastAsia="Times New Roman" w:hAnsiTheme="minorHAnsi"/>
                <w:color w:val="000000"/>
              </w:rPr>
              <w:t>18</w:t>
            </w:r>
          </w:p>
        </w:tc>
        <w:tc>
          <w:tcPr>
            <w:tcW w:w="21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582AF" w14:textId="77777777" w:rsidR="00C37CB8" w:rsidRPr="00094063" w:rsidRDefault="00C37CB8" w:rsidP="00F3117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094063">
              <w:rPr>
                <w:rFonts w:asciiTheme="minorHAnsi" w:eastAsia="Times New Roman" w:hAnsiTheme="minorHAnsi"/>
                <w:color w:val="000000"/>
              </w:rPr>
              <w:t>BdBrazil-JEL649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3579C" w14:textId="77777777" w:rsidR="00C37CB8" w:rsidRPr="00094063" w:rsidRDefault="00C37CB8" w:rsidP="00F3117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094063">
              <w:rPr>
                <w:rFonts w:asciiTheme="minorHAnsi" w:eastAsia="Times New Roman" w:hAnsiTheme="minorHAnsi"/>
                <w:color w:val="000000"/>
              </w:rPr>
              <w:t>16</w:t>
            </w:r>
          </w:p>
        </w:tc>
        <w:tc>
          <w:tcPr>
            <w:tcW w:w="2507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3D49BAB" w14:textId="77777777" w:rsidR="00C37CB8" w:rsidRPr="00094063" w:rsidRDefault="00C37CB8" w:rsidP="00F3117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094063">
              <w:rPr>
                <w:rFonts w:asciiTheme="minorHAnsi" w:eastAsia="Times New Roman" w:hAnsiTheme="minorHAnsi"/>
                <w:color w:val="000000"/>
              </w:rPr>
              <w:t>43 ± 28</w:t>
            </w:r>
          </w:p>
        </w:tc>
      </w:tr>
      <w:tr w:rsidR="00C37CB8" w:rsidRPr="00094063" w14:paraId="2DE36DC0" w14:textId="77777777" w:rsidTr="00845A3A">
        <w:trPr>
          <w:trHeight w:val="360"/>
        </w:trPr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F7AB23" w14:textId="35E4A17D" w:rsidR="00C37CB8" w:rsidRPr="00094063" w:rsidRDefault="00392D89" w:rsidP="00F31179">
            <w:pPr>
              <w:spacing w:after="0" w:line="240" w:lineRule="auto"/>
              <w:rPr>
                <w:rFonts w:asciiTheme="minorHAnsi" w:eastAsia="Times New Roman" w:hAnsiTheme="minorHAnsi"/>
                <w:i/>
                <w:iCs/>
                <w:color w:val="000000"/>
              </w:rPr>
            </w:pPr>
            <w:proofErr w:type="spellStart"/>
            <w:r>
              <w:rPr>
                <w:rFonts w:asciiTheme="minorHAnsi" w:eastAsia="Times New Roman" w:hAnsiTheme="minorHAnsi"/>
                <w:i/>
                <w:iCs/>
                <w:color w:val="000000"/>
              </w:rPr>
              <w:t>Chyrseobacterium</w:t>
            </w:r>
            <w:proofErr w:type="spellEnd"/>
            <w:r>
              <w:rPr>
                <w:rFonts w:asciiTheme="minorHAnsi" w:eastAsia="Times New Roman" w:hAnsiTheme="minorHAnsi"/>
                <w:i/>
                <w:iCs/>
                <w:color w:val="000000"/>
              </w:rPr>
              <w:t xml:space="preserve"> </w:t>
            </w:r>
            <w:r w:rsidR="00535784" w:rsidRPr="00535784">
              <w:rPr>
                <w:rFonts w:asciiTheme="minorHAnsi" w:eastAsia="Times New Roman" w:hAnsiTheme="minorHAnsi"/>
                <w:iCs/>
                <w:color w:val="000000"/>
              </w:rPr>
              <w:t>sp.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6D5AED" w14:textId="77777777" w:rsidR="00C37CB8" w:rsidRPr="00094063" w:rsidRDefault="00C37CB8" w:rsidP="00F3117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094063">
              <w:rPr>
                <w:rFonts w:asciiTheme="minorHAnsi" w:eastAsia="Times New Roman" w:hAnsiTheme="minorHAnsi"/>
                <w:color w:val="000000"/>
              </w:rPr>
              <w:t>18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45D736" w14:textId="77777777" w:rsidR="00C37CB8" w:rsidRPr="00094063" w:rsidRDefault="00C37CB8" w:rsidP="00F3117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094063">
              <w:rPr>
                <w:rFonts w:asciiTheme="minorHAnsi" w:eastAsia="Times New Roman" w:hAnsiTheme="minorHAnsi"/>
                <w:color w:val="000000"/>
              </w:rPr>
              <w:t>BdGPL2-SRS8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5E3DC2" w14:textId="77777777" w:rsidR="00C37CB8" w:rsidRPr="00094063" w:rsidRDefault="00C37CB8" w:rsidP="00F3117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094063">
              <w:rPr>
                <w:rFonts w:asciiTheme="minorHAnsi" w:eastAsia="Times New Roman" w:hAnsiTheme="minorHAnsi"/>
                <w:color w:val="000000"/>
              </w:rPr>
              <w:t>16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742CB2" w14:textId="77777777" w:rsidR="00C37CB8" w:rsidRPr="00094063" w:rsidRDefault="00C37CB8" w:rsidP="00F3117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094063">
              <w:rPr>
                <w:rFonts w:asciiTheme="minorHAnsi" w:eastAsia="Times New Roman" w:hAnsiTheme="minorHAnsi"/>
                <w:color w:val="000000"/>
              </w:rPr>
              <w:t>-109 ± 39</w:t>
            </w:r>
          </w:p>
        </w:tc>
      </w:tr>
      <w:tr w:rsidR="00C37CB8" w:rsidRPr="00094063" w14:paraId="6CA4AC0E" w14:textId="77777777" w:rsidTr="00845A3A">
        <w:trPr>
          <w:trHeight w:val="360"/>
        </w:trPr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6245D" w14:textId="5D6F310E" w:rsidR="00C37CB8" w:rsidRPr="00094063" w:rsidRDefault="00535784" w:rsidP="00F31179">
            <w:pPr>
              <w:spacing w:after="0" w:line="240" w:lineRule="auto"/>
              <w:rPr>
                <w:rFonts w:asciiTheme="minorHAnsi" w:eastAsia="Times New Roman" w:hAnsiTheme="minorHAnsi"/>
                <w:i/>
                <w:iCs/>
                <w:color w:val="000000"/>
              </w:rPr>
            </w:pPr>
            <w:proofErr w:type="spellStart"/>
            <w:r>
              <w:rPr>
                <w:rFonts w:asciiTheme="minorHAnsi" w:eastAsia="Times New Roman" w:hAnsiTheme="minorHAnsi"/>
                <w:i/>
                <w:iCs/>
                <w:color w:val="000000"/>
              </w:rPr>
              <w:t>Stenotrophomonas</w:t>
            </w:r>
            <w:proofErr w:type="spellEnd"/>
            <w:r>
              <w:rPr>
                <w:rFonts w:asciiTheme="minorHAnsi" w:eastAsia="Times New Roman" w:hAnsiTheme="minorHAnsi"/>
                <w:i/>
                <w:iCs/>
                <w:color w:val="000000"/>
              </w:rPr>
              <w:t xml:space="preserve"> </w:t>
            </w:r>
            <w:r w:rsidRPr="00535784">
              <w:rPr>
                <w:rFonts w:asciiTheme="minorHAnsi" w:eastAsia="Times New Roman" w:hAnsiTheme="minorHAnsi"/>
                <w:iCs/>
                <w:color w:val="000000"/>
              </w:rPr>
              <w:t>sp.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DAD71" w14:textId="77777777" w:rsidR="00C37CB8" w:rsidRPr="00094063" w:rsidRDefault="00C37CB8" w:rsidP="00F3117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094063">
              <w:rPr>
                <w:rFonts w:asciiTheme="minorHAnsi" w:eastAsia="Times New Roman" w:hAnsiTheme="minorHAnsi"/>
                <w:color w:val="000000"/>
              </w:rPr>
              <w:t>12</w:t>
            </w:r>
          </w:p>
        </w:tc>
        <w:tc>
          <w:tcPr>
            <w:tcW w:w="21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3C7F5" w14:textId="77777777" w:rsidR="00C37CB8" w:rsidRPr="00094063" w:rsidRDefault="00C37CB8" w:rsidP="00F3117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proofErr w:type="spellStart"/>
            <w:r w:rsidRPr="00094063">
              <w:rPr>
                <w:rFonts w:asciiTheme="minorHAnsi" w:eastAsia="Times New Roman" w:hAnsiTheme="minorHAnsi"/>
                <w:color w:val="000000"/>
              </w:rPr>
              <w:t>Bsal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AB7CE" w14:textId="77777777" w:rsidR="00C37CB8" w:rsidRPr="00094063" w:rsidRDefault="00C37CB8" w:rsidP="00F3117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094063">
              <w:rPr>
                <w:rFonts w:asciiTheme="minorHAnsi" w:eastAsia="Times New Roman" w:hAnsiTheme="minorHAnsi"/>
                <w:color w:val="000000"/>
              </w:rPr>
              <w:t>16</w:t>
            </w:r>
          </w:p>
        </w:tc>
        <w:tc>
          <w:tcPr>
            <w:tcW w:w="25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ADA1D5A" w14:textId="77777777" w:rsidR="00C37CB8" w:rsidRPr="00094063" w:rsidRDefault="00C37CB8" w:rsidP="00F3117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094063">
              <w:rPr>
                <w:rFonts w:asciiTheme="minorHAnsi" w:eastAsia="Times New Roman" w:hAnsiTheme="minorHAnsi"/>
                <w:color w:val="000000"/>
              </w:rPr>
              <w:t>92 ± 4</w:t>
            </w:r>
          </w:p>
        </w:tc>
      </w:tr>
      <w:tr w:rsidR="00C37CB8" w:rsidRPr="00094063" w14:paraId="45AA59E2" w14:textId="77777777" w:rsidTr="00845A3A">
        <w:trPr>
          <w:trHeight w:val="36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9954B" w14:textId="2A1E979B" w:rsidR="00C37CB8" w:rsidRPr="00094063" w:rsidRDefault="00535784" w:rsidP="00F31179">
            <w:pPr>
              <w:spacing w:after="0" w:line="240" w:lineRule="auto"/>
              <w:rPr>
                <w:rFonts w:asciiTheme="minorHAnsi" w:eastAsia="Times New Roman" w:hAnsiTheme="minorHAnsi"/>
                <w:i/>
                <w:iCs/>
                <w:color w:val="000000"/>
              </w:rPr>
            </w:pPr>
            <w:proofErr w:type="spellStart"/>
            <w:r>
              <w:rPr>
                <w:rFonts w:asciiTheme="minorHAnsi" w:eastAsia="Times New Roman" w:hAnsiTheme="minorHAnsi"/>
                <w:i/>
                <w:iCs/>
                <w:color w:val="000000"/>
              </w:rPr>
              <w:t>Stenotrophomonas</w:t>
            </w:r>
            <w:proofErr w:type="spellEnd"/>
            <w:r>
              <w:rPr>
                <w:rFonts w:asciiTheme="minorHAnsi" w:eastAsia="Times New Roman" w:hAnsiTheme="minorHAnsi"/>
                <w:i/>
                <w:iCs/>
                <w:color w:val="000000"/>
              </w:rPr>
              <w:t xml:space="preserve"> </w:t>
            </w:r>
            <w:r w:rsidRPr="00535784">
              <w:rPr>
                <w:rFonts w:asciiTheme="minorHAnsi" w:eastAsia="Times New Roman" w:hAnsiTheme="minorHAnsi"/>
                <w:iCs/>
                <w:color w:val="000000"/>
              </w:rPr>
              <w:t>sp.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109A1" w14:textId="77777777" w:rsidR="00C37CB8" w:rsidRPr="00094063" w:rsidRDefault="00C37CB8" w:rsidP="00F3117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094063">
              <w:rPr>
                <w:rFonts w:asciiTheme="minorHAnsi" w:eastAsia="Times New Roman" w:hAnsiTheme="minorHAnsi"/>
                <w:color w:val="000000"/>
              </w:rPr>
              <w:t>12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B45D9" w14:textId="77777777" w:rsidR="00C37CB8" w:rsidRPr="00094063" w:rsidRDefault="00C37CB8" w:rsidP="00F3117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094063">
              <w:rPr>
                <w:rFonts w:asciiTheme="minorHAnsi" w:eastAsia="Times New Roman" w:hAnsiTheme="minorHAnsi"/>
                <w:color w:val="000000"/>
              </w:rPr>
              <w:t>BdGPL1-JEL4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35FEF" w14:textId="77777777" w:rsidR="00C37CB8" w:rsidRPr="00094063" w:rsidRDefault="00C37CB8" w:rsidP="00F3117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094063">
              <w:rPr>
                <w:rFonts w:asciiTheme="minorHAnsi" w:eastAsia="Times New Roman" w:hAnsiTheme="minorHAnsi"/>
                <w:color w:val="000000"/>
              </w:rPr>
              <w:t>15</w:t>
            </w: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7244650" w14:textId="77777777" w:rsidR="00C37CB8" w:rsidRPr="00094063" w:rsidRDefault="00C37CB8" w:rsidP="00F3117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094063">
              <w:rPr>
                <w:rFonts w:asciiTheme="minorHAnsi" w:eastAsia="Times New Roman" w:hAnsiTheme="minorHAnsi"/>
                <w:color w:val="000000"/>
              </w:rPr>
              <w:t>100 ± 3</w:t>
            </w:r>
          </w:p>
        </w:tc>
      </w:tr>
      <w:tr w:rsidR="00C37CB8" w:rsidRPr="00094063" w14:paraId="188AE109" w14:textId="77777777" w:rsidTr="00845A3A">
        <w:trPr>
          <w:trHeight w:val="36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6FF74" w14:textId="22C4F50E" w:rsidR="00C37CB8" w:rsidRPr="00094063" w:rsidRDefault="00535784" w:rsidP="00F31179">
            <w:pPr>
              <w:spacing w:after="0" w:line="240" w:lineRule="auto"/>
              <w:rPr>
                <w:rFonts w:asciiTheme="minorHAnsi" w:eastAsia="Times New Roman" w:hAnsiTheme="minorHAnsi"/>
                <w:i/>
                <w:iCs/>
                <w:color w:val="000000"/>
              </w:rPr>
            </w:pPr>
            <w:proofErr w:type="spellStart"/>
            <w:r>
              <w:rPr>
                <w:rFonts w:asciiTheme="minorHAnsi" w:eastAsia="Times New Roman" w:hAnsiTheme="minorHAnsi"/>
                <w:i/>
                <w:iCs/>
                <w:color w:val="000000"/>
              </w:rPr>
              <w:t>Stenotrophomonas</w:t>
            </w:r>
            <w:proofErr w:type="spellEnd"/>
            <w:r>
              <w:rPr>
                <w:rFonts w:asciiTheme="minorHAnsi" w:eastAsia="Times New Roman" w:hAnsiTheme="minorHAnsi"/>
                <w:i/>
                <w:iCs/>
                <w:color w:val="000000"/>
              </w:rPr>
              <w:t xml:space="preserve"> </w:t>
            </w:r>
            <w:r w:rsidRPr="00535784">
              <w:rPr>
                <w:rFonts w:asciiTheme="minorHAnsi" w:eastAsia="Times New Roman" w:hAnsiTheme="minorHAnsi"/>
                <w:iCs/>
                <w:color w:val="000000"/>
              </w:rPr>
              <w:t>sp.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2E280" w14:textId="77777777" w:rsidR="00C37CB8" w:rsidRPr="00094063" w:rsidRDefault="00C37CB8" w:rsidP="00F3117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094063">
              <w:rPr>
                <w:rFonts w:asciiTheme="minorHAnsi" w:eastAsia="Times New Roman" w:hAnsiTheme="minorHAnsi"/>
                <w:color w:val="000000"/>
              </w:rPr>
              <w:t>12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82EC7" w14:textId="77777777" w:rsidR="00C37CB8" w:rsidRPr="00094063" w:rsidRDefault="00C37CB8" w:rsidP="00F3117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094063">
              <w:rPr>
                <w:rFonts w:asciiTheme="minorHAnsi" w:eastAsia="Times New Roman" w:hAnsiTheme="minorHAnsi"/>
                <w:color w:val="000000"/>
              </w:rPr>
              <w:t>BdGPL2-JEL4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75FCE" w14:textId="77777777" w:rsidR="00C37CB8" w:rsidRPr="00094063" w:rsidRDefault="00C37CB8" w:rsidP="00F3117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094063">
              <w:rPr>
                <w:rFonts w:asciiTheme="minorHAnsi" w:eastAsia="Times New Roman" w:hAnsiTheme="minorHAnsi"/>
                <w:color w:val="000000"/>
              </w:rPr>
              <w:t>13</w:t>
            </w: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9136809" w14:textId="77777777" w:rsidR="00C37CB8" w:rsidRPr="00094063" w:rsidRDefault="00C37CB8" w:rsidP="00F3117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094063">
              <w:rPr>
                <w:rFonts w:asciiTheme="minorHAnsi" w:eastAsia="Times New Roman" w:hAnsiTheme="minorHAnsi"/>
                <w:color w:val="000000"/>
              </w:rPr>
              <w:t>88 ± 12</w:t>
            </w:r>
          </w:p>
        </w:tc>
      </w:tr>
      <w:tr w:rsidR="00C37CB8" w:rsidRPr="00094063" w14:paraId="72C3183A" w14:textId="77777777" w:rsidTr="00845A3A">
        <w:trPr>
          <w:trHeight w:val="36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7DFDA" w14:textId="5BAC6B65" w:rsidR="00C37CB8" w:rsidRPr="00094063" w:rsidRDefault="00535784" w:rsidP="00F31179">
            <w:pPr>
              <w:spacing w:after="0" w:line="240" w:lineRule="auto"/>
              <w:rPr>
                <w:rFonts w:asciiTheme="minorHAnsi" w:eastAsia="Times New Roman" w:hAnsiTheme="minorHAnsi"/>
                <w:i/>
                <w:iCs/>
                <w:color w:val="000000"/>
              </w:rPr>
            </w:pPr>
            <w:proofErr w:type="spellStart"/>
            <w:r>
              <w:rPr>
                <w:rFonts w:asciiTheme="minorHAnsi" w:eastAsia="Times New Roman" w:hAnsiTheme="minorHAnsi"/>
                <w:i/>
                <w:iCs/>
                <w:color w:val="000000"/>
              </w:rPr>
              <w:t>Stenotrophomonas</w:t>
            </w:r>
            <w:proofErr w:type="spellEnd"/>
            <w:r>
              <w:rPr>
                <w:rFonts w:asciiTheme="minorHAnsi" w:eastAsia="Times New Roman" w:hAnsiTheme="minorHAnsi"/>
                <w:i/>
                <w:iCs/>
                <w:color w:val="000000"/>
              </w:rPr>
              <w:t xml:space="preserve"> </w:t>
            </w:r>
            <w:r w:rsidRPr="00535784">
              <w:rPr>
                <w:rFonts w:asciiTheme="minorHAnsi" w:eastAsia="Times New Roman" w:hAnsiTheme="minorHAnsi"/>
                <w:iCs/>
                <w:color w:val="000000"/>
              </w:rPr>
              <w:t>sp.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36FE9" w14:textId="77777777" w:rsidR="00C37CB8" w:rsidRPr="00094063" w:rsidRDefault="00C37CB8" w:rsidP="00F3117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094063">
              <w:rPr>
                <w:rFonts w:asciiTheme="minorHAnsi" w:eastAsia="Times New Roman" w:hAnsiTheme="minorHAnsi"/>
                <w:color w:val="000000"/>
              </w:rPr>
              <w:t>12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8FC96" w14:textId="77777777" w:rsidR="00C37CB8" w:rsidRPr="00094063" w:rsidRDefault="00C37CB8" w:rsidP="00F3117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094063">
              <w:rPr>
                <w:rFonts w:asciiTheme="minorHAnsi" w:eastAsia="Times New Roman" w:hAnsiTheme="minorHAnsi"/>
                <w:color w:val="000000"/>
              </w:rPr>
              <w:t>BdGPL1-JEL6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ED026" w14:textId="77777777" w:rsidR="00C37CB8" w:rsidRPr="00094063" w:rsidRDefault="00C37CB8" w:rsidP="00F3117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094063">
              <w:rPr>
                <w:rFonts w:asciiTheme="minorHAnsi" w:eastAsia="Times New Roman" w:hAnsiTheme="minorHAnsi"/>
                <w:color w:val="000000"/>
              </w:rPr>
              <w:t>9</w:t>
            </w: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4740A7D" w14:textId="77777777" w:rsidR="00C37CB8" w:rsidRPr="00094063" w:rsidRDefault="00C37CB8" w:rsidP="00F3117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094063">
              <w:rPr>
                <w:rFonts w:asciiTheme="minorHAnsi" w:eastAsia="Times New Roman" w:hAnsiTheme="minorHAnsi"/>
                <w:color w:val="000000"/>
              </w:rPr>
              <w:t>71 ± 26</w:t>
            </w:r>
          </w:p>
        </w:tc>
      </w:tr>
      <w:tr w:rsidR="00C37CB8" w:rsidRPr="00094063" w14:paraId="2678AD8D" w14:textId="77777777" w:rsidTr="00845A3A">
        <w:trPr>
          <w:trHeight w:val="360"/>
        </w:trPr>
        <w:tc>
          <w:tcPr>
            <w:tcW w:w="25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55977" w14:textId="367FFD2A" w:rsidR="00C37CB8" w:rsidRPr="00094063" w:rsidRDefault="00535784" w:rsidP="00F31179">
            <w:pPr>
              <w:spacing w:after="0" w:line="240" w:lineRule="auto"/>
              <w:rPr>
                <w:rFonts w:asciiTheme="minorHAnsi" w:eastAsia="Times New Roman" w:hAnsiTheme="minorHAnsi"/>
                <w:i/>
                <w:iCs/>
                <w:color w:val="000000"/>
              </w:rPr>
            </w:pPr>
            <w:proofErr w:type="spellStart"/>
            <w:r>
              <w:rPr>
                <w:rFonts w:asciiTheme="minorHAnsi" w:eastAsia="Times New Roman" w:hAnsiTheme="minorHAnsi"/>
                <w:i/>
                <w:iCs/>
                <w:color w:val="000000"/>
              </w:rPr>
              <w:t>Stenotrophomonas</w:t>
            </w:r>
            <w:proofErr w:type="spellEnd"/>
            <w:r>
              <w:rPr>
                <w:rFonts w:asciiTheme="minorHAnsi" w:eastAsia="Times New Roman" w:hAnsiTheme="minorHAnsi"/>
                <w:i/>
                <w:iCs/>
                <w:color w:val="000000"/>
              </w:rPr>
              <w:t xml:space="preserve"> </w:t>
            </w:r>
            <w:r w:rsidRPr="00535784">
              <w:rPr>
                <w:rFonts w:asciiTheme="minorHAnsi" w:eastAsia="Times New Roman" w:hAnsiTheme="minorHAnsi"/>
                <w:iCs/>
                <w:color w:val="000000"/>
              </w:rPr>
              <w:t>sp.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5EF64" w14:textId="77777777" w:rsidR="00C37CB8" w:rsidRPr="00094063" w:rsidRDefault="00C37CB8" w:rsidP="00F3117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094063">
              <w:rPr>
                <w:rFonts w:asciiTheme="minorHAnsi" w:eastAsia="Times New Roman" w:hAnsiTheme="minorHAnsi"/>
                <w:color w:val="000000"/>
              </w:rPr>
              <w:t>12</w:t>
            </w:r>
          </w:p>
        </w:tc>
        <w:tc>
          <w:tcPr>
            <w:tcW w:w="21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D9BE8" w14:textId="77777777" w:rsidR="00C37CB8" w:rsidRPr="00094063" w:rsidRDefault="00C37CB8" w:rsidP="00F3117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094063">
              <w:rPr>
                <w:rFonts w:asciiTheme="minorHAnsi" w:eastAsia="Times New Roman" w:hAnsiTheme="minorHAnsi"/>
                <w:color w:val="000000"/>
              </w:rPr>
              <w:t>BdBrazil-JEL649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2DF2F" w14:textId="77777777" w:rsidR="00C37CB8" w:rsidRPr="00094063" w:rsidRDefault="00C37CB8" w:rsidP="00F3117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094063">
              <w:rPr>
                <w:rFonts w:asciiTheme="minorHAnsi" w:eastAsia="Times New Roman" w:hAnsiTheme="minorHAnsi"/>
                <w:color w:val="000000"/>
              </w:rPr>
              <w:t>9</w:t>
            </w:r>
          </w:p>
        </w:tc>
        <w:tc>
          <w:tcPr>
            <w:tcW w:w="2507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0C8E7FD" w14:textId="77777777" w:rsidR="00C37CB8" w:rsidRPr="00094063" w:rsidRDefault="00C37CB8" w:rsidP="00F3117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094063">
              <w:rPr>
                <w:rFonts w:asciiTheme="minorHAnsi" w:eastAsia="Times New Roman" w:hAnsiTheme="minorHAnsi"/>
                <w:color w:val="000000"/>
              </w:rPr>
              <w:t>70 ± 31</w:t>
            </w:r>
          </w:p>
        </w:tc>
      </w:tr>
      <w:tr w:rsidR="00C37CB8" w:rsidRPr="00094063" w14:paraId="175866BB" w14:textId="77777777" w:rsidTr="00845A3A">
        <w:trPr>
          <w:trHeight w:val="360"/>
        </w:trPr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A6CF7D" w14:textId="533FB86D" w:rsidR="00C37CB8" w:rsidRPr="00094063" w:rsidRDefault="00535784" w:rsidP="00F31179">
            <w:pPr>
              <w:spacing w:after="0" w:line="240" w:lineRule="auto"/>
              <w:rPr>
                <w:rFonts w:asciiTheme="minorHAnsi" w:eastAsia="Times New Roman" w:hAnsiTheme="minorHAnsi"/>
                <w:i/>
                <w:iCs/>
                <w:color w:val="000000"/>
              </w:rPr>
            </w:pPr>
            <w:proofErr w:type="spellStart"/>
            <w:r>
              <w:rPr>
                <w:rFonts w:asciiTheme="minorHAnsi" w:eastAsia="Times New Roman" w:hAnsiTheme="minorHAnsi"/>
                <w:i/>
                <w:iCs/>
                <w:color w:val="000000"/>
              </w:rPr>
              <w:t>Stenotrophomonas</w:t>
            </w:r>
            <w:proofErr w:type="spellEnd"/>
            <w:r>
              <w:rPr>
                <w:rFonts w:asciiTheme="minorHAnsi" w:eastAsia="Times New Roman" w:hAnsiTheme="minorHAnsi"/>
                <w:i/>
                <w:iCs/>
                <w:color w:val="000000"/>
              </w:rPr>
              <w:t xml:space="preserve"> </w:t>
            </w:r>
            <w:r w:rsidRPr="00535784">
              <w:rPr>
                <w:rFonts w:asciiTheme="minorHAnsi" w:eastAsia="Times New Roman" w:hAnsiTheme="minorHAnsi"/>
                <w:iCs/>
                <w:color w:val="000000"/>
              </w:rPr>
              <w:t>sp.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72E35F" w14:textId="77777777" w:rsidR="00C37CB8" w:rsidRPr="00094063" w:rsidRDefault="00C37CB8" w:rsidP="00F3117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094063">
              <w:rPr>
                <w:rFonts w:asciiTheme="minorHAnsi" w:eastAsia="Times New Roman" w:hAnsiTheme="minorHAnsi"/>
                <w:color w:val="000000"/>
              </w:rPr>
              <w:t>12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89A22F" w14:textId="77777777" w:rsidR="00C37CB8" w:rsidRPr="00094063" w:rsidRDefault="00C37CB8" w:rsidP="00F3117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094063">
              <w:rPr>
                <w:rFonts w:asciiTheme="minorHAnsi" w:eastAsia="Times New Roman" w:hAnsiTheme="minorHAnsi"/>
                <w:color w:val="000000"/>
              </w:rPr>
              <w:t>BdGPL2-SRS8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1FA36A" w14:textId="77777777" w:rsidR="00C37CB8" w:rsidRPr="00094063" w:rsidRDefault="00C37CB8" w:rsidP="00F3117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094063">
              <w:rPr>
                <w:rFonts w:asciiTheme="minorHAnsi" w:eastAsia="Times New Roman" w:hAnsiTheme="minorHAnsi"/>
                <w:color w:val="000000"/>
              </w:rPr>
              <w:t>14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09CCF825" w14:textId="77777777" w:rsidR="00C37CB8" w:rsidRPr="00094063" w:rsidRDefault="00C37CB8" w:rsidP="00F3117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094063">
              <w:rPr>
                <w:rFonts w:asciiTheme="minorHAnsi" w:eastAsia="Times New Roman" w:hAnsiTheme="minorHAnsi"/>
                <w:color w:val="000000"/>
              </w:rPr>
              <w:t>98 ± 6</w:t>
            </w:r>
          </w:p>
        </w:tc>
      </w:tr>
      <w:tr w:rsidR="00C37CB8" w:rsidRPr="00094063" w14:paraId="1843D5CA" w14:textId="77777777" w:rsidTr="00845A3A">
        <w:trPr>
          <w:trHeight w:val="360"/>
        </w:trPr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9CBC2" w14:textId="793249A0" w:rsidR="00C37CB8" w:rsidRPr="00094063" w:rsidRDefault="00535784" w:rsidP="00F31179">
            <w:pPr>
              <w:spacing w:after="0" w:line="240" w:lineRule="auto"/>
              <w:rPr>
                <w:rFonts w:asciiTheme="minorHAnsi" w:eastAsia="Times New Roman" w:hAnsiTheme="minorHAnsi"/>
                <w:i/>
                <w:iCs/>
                <w:color w:val="000000"/>
              </w:rPr>
            </w:pPr>
            <w:proofErr w:type="spellStart"/>
            <w:r>
              <w:rPr>
                <w:rFonts w:asciiTheme="minorHAnsi" w:eastAsia="Times New Roman" w:hAnsiTheme="minorHAnsi"/>
                <w:i/>
                <w:iCs/>
                <w:color w:val="000000"/>
              </w:rPr>
              <w:t>Stenotrophomonas</w:t>
            </w:r>
            <w:proofErr w:type="spellEnd"/>
            <w:r>
              <w:rPr>
                <w:rFonts w:asciiTheme="minorHAnsi" w:eastAsia="Times New Roman" w:hAnsiTheme="minorHAnsi"/>
                <w:i/>
                <w:iCs/>
                <w:color w:val="000000"/>
              </w:rPr>
              <w:t xml:space="preserve"> </w:t>
            </w:r>
            <w:r w:rsidRPr="00535784">
              <w:rPr>
                <w:rFonts w:asciiTheme="minorHAnsi" w:eastAsia="Times New Roman" w:hAnsiTheme="minorHAnsi"/>
                <w:iCs/>
                <w:color w:val="000000"/>
              </w:rPr>
              <w:t>sp.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A9151" w14:textId="77777777" w:rsidR="00C37CB8" w:rsidRPr="00094063" w:rsidRDefault="00C37CB8" w:rsidP="00F3117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094063">
              <w:rPr>
                <w:rFonts w:asciiTheme="minorHAnsi" w:eastAsia="Times New Roman" w:hAnsiTheme="minorHAnsi"/>
                <w:color w:val="000000"/>
              </w:rPr>
              <w:t>18</w:t>
            </w:r>
          </w:p>
        </w:tc>
        <w:tc>
          <w:tcPr>
            <w:tcW w:w="21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5A0FA" w14:textId="77777777" w:rsidR="00C37CB8" w:rsidRPr="00094063" w:rsidRDefault="00C37CB8" w:rsidP="00F3117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proofErr w:type="spellStart"/>
            <w:r w:rsidRPr="00094063">
              <w:rPr>
                <w:rFonts w:asciiTheme="minorHAnsi" w:eastAsia="Times New Roman" w:hAnsiTheme="minorHAnsi"/>
                <w:color w:val="000000"/>
              </w:rPr>
              <w:t>Bsal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D546A" w14:textId="77777777" w:rsidR="00C37CB8" w:rsidRPr="00094063" w:rsidRDefault="00C37CB8" w:rsidP="00F3117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094063">
              <w:rPr>
                <w:rFonts w:asciiTheme="minorHAnsi" w:eastAsia="Times New Roman" w:hAnsiTheme="minorHAnsi"/>
                <w:color w:val="000000"/>
              </w:rPr>
              <w:t>12</w:t>
            </w:r>
          </w:p>
        </w:tc>
        <w:tc>
          <w:tcPr>
            <w:tcW w:w="25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4FC25D2" w14:textId="77777777" w:rsidR="00C37CB8" w:rsidRPr="00094063" w:rsidRDefault="00C37CB8" w:rsidP="00F3117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094063">
              <w:rPr>
                <w:rFonts w:asciiTheme="minorHAnsi" w:eastAsia="Times New Roman" w:hAnsiTheme="minorHAnsi"/>
                <w:color w:val="000000"/>
              </w:rPr>
              <w:t>91 ± 6</w:t>
            </w:r>
          </w:p>
        </w:tc>
      </w:tr>
      <w:tr w:rsidR="00C37CB8" w:rsidRPr="00094063" w14:paraId="02E86D56" w14:textId="77777777" w:rsidTr="00845A3A">
        <w:trPr>
          <w:trHeight w:val="36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D5A74" w14:textId="31558A19" w:rsidR="00C37CB8" w:rsidRPr="00094063" w:rsidRDefault="00535784" w:rsidP="00F31179">
            <w:pPr>
              <w:spacing w:after="0" w:line="240" w:lineRule="auto"/>
              <w:rPr>
                <w:rFonts w:asciiTheme="minorHAnsi" w:eastAsia="Times New Roman" w:hAnsiTheme="minorHAnsi"/>
                <w:i/>
                <w:iCs/>
                <w:color w:val="000000"/>
              </w:rPr>
            </w:pPr>
            <w:proofErr w:type="spellStart"/>
            <w:r>
              <w:rPr>
                <w:rFonts w:asciiTheme="minorHAnsi" w:eastAsia="Times New Roman" w:hAnsiTheme="minorHAnsi"/>
                <w:i/>
                <w:iCs/>
                <w:color w:val="000000"/>
              </w:rPr>
              <w:t>Stenotrophomonas</w:t>
            </w:r>
            <w:proofErr w:type="spellEnd"/>
            <w:r>
              <w:rPr>
                <w:rFonts w:asciiTheme="minorHAnsi" w:eastAsia="Times New Roman" w:hAnsiTheme="minorHAnsi"/>
                <w:i/>
                <w:iCs/>
                <w:color w:val="000000"/>
              </w:rPr>
              <w:t xml:space="preserve"> </w:t>
            </w:r>
            <w:r w:rsidRPr="00535784">
              <w:rPr>
                <w:rFonts w:asciiTheme="minorHAnsi" w:eastAsia="Times New Roman" w:hAnsiTheme="minorHAnsi"/>
                <w:iCs/>
                <w:color w:val="000000"/>
              </w:rPr>
              <w:t>sp.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41D8F" w14:textId="77777777" w:rsidR="00C37CB8" w:rsidRPr="00094063" w:rsidRDefault="00C37CB8" w:rsidP="00F3117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094063">
              <w:rPr>
                <w:rFonts w:asciiTheme="minorHAnsi" w:eastAsia="Times New Roman" w:hAnsiTheme="minorHAnsi"/>
                <w:color w:val="000000"/>
              </w:rPr>
              <w:t>18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ED5E2" w14:textId="77777777" w:rsidR="00C37CB8" w:rsidRPr="00094063" w:rsidRDefault="00C37CB8" w:rsidP="00F3117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094063">
              <w:rPr>
                <w:rFonts w:asciiTheme="minorHAnsi" w:eastAsia="Times New Roman" w:hAnsiTheme="minorHAnsi"/>
                <w:color w:val="000000"/>
              </w:rPr>
              <w:t>BdGPL1-JEL4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01E43" w14:textId="77777777" w:rsidR="00C37CB8" w:rsidRPr="00094063" w:rsidRDefault="00C37CB8" w:rsidP="00F3117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094063">
              <w:rPr>
                <w:rFonts w:asciiTheme="minorHAnsi" w:eastAsia="Times New Roman" w:hAnsiTheme="minorHAnsi"/>
                <w:color w:val="000000"/>
              </w:rPr>
              <w:t>11</w:t>
            </w: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0D5BE0A" w14:textId="77777777" w:rsidR="00C37CB8" w:rsidRPr="00094063" w:rsidRDefault="00C37CB8" w:rsidP="00F3117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094063">
              <w:rPr>
                <w:rFonts w:asciiTheme="minorHAnsi" w:eastAsia="Times New Roman" w:hAnsiTheme="minorHAnsi"/>
                <w:color w:val="000000"/>
              </w:rPr>
              <w:t>96 ± 1</w:t>
            </w:r>
          </w:p>
        </w:tc>
      </w:tr>
      <w:tr w:rsidR="00C37CB8" w:rsidRPr="00094063" w14:paraId="2E76B5E3" w14:textId="77777777" w:rsidTr="00845A3A">
        <w:trPr>
          <w:trHeight w:val="36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73EB5" w14:textId="3DE177C8" w:rsidR="00C37CB8" w:rsidRPr="00094063" w:rsidRDefault="00535784" w:rsidP="00F31179">
            <w:pPr>
              <w:spacing w:after="0" w:line="240" w:lineRule="auto"/>
              <w:rPr>
                <w:rFonts w:asciiTheme="minorHAnsi" w:eastAsia="Times New Roman" w:hAnsiTheme="minorHAnsi"/>
                <w:i/>
                <w:iCs/>
                <w:color w:val="000000"/>
              </w:rPr>
            </w:pPr>
            <w:proofErr w:type="spellStart"/>
            <w:r>
              <w:rPr>
                <w:rFonts w:asciiTheme="minorHAnsi" w:eastAsia="Times New Roman" w:hAnsiTheme="minorHAnsi"/>
                <w:i/>
                <w:iCs/>
                <w:color w:val="000000"/>
              </w:rPr>
              <w:t>Stenotrophomonas</w:t>
            </w:r>
            <w:proofErr w:type="spellEnd"/>
            <w:r>
              <w:rPr>
                <w:rFonts w:asciiTheme="minorHAnsi" w:eastAsia="Times New Roman" w:hAnsiTheme="minorHAnsi"/>
                <w:i/>
                <w:iCs/>
                <w:color w:val="000000"/>
              </w:rPr>
              <w:t xml:space="preserve"> </w:t>
            </w:r>
            <w:r w:rsidRPr="00535784">
              <w:rPr>
                <w:rFonts w:asciiTheme="minorHAnsi" w:eastAsia="Times New Roman" w:hAnsiTheme="minorHAnsi"/>
                <w:iCs/>
                <w:color w:val="000000"/>
              </w:rPr>
              <w:t>sp.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D5DA6" w14:textId="77777777" w:rsidR="00C37CB8" w:rsidRPr="00094063" w:rsidRDefault="00C37CB8" w:rsidP="00F3117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094063">
              <w:rPr>
                <w:rFonts w:asciiTheme="minorHAnsi" w:eastAsia="Times New Roman" w:hAnsiTheme="minorHAnsi"/>
                <w:color w:val="000000"/>
              </w:rPr>
              <w:t>18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EAD7B" w14:textId="77777777" w:rsidR="00C37CB8" w:rsidRPr="00094063" w:rsidRDefault="00C37CB8" w:rsidP="00F3117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094063">
              <w:rPr>
                <w:rFonts w:asciiTheme="minorHAnsi" w:eastAsia="Times New Roman" w:hAnsiTheme="minorHAnsi"/>
                <w:color w:val="000000"/>
              </w:rPr>
              <w:t>BdGPL2-JEL4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20B0B" w14:textId="77777777" w:rsidR="00C37CB8" w:rsidRPr="00094063" w:rsidRDefault="00C37CB8" w:rsidP="00F3117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094063">
              <w:rPr>
                <w:rFonts w:asciiTheme="minorHAnsi" w:eastAsia="Times New Roman" w:hAnsiTheme="minorHAnsi"/>
                <w:color w:val="000000"/>
              </w:rPr>
              <w:t>14</w:t>
            </w: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22E8A26" w14:textId="77777777" w:rsidR="00C37CB8" w:rsidRPr="00094063" w:rsidRDefault="00C37CB8" w:rsidP="00F3117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094063">
              <w:rPr>
                <w:rFonts w:asciiTheme="minorHAnsi" w:eastAsia="Times New Roman" w:hAnsiTheme="minorHAnsi"/>
                <w:color w:val="000000"/>
              </w:rPr>
              <w:t>96 ± 7</w:t>
            </w:r>
          </w:p>
        </w:tc>
      </w:tr>
      <w:tr w:rsidR="00C37CB8" w:rsidRPr="00094063" w14:paraId="38239E5A" w14:textId="77777777" w:rsidTr="00845A3A">
        <w:trPr>
          <w:trHeight w:val="36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C9664" w14:textId="26460F22" w:rsidR="00C37CB8" w:rsidRPr="00094063" w:rsidRDefault="00535784" w:rsidP="00F31179">
            <w:pPr>
              <w:spacing w:after="0" w:line="240" w:lineRule="auto"/>
              <w:rPr>
                <w:rFonts w:asciiTheme="minorHAnsi" w:eastAsia="Times New Roman" w:hAnsiTheme="minorHAnsi"/>
                <w:i/>
                <w:iCs/>
                <w:color w:val="000000"/>
              </w:rPr>
            </w:pPr>
            <w:proofErr w:type="spellStart"/>
            <w:r>
              <w:rPr>
                <w:rFonts w:asciiTheme="minorHAnsi" w:eastAsia="Times New Roman" w:hAnsiTheme="minorHAnsi"/>
                <w:i/>
                <w:iCs/>
                <w:color w:val="000000"/>
              </w:rPr>
              <w:t>Stenotrophomonas</w:t>
            </w:r>
            <w:proofErr w:type="spellEnd"/>
            <w:r>
              <w:rPr>
                <w:rFonts w:asciiTheme="minorHAnsi" w:eastAsia="Times New Roman" w:hAnsiTheme="minorHAnsi"/>
                <w:i/>
                <w:iCs/>
                <w:color w:val="000000"/>
              </w:rPr>
              <w:t xml:space="preserve"> </w:t>
            </w:r>
            <w:r w:rsidRPr="00535784">
              <w:rPr>
                <w:rFonts w:asciiTheme="minorHAnsi" w:eastAsia="Times New Roman" w:hAnsiTheme="minorHAnsi"/>
                <w:iCs/>
                <w:color w:val="000000"/>
              </w:rPr>
              <w:t>sp.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23466" w14:textId="77777777" w:rsidR="00C37CB8" w:rsidRPr="00094063" w:rsidRDefault="00C37CB8" w:rsidP="00F3117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094063">
              <w:rPr>
                <w:rFonts w:asciiTheme="minorHAnsi" w:eastAsia="Times New Roman" w:hAnsiTheme="minorHAnsi"/>
                <w:color w:val="000000"/>
              </w:rPr>
              <w:t>18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0FE21" w14:textId="77777777" w:rsidR="00C37CB8" w:rsidRPr="00094063" w:rsidRDefault="00C37CB8" w:rsidP="00F3117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094063">
              <w:rPr>
                <w:rFonts w:asciiTheme="minorHAnsi" w:eastAsia="Times New Roman" w:hAnsiTheme="minorHAnsi"/>
                <w:color w:val="000000"/>
              </w:rPr>
              <w:t>BdGPL1-JEL6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1FFFF" w14:textId="77777777" w:rsidR="00C37CB8" w:rsidRPr="00094063" w:rsidRDefault="00C37CB8" w:rsidP="00F3117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094063">
              <w:rPr>
                <w:rFonts w:asciiTheme="minorHAnsi" w:eastAsia="Times New Roman" w:hAnsiTheme="minorHAnsi"/>
                <w:color w:val="000000"/>
              </w:rPr>
              <w:t>12</w:t>
            </w: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FD6A278" w14:textId="77777777" w:rsidR="00C37CB8" w:rsidRPr="00094063" w:rsidRDefault="00C37CB8" w:rsidP="00F3117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094063">
              <w:rPr>
                <w:rFonts w:asciiTheme="minorHAnsi" w:eastAsia="Times New Roman" w:hAnsiTheme="minorHAnsi"/>
                <w:color w:val="000000"/>
              </w:rPr>
              <w:t>96 ± 13</w:t>
            </w:r>
          </w:p>
        </w:tc>
      </w:tr>
      <w:tr w:rsidR="00C37CB8" w:rsidRPr="00094063" w14:paraId="20093705" w14:textId="77777777" w:rsidTr="00845A3A">
        <w:trPr>
          <w:trHeight w:val="360"/>
        </w:trPr>
        <w:tc>
          <w:tcPr>
            <w:tcW w:w="25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EA47B" w14:textId="0ECE1AAE" w:rsidR="00C37CB8" w:rsidRPr="00094063" w:rsidRDefault="00535784" w:rsidP="00F31179">
            <w:pPr>
              <w:spacing w:after="0" w:line="240" w:lineRule="auto"/>
              <w:rPr>
                <w:rFonts w:asciiTheme="minorHAnsi" w:eastAsia="Times New Roman" w:hAnsiTheme="minorHAnsi"/>
                <w:i/>
                <w:iCs/>
                <w:color w:val="000000"/>
              </w:rPr>
            </w:pPr>
            <w:proofErr w:type="spellStart"/>
            <w:r>
              <w:rPr>
                <w:rFonts w:asciiTheme="minorHAnsi" w:eastAsia="Times New Roman" w:hAnsiTheme="minorHAnsi"/>
                <w:i/>
                <w:iCs/>
                <w:color w:val="000000"/>
              </w:rPr>
              <w:t>Stenotrophomonas</w:t>
            </w:r>
            <w:proofErr w:type="spellEnd"/>
            <w:r>
              <w:rPr>
                <w:rFonts w:asciiTheme="minorHAnsi" w:eastAsia="Times New Roman" w:hAnsiTheme="minorHAnsi"/>
                <w:i/>
                <w:iCs/>
                <w:color w:val="000000"/>
              </w:rPr>
              <w:t xml:space="preserve"> </w:t>
            </w:r>
            <w:r w:rsidRPr="00535784">
              <w:rPr>
                <w:rFonts w:asciiTheme="minorHAnsi" w:eastAsia="Times New Roman" w:hAnsiTheme="minorHAnsi"/>
                <w:iCs/>
                <w:color w:val="000000"/>
              </w:rPr>
              <w:t>sp.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8EEF5" w14:textId="77777777" w:rsidR="00C37CB8" w:rsidRPr="00094063" w:rsidRDefault="00C37CB8" w:rsidP="00F3117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094063">
              <w:rPr>
                <w:rFonts w:asciiTheme="minorHAnsi" w:eastAsia="Times New Roman" w:hAnsiTheme="minorHAnsi"/>
                <w:color w:val="000000"/>
              </w:rPr>
              <w:t>18</w:t>
            </w:r>
          </w:p>
        </w:tc>
        <w:tc>
          <w:tcPr>
            <w:tcW w:w="21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3F28A" w14:textId="77777777" w:rsidR="00C37CB8" w:rsidRPr="00094063" w:rsidRDefault="00C37CB8" w:rsidP="00F3117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094063">
              <w:rPr>
                <w:rFonts w:asciiTheme="minorHAnsi" w:eastAsia="Times New Roman" w:hAnsiTheme="minorHAnsi"/>
                <w:color w:val="000000"/>
              </w:rPr>
              <w:t>BdBrazil-JEL649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C612F" w14:textId="77777777" w:rsidR="00C37CB8" w:rsidRPr="00094063" w:rsidRDefault="00C37CB8" w:rsidP="00F3117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094063">
              <w:rPr>
                <w:rFonts w:asciiTheme="minorHAnsi" w:eastAsia="Times New Roman" w:hAnsiTheme="minorHAnsi"/>
                <w:color w:val="000000"/>
              </w:rPr>
              <w:t>15</w:t>
            </w:r>
          </w:p>
        </w:tc>
        <w:tc>
          <w:tcPr>
            <w:tcW w:w="2507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C994C18" w14:textId="77777777" w:rsidR="00C37CB8" w:rsidRPr="00094063" w:rsidRDefault="00C37CB8" w:rsidP="00F3117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094063">
              <w:rPr>
                <w:rFonts w:asciiTheme="minorHAnsi" w:eastAsia="Times New Roman" w:hAnsiTheme="minorHAnsi"/>
                <w:color w:val="000000"/>
              </w:rPr>
              <w:t>100 ± 5</w:t>
            </w:r>
          </w:p>
        </w:tc>
      </w:tr>
      <w:tr w:rsidR="00C37CB8" w:rsidRPr="00094063" w14:paraId="0346A46B" w14:textId="77777777" w:rsidTr="00845A3A">
        <w:trPr>
          <w:trHeight w:val="360"/>
        </w:trPr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908FDD" w14:textId="67217B11" w:rsidR="00C37CB8" w:rsidRPr="00094063" w:rsidRDefault="00535784" w:rsidP="00F31179">
            <w:pPr>
              <w:spacing w:after="0" w:line="240" w:lineRule="auto"/>
              <w:rPr>
                <w:rFonts w:asciiTheme="minorHAnsi" w:eastAsia="Times New Roman" w:hAnsiTheme="minorHAnsi"/>
                <w:i/>
                <w:iCs/>
                <w:color w:val="000000"/>
              </w:rPr>
            </w:pPr>
            <w:proofErr w:type="spellStart"/>
            <w:r>
              <w:rPr>
                <w:rFonts w:asciiTheme="minorHAnsi" w:eastAsia="Times New Roman" w:hAnsiTheme="minorHAnsi"/>
                <w:i/>
                <w:iCs/>
                <w:color w:val="000000"/>
              </w:rPr>
              <w:t>Stenotrophomonas</w:t>
            </w:r>
            <w:proofErr w:type="spellEnd"/>
            <w:r>
              <w:rPr>
                <w:rFonts w:asciiTheme="minorHAnsi" w:eastAsia="Times New Roman" w:hAnsiTheme="minorHAnsi"/>
                <w:i/>
                <w:iCs/>
                <w:color w:val="000000"/>
              </w:rPr>
              <w:t xml:space="preserve"> </w:t>
            </w:r>
            <w:r w:rsidRPr="00535784">
              <w:rPr>
                <w:rFonts w:asciiTheme="minorHAnsi" w:eastAsia="Times New Roman" w:hAnsiTheme="minorHAnsi"/>
                <w:iCs/>
                <w:color w:val="000000"/>
              </w:rPr>
              <w:t>sp.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EBCAFA" w14:textId="77777777" w:rsidR="00C37CB8" w:rsidRPr="00094063" w:rsidRDefault="00C37CB8" w:rsidP="00F3117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094063">
              <w:rPr>
                <w:rFonts w:asciiTheme="minorHAnsi" w:eastAsia="Times New Roman" w:hAnsiTheme="minorHAnsi"/>
                <w:color w:val="000000"/>
              </w:rPr>
              <w:t>18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D6D3C8" w14:textId="77777777" w:rsidR="00C37CB8" w:rsidRPr="00094063" w:rsidRDefault="00C37CB8" w:rsidP="00F3117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094063">
              <w:rPr>
                <w:rFonts w:asciiTheme="minorHAnsi" w:eastAsia="Times New Roman" w:hAnsiTheme="minorHAnsi"/>
                <w:color w:val="000000"/>
              </w:rPr>
              <w:t>BdGPL2-SRS8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8755FA" w14:textId="77777777" w:rsidR="00C37CB8" w:rsidRPr="00094063" w:rsidRDefault="00C37CB8" w:rsidP="00F3117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094063">
              <w:rPr>
                <w:rFonts w:asciiTheme="minorHAnsi" w:eastAsia="Times New Roman" w:hAnsiTheme="minorHAnsi"/>
                <w:color w:val="000000"/>
              </w:rPr>
              <w:t>13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EFA4C1D" w14:textId="77777777" w:rsidR="00C37CB8" w:rsidRPr="00094063" w:rsidRDefault="00C37CB8" w:rsidP="00F3117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094063">
              <w:rPr>
                <w:rFonts w:asciiTheme="minorHAnsi" w:eastAsia="Times New Roman" w:hAnsiTheme="minorHAnsi"/>
                <w:color w:val="000000"/>
              </w:rPr>
              <w:t>100 ± 7</w:t>
            </w:r>
          </w:p>
        </w:tc>
      </w:tr>
      <w:tr w:rsidR="00C37CB8" w:rsidRPr="00094063" w14:paraId="746B075F" w14:textId="77777777" w:rsidTr="00845A3A">
        <w:trPr>
          <w:trHeight w:val="360"/>
        </w:trPr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E52F8" w14:textId="77777777" w:rsidR="00C37CB8" w:rsidRPr="00094063" w:rsidRDefault="00C37CB8" w:rsidP="00F31179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1D37B" w14:textId="77777777" w:rsidR="00C37CB8" w:rsidRPr="00094063" w:rsidRDefault="00C37CB8" w:rsidP="00F3117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</w:p>
        </w:tc>
        <w:tc>
          <w:tcPr>
            <w:tcW w:w="21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AE8EE" w14:textId="1C94086A" w:rsidR="00C37CB8" w:rsidRPr="00094063" w:rsidRDefault="00C37CB8" w:rsidP="00F3117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000000"/>
              </w:rPr>
            </w:pPr>
            <w:r w:rsidRPr="00094063">
              <w:rPr>
                <w:rFonts w:asciiTheme="minorHAnsi" w:eastAsia="Times New Roman" w:hAnsiTheme="minorHAnsi"/>
                <w:b/>
                <w:bCs/>
                <w:color w:val="000000"/>
              </w:rPr>
              <w:t>TOTAL</w:t>
            </w:r>
            <w:r w:rsidR="009D4D76">
              <w:rPr>
                <w:rFonts w:asciiTheme="minorHAnsi" w:eastAsia="Times New Roman" w:hAnsiTheme="minorHAnsi"/>
                <w:b/>
                <w:bCs/>
                <w:color w:val="000000"/>
              </w:rPr>
              <w:t>: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6C4BB" w14:textId="77777777" w:rsidR="00C37CB8" w:rsidRPr="00094063" w:rsidRDefault="00C37CB8" w:rsidP="00F3117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094063">
              <w:rPr>
                <w:rFonts w:asciiTheme="minorHAnsi" w:eastAsia="Times New Roman" w:hAnsiTheme="minorHAnsi"/>
                <w:color w:val="000000"/>
              </w:rPr>
              <w:t>867</w:t>
            </w:r>
          </w:p>
        </w:tc>
        <w:tc>
          <w:tcPr>
            <w:tcW w:w="25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624B4" w14:textId="77777777" w:rsidR="00C37CB8" w:rsidRPr="00094063" w:rsidRDefault="00C37CB8" w:rsidP="00F3117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</w:p>
        </w:tc>
      </w:tr>
    </w:tbl>
    <w:p w14:paraId="4906BCA0" w14:textId="77777777" w:rsidR="00C37CB8" w:rsidRDefault="00C37CB8" w:rsidP="00C37CB8">
      <w:pPr>
        <w:rPr>
          <w:rFonts w:asciiTheme="minorHAnsi" w:hAnsiTheme="minorHAnsi"/>
          <w:sz w:val="24"/>
          <w:szCs w:val="24"/>
        </w:rPr>
      </w:pPr>
    </w:p>
    <w:p w14:paraId="76138F10" w14:textId="77777777" w:rsidR="009D4D76" w:rsidRDefault="009D4D76" w:rsidP="00C37CB8">
      <w:pPr>
        <w:rPr>
          <w:rFonts w:asciiTheme="minorHAnsi" w:hAnsiTheme="minorHAnsi"/>
          <w:sz w:val="24"/>
          <w:szCs w:val="24"/>
        </w:rPr>
      </w:pPr>
    </w:p>
    <w:p w14:paraId="676460BB" w14:textId="77777777" w:rsidR="009D4D76" w:rsidRPr="00094063" w:rsidRDefault="009D4D76" w:rsidP="00C37CB8">
      <w:pPr>
        <w:rPr>
          <w:rFonts w:asciiTheme="minorHAnsi" w:hAnsiTheme="minorHAnsi"/>
          <w:sz w:val="24"/>
          <w:szCs w:val="24"/>
        </w:rPr>
      </w:pPr>
    </w:p>
    <w:p w14:paraId="227F1C5F" w14:textId="425DEAC9" w:rsidR="00C37CB8" w:rsidRPr="00094063" w:rsidRDefault="00C37CB8" w:rsidP="00C37CB8">
      <w:pPr>
        <w:rPr>
          <w:rFonts w:asciiTheme="minorHAnsi" w:hAnsiTheme="minorHAnsi"/>
          <w:sz w:val="24"/>
          <w:szCs w:val="24"/>
        </w:rPr>
      </w:pPr>
      <w:r w:rsidRPr="00094063">
        <w:rPr>
          <w:rFonts w:asciiTheme="minorHAnsi" w:hAnsiTheme="minorHAnsi"/>
          <w:sz w:val="24"/>
          <w:szCs w:val="24"/>
        </w:rPr>
        <w:t xml:space="preserve">Table S2. Post-hoc analyses for bacterial strains that displayed a significant main effect for temperature. </w:t>
      </w:r>
      <w:proofErr w:type="spellStart"/>
      <w:r w:rsidR="00392D89">
        <w:rPr>
          <w:rFonts w:asciiTheme="minorHAnsi" w:hAnsiTheme="minorHAnsi"/>
          <w:i/>
          <w:sz w:val="24"/>
          <w:szCs w:val="24"/>
        </w:rPr>
        <w:t>Ch</w:t>
      </w:r>
      <w:r w:rsidR="009166C2">
        <w:rPr>
          <w:rFonts w:asciiTheme="minorHAnsi" w:hAnsiTheme="minorHAnsi"/>
          <w:i/>
          <w:sz w:val="24"/>
          <w:szCs w:val="24"/>
        </w:rPr>
        <w:t>ry</w:t>
      </w:r>
      <w:bookmarkStart w:id="0" w:name="_GoBack"/>
      <w:bookmarkEnd w:id="0"/>
      <w:r w:rsidR="00392D89">
        <w:rPr>
          <w:rFonts w:asciiTheme="minorHAnsi" w:hAnsiTheme="minorHAnsi"/>
          <w:i/>
          <w:sz w:val="24"/>
          <w:szCs w:val="24"/>
        </w:rPr>
        <w:t>seobacterium</w:t>
      </w:r>
      <w:proofErr w:type="spellEnd"/>
      <w:r w:rsidR="00392D89">
        <w:rPr>
          <w:rFonts w:asciiTheme="minorHAnsi" w:hAnsiTheme="minorHAnsi"/>
          <w:i/>
          <w:sz w:val="24"/>
          <w:szCs w:val="24"/>
        </w:rPr>
        <w:t xml:space="preserve"> </w:t>
      </w:r>
      <w:r w:rsidR="00535784" w:rsidRPr="00535784">
        <w:rPr>
          <w:rFonts w:asciiTheme="minorHAnsi" w:hAnsiTheme="minorHAnsi"/>
          <w:sz w:val="24"/>
          <w:szCs w:val="24"/>
        </w:rPr>
        <w:t>sp.</w:t>
      </w:r>
      <w:r w:rsidRPr="00094063">
        <w:rPr>
          <w:rFonts w:asciiTheme="minorHAnsi" w:hAnsiTheme="minorHAnsi"/>
          <w:sz w:val="24"/>
          <w:szCs w:val="24"/>
        </w:rPr>
        <w:t xml:space="preserve"> </w:t>
      </w:r>
      <w:r w:rsidR="00085EBF">
        <w:rPr>
          <w:rFonts w:asciiTheme="minorHAnsi" w:hAnsiTheme="minorHAnsi"/>
          <w:sz w:val="24"/>
          <w:szCs w:val="24"/>
        </w:rPr>
        <w:t xml:space="preserve">and </w:t>
      </w:r>
      <w:r w:rsidR="00085EBF" w:rsidRPr="00085EBF">
        <w:rPr>
          <w:rFonts w:asciiTheme="minorHAnsi" w:hAnsiTheme="minorHAnsi"/>
          <w:i/>
          <w:iCs/>
          <w:sz w:val="24"/>
          <w:szCs w:val="24"/>
        </w:rPr>
        <w:t xml:space="preserve">A. </w:t>
      </w:r>
      <w:proofErr w:type="spellStart"/>
      <w:r w:rsidR="00085EBF" w:rsidRPr="00085EBF">
        <w:rPr>
          <w:rFonts w:asciiTheme="minorHAnsi" w:hAnsiTheme="minorHAnsi"/>
          <w:i/>
          <w:iCs/>
          <w:sz w:val="24"/>
          <w:szCs w:val="24"/>
        </w:rPr>
        <w:t>rhizosphaerae</w:t>
      </w:r>
      <w:proofErr w:type="spellEnd"/>
      <w:r w:rsidR="00085EBF" w:rsidRPr="00085EBF">
        <w:rPr>
          <w:rFonts w:asciiTheme="minorHAnsi" w:hAnsiTheme="minorHAnsi"/>
          <w:sz w:val="24"/>
          <w:szCs w:val="24"/>
        </w:rPr>
        <w:t xml:space="preserve"> </w:t>
      </w:r>
      <w:r w:rsidRPr="00094063">
        <w:rPr>
          <w:rFonts w:asciiTheme="minorHAnsi" w:hAnsiTheme="minorHAnsi"/>
          <w:sz w:val="24"/>
          <w:szCs w:val="24"/>
        </w:rPr>
        <w:t xml:space="preserve">did not show differences in inhibition within </w:t>
      </w:r>
      <w:proofErr w:type="spellStart"/>
      <w:r w:rsidRPr="00094063">
        <w:rPr>
          <w:rFonts w:asciiTheme="minorHAnsi" w:hAnsiTheme="minorHAnsi"/>
          <w:i/>
          <w:sz w:val="24"/>
          <w:szCs w:val="24"/>
        </w:rPr>
        <w:t>Batrachochytrium</w:t>
      </w:r>
      <w:proofErr w:type="spellEnd"/>
      <w:r w:rsidRPr="00094063">
        <w:rPr>
          <w:rFonts w:asciiTheme="minorHAnsi" w:hAnsiTheme="minorHAnsi"/>
          <w:sz w:val="24"/>
          <w:szCs w:val="24"/>
        </w:rPr>
        <w:t xml:space="preserve"> genotypes between temperatures. </w:t>
      </w:r>
    </w:p>
    <w:tbl>
      <w:tblPr>
        <w:tblW w:w="8275" w:type="dxa"/>
        <w:tblInd w:w="93" w:type="dxa"/>
        <w:tblLook w:val="04A0" w:firstRow="1" w:lastRow="0" w:firstColumn="1" w:lastColumn="0" w:noHBand="0" w:noVBand="1"/>
      </w:tblPr>
      <w:tblGrid>
        <w:gridCol w:w="2175"/>
        <w:gridCol w:w="2460"/>
        <w:gridCol w:w="1820"/>
        <w:gridCol w:w="1820"/>
      </w:tblGrid>
      <w:tr w:rsidR="00C37CB8" w:rsidRPr="00094063" w14:paraId="07F33161" w14:textId="77777777" w:rsidTr="00F31179">
        <w:trPr>
          <w:trHeight w:val="640"/>
        </w:trPr>
        <w:tc>
          <w:tcPr>
            <w:tcW w:w="21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01E9D" w14:textId="77777777" w:rsidR="00C37CB8" w:rsidRPr="00094063" w:rsidRDefault="00C37CB8" w:rsidP="00F31179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4"/>
                <w:szCs w:val="24"/>
              </w:rPr>
            </w:pPr>
            <w:r w:rsidRPr="00094063">
              <w:rPr>
                <w:rFonts w:asciiTheme="minorHAnsi" w:eastAsia="Times New Roman" w:hAnsiTheme="minorHAns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553260E" w14:textId="18372063" w:rsidR="00C37CB8" w:rsidRPr="00094063" w:rsidRDefault="00535784" w:rsidP="00F3117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Theme="minorHAnsi" w:eastAsia="Times New Roman" w:hAnsiTheme="minorHAnsi"/>
                <w:i/>
                <w:iCs/>
                <w:color w:val="000000"/>
                <w:sz w:val="24"/>
                <w:szCs w:val="24"/>
              </w:rPr>
              <w:t>Stenotrophomonas</w:t>
            </w:r>
            <w:proofErr w:type="spellEnd"/>
            <w:r>
              <w:rPr>
                <w:rFonts w:asciiTheme="minorHAnsi" w:eastAsia="Times New Roman" w:hAnsiTheme="minorHAnsi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535784">
              <w:rPr>
                <w:rFonts w:asciiTheme="minorHAnsi" w:eastAsia="Times New Roman" w:hAnsiTheme="minorHAnsi"/>
                <w:iCs/>
                <w:color w:val="000000"/>
                <w:sz w:val="24"/>
                <w:szCs w:val="24"/>
              </w:rPr>
              <w:t>sp.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1E7C9B2" w14:textId="15E22C4A" w:rsidR="00C37CB8" w:rsidRPr="00094063" w:rsidRDefault="00845A3A" w:rsidP="00085EBF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4"/>
                <w:szCs w:val="24"/>
              </w:rPr>
            </w:pPr>
            <w:r w:rsidRPr="00094063">
              <w:rPr>
                <w:rFonts w:asciiTheme="minorHAnsi" w:eastAsia="Times New Roman" w:hAnsiTheme="minorHAnsi"/>
                <w:i/>
                <w:iCs/>
                <w:color w:val="000000"/>
                <w:sz w:val="24"/>
                <w:szCs w:val="24"/>
              </w:rPr>
              <w:t xml:space="preserve">Pseudomonas </w:t>
            </w:r>
            <w:r w:rsidR="00535784" w:rsidRPr="00535784">
              <w:rPr>
                <w:rFonts w:asciiTheme="minorHAnsi" w:eastAsia="Times New Roman" w:hAnsiTheme="minorHAnsi"/>
                <w:iCs/>
                <w:color w:val="000000"/>
                <w:sz w:val="24"/>
                <w:szCs w:val="24"/>
              </w:rPr>
              <w:t>sp.</w:t>
            </w:r>
            <w:r w:rsidRPr="00094063">
              <w:rPr>
                <w:rFonts w:asciiTheme="minorHAnsi" w:eastAsia="Times New Roman" w:hAnsiTheme="minorHAnsi"/>
                <w:iCs/>
                <w:color w:val="000000"/>
                <w:sz w:val="24"/>
                <w:szCs w:val="24"/>
              </w:rPr>
              <w:t xml:space="preserve"> strain 1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431721A" w14:textId="20C9E0CF" w:rsidR="00C37CB8" w:rsidRPr="00094063" w:rsidRDefault="00845A3A" w:rsidP="00085EBF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4"/>
                <w:szCs w:val="24"/>
              </w:rPr>
            </w:pPr>
            <w:r w:rsidRPr="00094063">
              <w:rPr>
                <w:rFonts w:asciiTheme="minorHAnsi" w:eastAsia="Times New Roman" w:hAnsiTheme="minorHAnsi"/>
                <w:i/>
                <w:iCs/>
                <w:color w:val="000000"/>
                <w:sz w:val="24"/>
                <w:szCs w:val="24"/>
              </w:rPr>
              <w:t xml:space="preserve">Pseudomonas </w:t>
            </w:r>
            <w:r w:rsidR="00535784" w:rsidRPr="00535784">
              <w:rPr>
                <w:rFonts w:asciiTheme="minorHAnsi" w:eastAsia="Times New Roman" w:hAnsiTheme="minorHAnsi"/>
                <w:iCs/>
                <w:color w:val="000000"/>
                <w:sz w:val="24"/>
                <w:szCs w:val="24"/>
              </w:rPr>
              <w:t>sp.</w:t>
            </w:r>
            <w:r w:rsidRPr="00094063">
              <w:rPr>
                <w:rFonts w:asciiTheme="minorHAnsi" w:eastAsia="Times New Roman" w:hAnsiTheme="minorHAnsi"/>
                <w:iCs/>
                <w:color w:val="000000"/>
                <w:sz w:val="24"/>
                <w:szCs w:val="24"/>
              </w:rPr>
              <w:t xml:space="preserve"> strain 2</w:t>
            </w:r>
          </w:p>
        </w:tc>
      </w:tr>
      <w:tr w:rsidR="00C37CB8" w:rsidRPr="00094063" w14:paraId="6F8D037B" w14:textId="77777777" w:rsidTr="00F31179">
        <w:trPr>
          <w:trHeight w:val="320"/>
        </w:trPr>
        <w:tc>
          <w:tcPr>
            <w:tcW w:w="21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A193A" w14:textId="77777777" w:rsidR="00C37CB8" w:rsidRPr="00094063" w:rsidRDefault="00C37CB8" w:rsidP="00F31179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4"/>
                <w:szCs w:val="24"/>
              </w:rPr>
            </w:pPr>
            <w:proofErr w:type="spellStart"/>
            <w:r w:rsidRPr="00094063">
              <w:rPr>
                <w:rFonts w:asciiTheme="minorHAnsi" w:eastAsia="Times New Roman" w:hAnsiTheme="minorHAnsi"/>
                <w:color w:val="000000"/>
                <w:sz w:val="24"/>
                <w:szCs w:val="24"/>
              </w:rPr>
              <w:t>Bsal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68861" w14:textId="77777777" w:rsidR="00C37CB8" w:rsidRPr="00094063" w:rsidRDefault="00C37CB8" w:rsidP="00F3117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4"/>
                <w:szCs w:val="24"/>
              </w:rPr>
            </w:pPr>
            <w:r w:rsidRPr="00094063">
              <w:rPr>
                <w:rFonts w:asciiTheme="minorHAnsi" w:eastAsia="Times New Roman" w:hAnsiTheme="minorHAnsi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AE7ED" w14:textId="77777777" w:rsidR="00C37CB8" w:rsidRPr="00094063" w:rsidRDefault="00C37CB8" w:rsidP="00F3117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4"/>
                <w:szCs w:val="24"/>
              </w:rPr>
            </w:pPr>
            <w:r w:rsidRPr="00094063">
              <w:rPr>
                <w:rFonts w:asciiTheme="minorHAnsi" w:eastAsia="Times New Roman" w:hAnsiTheme="minorHAnsi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03E25" w14:textId="77777777" w:rsidR="00C37CB8" w:rsidRPr="00094063" w:rsidRDefault="00C37CB8" w:rsidP="00F3117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4"/>
                <w:szCs w:val="24"/>
              </w:rPr>
            </w:pPr>
            <w:r w:rsidRPr="00094063">
              <w:rPr>
                <w:rFonts w:asciiTheme="minorHAnsi" w:eastAsia="Times New Roman" w:hAnsiTheme="minorHAnsi"/>
                <w:color w:val="000000"/>
                <w:sz w:val="24"/>
                <w:szCs w:val="24"/>
              </w:rPr>
              <w:t>ns</w:t>
            </w:r>
          </w:p>
        </w:tc>
      </w:tr>
      <w:tr w:rsidR="00C37CB8" w:rsidRPr="00094063" w14:paraId="2EDD61A5" w14:textId="77777777" w:rsidTr="00F31179">
        <w:trPr>
          <w:trHeight w:val="32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B710F" w14:textId="77777777" w:rsidR="00C37CB8" w:rsidRPr="00094063" w:rsidRDefault="00C37CB8" w:rsidP="00F31179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4"/>
                <w:szCs w:val="24"/>
              </w:rPr>
            </w:pPr>
            <w:r w:rsidRPr="00094063">
              <w:rPr>
                <w:rFonts w:asciiTheme="minorHAnsi" w:eastAsia="Times New Roman" w:hAnsiTheme="minorHAnsi"/>
                <w:color w:val="000000"/>
                <w:sz w:val="24"/>
                <w:szCs w:val="24"/>
              </w:rPr>
              <w:t>BdGPL1-JEL404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D0B2B" w14:textId="77777777" w:rsidR="00C37CB8" w:rsidRPr="00094063" w:rsidRDefault="00C37CB8" w:rsidP="00F3117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4"/>
                <w:szCs w:val="24"/>
              </w:rPr>
            </w:pPr>
            <w:r w:rsidRPr="00094063">
              <w:rPr>
                <w:rFonts w:asciiTheme="minorHAnsi" w:eastAsia="Times New Roman" w:hAnsiTheme="minorHAnsi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22560" w14:textId="77777777" w:rsidR="00C37CB8" w:rsidRPr="00094063" w:rsidRDefault="00C37CB8" w:rsidP="00F3117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4"/>
                <w:szCs w:val="24"/>
              </w:rPr>
            </w:pPr>
            <w:r w:rsidRPr="00094063">
              <w:rPr>
                <w:rFonts w:asciiTheme="minorHAnsi" w:eastAsia="Times New Roman" w:hAnsiTheme="minorHAnsi"/>
                <w:color w:val="000000"/>
                <w:sz w:val="24"/>
                <w:szCs w:val="24"/>
              </w:rPr>
              <w:t>0.007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0828D" w14:textId="77777777" w:rsidR="00C37CB8" w:rsidRPr="00094063" w:rsidRDefault="00C37CB8" w:rsidP="00F3117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4"/>
                <w:szCs w:val="24"/>
              </w:rPr>
            </w:pPr>
            <w:r w:rsidRPr="00094063">
              <w:rPr>
                <w:rFonts w:asciiTheme="minorHAnsi" w:eastAsia="Times New Roman" w:hAnsiTheme="minorHAnsi"/>
                <w:color w:val="000000"/>
                <w:sz w:val="24"/>
                <w:szCs w:val="24"/>
              </w:rPr>
              <w:t>ns</w:t>
            </w:r>
          </w:p>
        </w:tc>
      </w:tr>
      <w:tr w:rsidR="00C37CB8" w:rsidRPr="00094063" w14:paraId="0379D8AC" w14:textId="77777777" w:rsidTr="00F31179">
        <w:trPr>
          <w:trHeight w:val="32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7CBAF" w14:textId="77777777" w:rsidR="00C37CB8" w:rsidRPr="00094063" w:rsidRDefault="00C37CB8" w:rsidP="00F31179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4"/>
                <w:szCs w:val="24"/>
              </w:rPr>
            </w:pPr>
            <w:r w:rsidRPr="00094063">
              <w:rPr>
                <w:rFonts w:asciiTheme="minorHAnsi" w:eastAsia="Times New Roman" w:hAnsiTheme="minorHAnsi"/>
                <w:color w:val="000000"/>
                <w:sz w:val="24"/>
                <w:szCs w:val="24"/>
              </w:rPr>
              <w:t>BdGPL2-JEL423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DE320" w14:textId="77777777" w:rsidR="00C37CB8" w:rsidRPr="00094063" w:rsidRDefault="00C37CB8" w:rsidP="00F3117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4"/>
                <w:szCs w:val="24"/>
              </w:rPr>
            </w:pPr>
            <w:r w:rsidRPr="00094063">
              <w:rPr>
                <w:rFonts w:asciiTheme="minorHAnsi" w:eastAsia="Times New Roman" w:hAnsiTheme="minorHAnsi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F017E" w14:textId="77777777" w:rsidR="00C37CB8" w:rsidRPr="00094063" w:rsidRDefault="00C37CB8" w:rsidP="00F3117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4"/>
                <w:szCs w:val="24"/>
              </w:rPr>
            </w:pPr>
            <w:r w:rsidRPr="00094063">
              <w:rPr>
                <w:rFonts w:asciiTheme="minorHAnsi" w:eastAsia="Times New Roman" w:hAnsiTheme="minorHAnsi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90175" w14:textId="77777777" w:rsidR="00C37CB8" w:rsidRPr="00094063" w:rsidRDefault="00C37CB8" w:rsidP="00F3117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4"/>
                <w:szCs w:val="24"/>
              </w:rPr>
            </w:pPr>
            <w:r w:rsidRPr="00094063">
              <w:rPr>
                <w:rFonts w:asciiTheme="minorHAnsi" w:eastAsia="Times New Roman" w:hAnsiTheme="minorHAnsi"/>
                <w:color w:val="000000"/>
                <w:sz w:val="24"/>
                <w:szCs w:val="24"/>
              </w:rPr>
              <w:t>ns</w:t>
            </w:r>
          </w:p>
        </w:tc>
      </w:tr>
      <w:tr w:rsidR="00C37CB8" w:rsidRPr="00094063" w14:paraId="010BE739" w14:textId="77777777" w:rsidTr="00F31179">
        <w:trPr>
          <w:trHeight w:val="32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9F900" w14:textId="77777777" w:rsidR="00C37CB8" w:rsidRPr="00094063" w:rsidRDefault="00C37CB8" w:rsidP="00F31179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4"/>
                <w:szCs w:val="24"/>
              </w:rPr>
            </w:pPr>
            <w:r w:rsidRPr="00094063">
              <w:rPr>
                <w:rFonts w:asciiTheme="minorHAnsi" w:eastAsia="Times New Roman" w:hAnsiTheme="minorHAnsi"/>
                <w:color w:val="000000"/>
                <w:sz w:val="24"/>
                <w:szCs w:val="24"/>
              </w:rPr>
              <w:t>BdGPL1-JEL647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26FE3" w14:textId="77777777" w:rsidR="00C37CB8" w:rsidRPr="00094063" w:rsidRDefault="00C37CB8" w:rsidP="00F3117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4"/>
                <w:szCs w:val="24"/>
              </w:rPr>
            </w:pPr>
            <w:r w:rsidRPr="00094063">
              <w:rPr>
                <w:rFonts w:asciiTheme="minorHAnsi" w:eastAsia="Times New Roman" w:hAnsiTheme="minorHAnsi"/>
                <w:color w:val="000000"/>
                <w:sz w:val="24"/>
                <w:szCs w:val="24"/>
              </w:rPr>
              <w:t>0.003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B06BF" w14:textId="77777777" w:rsidR="00C37CB8" w:rsidRPr="00094063" w:rsidRDefault="00C37CB8" w:rsidP="00F3117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4"/>
                <w:szCs w:val="24"/>
              </w:rPr>
            </w:pPr>
            <w:r w:rsidRPr="00094063">
              <w:rPr>
                <w:rFonts w:asciiTheme="minorHAnsi" w:eastAsia="Times New Roman" w:hAnsiTheme="minorHAnsi"/>
                <w:color w:val="000000"/>
                <w:sz w:val="24"/>
                <w:szCs w:val="24"/>
              </w:rPr>
              <w:t>0.006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E9878" w14:textId="77777777" w:rsidR="00C37CB8" w:rsidRPr="00094063" w:rsidRDefault="00C37CB8" w:rsidP="00F3117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4"/>
                <w:szCs w:val="24"/>
              </w:rPr>
            </w:pPr>
            <w:r w:rsidRPr="00094063">
              <w:rPr>
                <w:rFonts w:asciiTheme="minorHAnsi" w:eastAsia="Times New Roman" w:hAnsiTheme="minorHAnsi"/>
                <w:color w:val="000000"/>
                <w:sz w:val="24"/>
                <w:szCs w:val="24"/>
              </w:rPr>
              <w:t>0.0008</w:t>
            </w:r>
          </w:p>
        </w:tc>
      </w:tr>
      <w:tr w:rsidR="00C37CB8" w:rsidRPr="00094063" w14:paraId="2C2FE7E8" w14:textId="77777777" w:rsidTr="00F31179">
        <w:trPr>
          <w:trHeight w:val="32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22EF4" w14:textId="77777777" w:rsidR="00C37CB8" w:rsidRPr="00094063" w:rsidRDefault="00C37CB8" w:rsidP="00F31179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4"/>
                <w:szCs w:val="24"/>
              </w:rPr>
            </w:pPr>
            <w:r w:rsidRPr="00094063">
              <w:rPr>
                <w:rFonts w:asciiTheme="minorHAnsi" w:eastAsia="Times New Roman" w:hAnsiTheme="minorHAnsi"/>
                <w:color w:val="000000"/>
                <w:sz w:val="24"/>
                <w:szCs w:val="24"/>
              </w:rPr>
              <w:t>BdBrazil-JEL649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017CB" w14:textId="77777777" w:rsidR="00C37CB8" w:rsidRPr="00094063" w:rsidRDefault="00C37CB8" w:rsidP="00F3117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4"/>
                <w:szCs w:val="24"/>
              </w:rPr>
            </w:pPr>
            <w:r w:rsidRPr="00094063">
              <w:rPr>
                <w:rFonts w:asciiTheme="minorHAnsi" w:eastAsia="Times New Roman" w:hAnsiTheme="minorHAnsi"/>
                <w:color w:val="000000"/>
                <w:sz w:val="24"/>
                <w:szCs w:val="24"/>
              </w:rPr>
              <w:t>0.000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D7AD1" w14:textId="77777777" w:rsidR="00C37CB8" w:rsidRPr="00094063" w:rsidRDefault="00C37CB8" w:rsidP="00F3117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4"/>
                <w:szCs w:val="24"/>
              </w:rPr>
            </w:pPr>
            <w:r w:rsidRPr="00094063">
              <w:rPr>
                <w:rFonts w:asciiTheme="minorHAnsi" w:eastAsia="Times New Roman" w:hAnsiTheme="minorHAnsi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DAD57" w14:textId="77777777" w:rsidR="00C37CB8" w:rsidRPr="00094063" w:rsidRDefault="00C37CB8" w:rsidP="00F3117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4"/>
                <w:szCs w:val="24"/>
              </w:rPr>
            </w:pPr>
            <w:r w:rsidRPr="00094063">
              <w:rPr>
                <w:rFonts w:asciiTheme="minorHAnsi" w:eastAsia="Times New Roman" w:hAnsiTheme="minorHAnsi"/>
                <w:color w:val="000000"/>
                <w:sz w:val="24"/>
                <w:szCs w:val="24"/>
              </w:rPr>
              <w:t>&lt; 0.0001</w:t>
            </w:r>
          </w:p>
        </w:tc>
      </w:tr>
      <w:tr w:rsidR="00C37CB8" w:rsidRPr="00094063" w14:paraId="69C06F84" w14:textId="77777777" w:rsidTr="00F31179">
        <w:trPr>
          <w:trHeight w:val="32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06827" w14:textId="77777777" w:rsidR="00C37CB8" w:rsidRPr="00094063" w:rsidRDefault="00C37CB8" w:rsidP="00F31179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4"/>
                <w:szCs w:val="24"/>
              </w:rPr>
            </w:pPr>
            <w:r w:rsidRPr="00094063">
              <w:rPr>
                <w:rFonts w:asciiTheme="minorHAnsi" w:eastAsia="Times New Roman" w:hAnsiTheme="minorHAnsi"/>
                <w:color w:val="000000"/>
                <w:sz w:val="24"/>
                <w:szCs w:val="24"/>
              </w:rPr>
              <w:t>BdGPL2-SRS810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874D6" w14:textId="77777777" w:rsidR="00C37CB8" w:rsidRPr="00094063" w:rsidRDefault="00C37CB8" w:rsidP="00F3117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4"/>
                <w:szCs w:val="24"/>
              </w:rPr>
            </w:pPr>
            <w:r w:rsidRPr="00094063">
              <w:rPr>
                <w:rFonts w:asciiTheme="minorHAnsi" w:eastAsia="Times New Roman" w:hAnsiTheme="minorHAnsi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71953" w14:textId="77777777" w:rsidR="00C37CB8" w:rsidRPr="00094063" w:rsidRDefault="00C37CB8" w:rsidP="00F3117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4"/>
                <w:szCs w:val="24"/>
              </w:rPr>
            </w:pPr>
            <w:r w:rsidRPr="00094063">
              <w:rPr>
                <w:rFonts w:asciiTheme="minorHAnsi" w:eastAsia="Times New Roman" w:hAnsiTheme="minorHAnsi"/>
                <w:color w:val="000000"/>
                <w:sz w:val="24"/>
                <w:szCs w:val="24"/>
              </w:rPr>
              <w:t>&lt; 0.000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34810" w14:textId="77777777" w:rsidR="00C37CB8" w:rsidRPr="00094063" w:rsidRDefault="00C37CB8" w:rsidP="00F3117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4"/>
                <w:szCs w:val="24"/>
              </w:rPr>
            </w:pPr>
            <w:r w:rsidRPr="00094063">
              <w:rPr>
                <w:rFonts w:asciiTheme="minorHAnsi" w:eastAsia="Times New Roman" w:hAnsiTheme="minorHAnsi"/>
                <w:color w:val="000000"/>
                <w:sz w:val="24"/>
                <w:szCs w:val="24"/>
              </w:rPr>
              <w:t>ns</w:t>
            </w:r>
          </w:p>
        </w:tc>
      </w:tr>
    </w:tbl>
    <w:p w14:paraId="168315C3" w14:textId="77777777" w:rsidR="00C37CB8" w:rsidRDefault="00C37CB8" w:rsidP="00C37CB8">
      <w:pPr>
        <w:rPr>
          <w:rFonts w:asciiTheme="minorHAnsi" w:hAnsiTheme="minorHAnsi"/>
          <w:sz w:val="24"/>
          <w:szCs w:val="24"/>
        </w:rPr>
      </w:pPr>
    </w:p>
    <w:p w14:paraId="10DFD2F5" w14:textId="77777777" w:rsidR="009D4D76" w:rsidRDefault="009D4D76" w:rsidP="00C37CB8">
      <w:pPr>
        <w:rPr>
          <w:rFonts w:asciiTheme="minorHAnsi" w:hAnsiTheme="minorHAnsi"/>
          <w:sz w:val="24"/>
          <w:szCs w:val="24"/>
        </w:rPr>
      </w:pPr>
    </w:p>
    <w:p w14:paraId="75ACBF7E" w14:textId="77777777" w:rsidR="009D4D76" w:rsidRDefault="009D4D76" w:rsidP="00C37CB8">
      <w:pPr>
        <w:rPr>
          <w:rFonts w:asciiTheme="minorHAnsi" w:hAnsiTheme="minorHAnsi"/>
          <w:sz w:val="24"/>
          <w:szCs w:val="24"/>
        </w:rPr>
      </w:pPr>
    </w:p>
    <w:p w14:paraId="7F3B3157" w14:textId="77777777" w:rsidR="009D4D76" w:rsidRDefault="009D4D76" w:rsidP="00C37CB8">
      <w:pPr>
        <w:rPr>
          <w:rFonts w:asciiTheme="minorHAnsi" w:hAnsiTheme="minorHAnsi"/>
          <w:sz w:val="24"/>
          <w:szCs w:val="24"/>
        </w:rPr>
      </w:pPr>
    </w:p>
    <w:p w14:paraId="1CE0DE74" w14:textId="77777777" w:rsidR="009D4D76" w:rsidRDefault="009D4D76" w:rsidP="00C37CB8">
      <w:pPr>
        <w:rPr>
          <w:rFonts w:asciiTheme="minorHAnsi" w:hAnsiTheme="minorHAnsi"/>
          <w:sz w:val="24"/>
          <w:szCs w:val="24"/>
        </w:rPr>
      </w:pPr>
    </w:p>
    <w:p w14:paraId="79C2C7C0" w14:textId="77777777" w:rsidR="009D4D76" w:rsidRDefault="009D4D76" w:rsidP="00C37CB8">
      <w:pPr>
        <w:rPr>
          <w:rFonts w:asciiTheme="minorHAnsi" w:hAnsiTheme="minorHAnsi"/>
          <w:sz w:val="24"/>
          <w:szCs w:val="24"/>
        </w:rPr>
      </w:pPr>
    </w:p>
    <w:p w14:paraId="4076191F" w14:textId="77777777" w:rsidR="009D4D76" w:rsidRDefault="009D4D76" w:rsidP="00C37CB8">
      <w:pPr>
        <w:rPr>
          <w:rFonts w:asciiTheme="minorHAnsi" w:hAnsiTheme="minorHAnsi"/>
          <w:sz w:val="24"/>
          <w:szCs w:val="24"/>
        </w:rPr>
      </w:pPr>
    </w:p>
    <w:p w14:paraId="0DAE8438" w14:textId="77777777" w:rsidR="009D4D76" w:rsidRDefault="009D4D76" w:rsidP="00C37CB8">
      <w:pPr>
        <w:rPr>
          <w:rFonts w:asciiTheme="minorHAnsi" w:hAnsiTheme="minorHAnsi"/>
          <w:sz w:val="24"/>
          <w:szCs w:val="24"/>
        </w:rPr>
      </w:pPr>
    </w:p>
    <w:p w14:paraId="7B131688" w14:textId="77777777" w:rsidR="009D4D76" w:rsidRDefault="009D4D76" w:rsidP="00C37CB8">
      <w:pPr>
        <w:rPr>
          <w:rFonts w:asciiTheme="minorHAnsi" w:hAnsiTheme="minorHAnsi"/>
          <w:sz w:val="24"/>
          <w:szCs w:val="24"/>
        </w:rPr>
      </w:pPr>
    </w:p>
    <w:p w14:paraId="26545678" w14:textId="77777777" w:rsidR="009D4D76" w:rsidRDefault="009D4D76" w:rsidP="00C37CB8">
      <w:pPr>
        <w:rPr>
          <w:rFonts w:asciiTheme="minorHAnsi" w:hAnsiTheme="minorHAnsi"/>
          <w:sz w:val="24"/>
          <w:szCs w:val="24"/>
        </w:rPr>
      </w:pPr>
    </w:p>
    <w:p w14:paraId="0C860533" w14:textId="77777777" w:rsidR="009D4D76" w:rsidRDefault="009D4D76" w:rsidP="00C37CB8">
      <w:pPr>
        <w:rPr>
          <w:rFonts w:asciiTheme="minorHAnsi" w:hAnsiTheme="minorHAnsi"/>
          <w:sz w:val="24"/>
          <w:szCs w:val="24"/>
        </w:rPr>
      </w:pPr>
    </w:p>
    <w:p w14:paraId="0C823392" w14:textId="77777777" w:rsidR="009D4D76" w:rsidRDefault="009D4D76" w:rsidP="00C37CB8">
      <w:pPr>
        <w:rPr>
          <w:rFonts w:asciiTheme="minorHAnsi" w:hAnsiTheme="minorHAnsi"/>
          <w:sz w:val="24"/>
          <w:szCs w:val="24"/>
        </w:rPr>
      </w:pPr>
    </w:p>
    <w:p w14:paraId="7A012ACC" w14:textId="77777777" w:rsidR="009D4D76" w:rsidRDefault="009D4D76" w:rsidP="00C37CB8">
      <w:pPr>
        <w:rPr>
          <w:rFonts w:asciiTheme="minorHAnsi" w:hAnsiTheme="minorHAnsi"/>
          <w:sz w:val="24"/>
          <w:szCs w:val="24"/>
        </w:rPr>
      </w:pPr>
    </w:p>
    <w:p w14:paraId="19D3CE3F" w14:textId="77777777" w:rsidR="009D4D76" w:rsidRDefault="009D4D76" w:rsidP="00C37CB8">
      <w:pPr>
        <w:rPr>
          <w:rFonts w:asciiTheme="minorHAnsi" w:hAnsiTheme="minorHAnsi"/>
          <w:sz w:val="24"/>
          <w:szCs w:val="24"/>
        </w:rPr>
      </w:pPr>
    </w:p>
    <w:p w14:paraId="6D9BFD5B" w14:textId="77777777" w:rsidR="009D4D76" w:rsidRDefault="009D4D76" w:rsidP="00C37CB8">
      <w:pPr>
        <w:rPr>
          <w:rFonts w:asciiTheme="minorHAnsi" w:hAnsiTheme="minorHAnsi"/>
          <w:sz w:val="24"/>
          <w:szCs w:val="24"/>
        </w:rPr>
      </w:pPr>
    </w:p>
    <w:p w14:paraId="14538E49" w14:textId="77777777" w:rsidR="009D4D76" w:rsidRDefault="009D4D76" w:rsidP="00C37CB8">
      <w:pPr>
        <w:rPr>
          <w:rFonts w:asciiTheme="minorHAnsi" w:hAnsiTheme="minorHAnsi"/>
          <w:sz w:val="24"/>
          <w:szCs w:val="24"/>
        </w:rPr>
      </w:pPr>
    </w:p>
    <w:p w14:paraId="648654AB" w14:textId="77777777" w:rsidR="009D4D76" w:rsidRDefault="009D4D76" w:rsidP="00C37CB8">
      <w:pPr>
        <w:rPr>
          <w:rFonts w:asciiTheme="minorHAnsi" w:hAnsiTheme="minorHAnsi"/>
          <w:sz w:val="24"/>
          <w:szCs w:val="24"/>
        </w:rPr>
      </w:pPr>
    </w:p>
    <w:p w14:paraId="106B0F46" w14:textId="77777777" w:rsidR="009D4D76" w:rsidRPr="00094063" w:rsidRDefault="009D4D76" w:rsidP="00C37CB8">
      <w:pPr>
        <w:rPr>
          <w:rFonts w:asciiTheme="minorHAnsi" w:hAnsiTheme="minorHAnsi"/>
          <w:sz w:val="24"/>
          <w:szCs w:val="24"/>
        </w:rPr>
      </w:pPr>
    </w:p>
    <w:p w14:paraId="6D4795A8" w14:textId="77777777" w:rsidR="00085EBF" w:rsidRDefault="00085EBF" w:rsidP="00C37CB8">
      <w:pPr>
        <w:rPr>
          <w:rFonts w:asciiTheme="minorHAnsi" w:hAnsiTheme="minorHAnsi"/>
          <w:sz w:val="24"/>
          <w:szCs w:val="24"/>
        </w:rPr>
      </w:pPr>
    </w:p>
    <w:p w14:paraId="3DE6A884" w14:textId="77777777" w:rsidR="00C37CB8" w:rsidRPr="00094063" w:rsidRDefault="00C37CB8" w:rsidP="00C37CB8">
      <w:pPr>
        <w:rPr>
          <w:rFonts w:asciiTheme="minorHAnsi" w:hAnsiTheme="minorHAnsi"/>
          <w:sz w:val="24"/>
          <w:szCs w:val="24"/>
        </w:rPr>
      </w:pPr>
      <w:r w:rsidRPr="00094063">
        <w:rPr>
          <w:rFonts w:asciiTheme="minorHAnsi" w:hAnsiTheme="minorHAnsi"/>
          <w:sz w:val="24"/>
          <w:szCs w:val="24"/>
        </w:rPr>
        <w:t xml:space="preserve">Table S3. Post-hoc analyses for bacterial strains that displayed a significant main effect for pathogen genotype. </w:t>
      </w:r>
    </w:p>
    <w:tbl>
      <w:tblPr>
        <w:tblW w:w="11340" w:type="dxa"/>
        <w:tblInd w:w="-1152" w:type="dxa"/>
        <w:tblLayout w:type="fixed"/>
        <w:tblLook w:val="04A0" w:firstRow="1" w:lastRow="0" w:firstColumn="1" w:lastColumn="0" w:noHBand="0" w:noVBand="1"/>
      </w:tblPr>
      <w:tblGrid>
        <w:gridCol w:w="2985"/>
        <w:gridCol w:w="1440"/>
        <w:gridCol w:w="1530"/>
        <w:gridCol w:w="1530"/>
        <w:gridCol w:w="1875"/>
        <w:gridCol w:w="1980"/>
      </w:tblGrid>
      <w:tr w:rsidR="00C37CB8" w:rsidRPr="00094063" w14:paraId="087574C9" w14:textId="77777777" w:rsidTr="00F31179">
        <w:trPr>
          <w:trHeight w:val="340"/>
        </w:trPr>
        <w:tc>
          <w:tcPr>
            <w:tcW w:w="1134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DB9F27" w14:textId="77777777" w:rsidR="00C37CB8" w:rsidRPr="00094063" w:rsidRDefault="00C37CB8" w:rsidP="00F3117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</w:rPr>
            </w:pPr>
            <w:r w:rsidRPr="00094063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</w:rPr>
              <w:t>12 °C</w:t>
            </w:r>
          </w:p>
        </w:tc>
      </w:tr>
      <w:tr w:rsidR="00C37CB8" w:rsidRPr="00094063" w14:paraId="3C7F5DCD" w14:textId="77777777" w:rsidTr="00F31179">
        <w:trPr>
          <w:trHeight w:val="660"/>
        </w:trPr>
        <w:tc>
          <w:tcPr>
            <w:tcW w:w="2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0DFFCA" w14:textId="77777777" w:rsidR="00C37CB8" w:rsidRPr="00094063" w:rsidRDefault="00C37CB8" w:rsidP="00F31179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9406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1AA7C6" w14:textId="3807BC70" w:rsidR="00C37CB8" w:rsidRPr="00094063" w:rsidRDefault="00085EBF" w:rsidP="00F31179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85EBF">
              <w:rPr>
                <w:rFonts w:asciiTheme="minorHAnsi" w:eastAsia="Times New Roman" w:hAnsiTheme="minorHAnsi"/>
                <w:i/>
                <w:iCs/>
                <w:color w:val="000000"/>
                <w:sz w:val="20"/>
                <w:szCs w:val="20"/>
              </w:rPr>
              <w:t xml:space="preserve">A. </w:t>
            </w:r>
            <w:proofErr w:type="spellStart"/>
            <w:r w:rsidRPr="00085EBF">
              <w:rPr>
                <w:rFonts w:asciiTheme="minorHAnsi" w:eastAsia="Times New Roman" w:hAnsiTheme="minorHAnsi"/>
                <w:i/>
                <w:iCs/>
                <w:color w:val="000000"/>
                <w:sz w:val="20"/>
                <w:szCs w:val="20"/>
              </w:rPr>
              <w:t>rhizosphaerae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A32408" w14:textId="6E45307C" w:rsidR="00C37CB8" w:rsidRPr="00094063" w:rsidRDefault="00845A3A" w:rsidP="00085EBF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94063">
              <w:rPr>
                <w:rFonts w:asciiTheme="minorHAnsi" w:eastAsia="Times New Roman" w:hAnsiTheme="minorHAnsi"/>
                <w:i/>
                <w:iCs/>
                <w:color w:val="000000"/>
                <w:sz w:val="20"/>
                <w:szCs w:val="20"/>
              </w:rPr>
              <w:t xml:space="preserve">Pseudomonas </w:t>
            </w:r>
            <w:r w:rsidR="00535784" w:rsidRPr="00535784">
              <w:rPr>
                <w:rFonts w:asciiTheme="minorHAnsi" w:eastAsia="Times New Roman" w:hAnsiTheme="minorHAnsi"/>
                <w:iCs/>
                <w:color w:val="000000"/>
                <w:sz w:val="20"/>
                <w:szCs w:val="20"/>
              </w:rPr>
              <w:t>sp.</w:t>
            </w:r>
            <w:r w:rsidRPr="00094063">
              <w:rPr>
                <w:rFonts w:asciiTheme="minorHAnsi" w:eastAsia="Times New Roman" w:hAnsiTheme="minorHAnsi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094063">
              <w:rPr>
                <w:rFonts w:asciiTheme="minorHAnsi" w:eastAsia="Times New Roman" w:hAnsiTheme="minorHAnsi"/>
                <w:iCs/>
                <w:color w:val="000000"/>
                <w:sz w:val="20"/>
                <w:szCs w:val="20"/>
              </w:rPr>
              <w:t>strain 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AA1D3A" w14:textId="6F620459" w:rsidR="00C37CB8" w:rsidRPr="00094063" w:rsidRDefault="00845A3A" w:rsidP="00085EBF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94063">
              <w:rPr>
                <w:rFonts w:asciiTheme="minorHAnsi" w:eastAsia="Times New Roman" w:hAnsiTheme="minorHAnsi"/>
                <w:i/>
                <w:iCs/>
                <w:color w:val="000000"/>
                <w:sz w:val="20"/>
                <w:szCs w:val="20"/>
              </w:rPr>
              <w:t xml:space="preserve">Pseudomonas </w:t>
            </w:r>
            <w:r w:rsidR="00535784" w:rsidRPr="00535784">
              <w:rPr>
                <w:rFonts w:asciiTheme="minorHAnsi" w:eastAsia="Times New Roman" w:hAnsiTheme="minorHAnsi"/>
                <w:iCs/>
                <w:color w:val="000000"/>
                <w:sz w:val="20"/>
                <w:szCs w:val="20"/>
              </w:rPr>
              <w:t>sp.</w:t>
            </w:r>
            <w:r w:rsidRPr="00094063">
              <w:rPr>
                <w:rFonts w:asciiTheme="minorHAnsi" w:eastAsia="Times New Roman" w:hAnsiTheme="minorHAnsi"/>
                <w:iCs/>
                <w:color w:val="000000"/>
                <w:sz w:val="20"/>
                <w:szCs w:val="20"/>
              </w:rPr>
              <w:t xml:space="preserve"> strain 2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2FF724" w14:textId="20881190" w:rsidR="00C37CB8" w:rsidRPr="00094063" w:rsidRDefault="00C37CB8" w:rsidP="00F31179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proofErr w:type="spellStart"/>
            <w:r w:rsidRPr="00094063">
              <w:rPr>
                <w:rFonts w:asciiTheme="minorHAnsi" w:eastAsia="Times New Roman" w:hAnsiTheme="minorHAnsi"/>
                <w:i/>
                <w:iCs/>
                <w:color w:val="000000"/>
                <w:sz w:val="20"/>
                <w:szCs w:val="20"/>
              </w:rPr>
              <w:t>Chryseobacterium</w:t>
            </w:r>
            <w:proofErr w:type="spellEnd"/>
            <w:r w:rsidRPr="0009406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 xml:space="preserve"> </w:t>
            </w:r>
            <w:r w:rsidR="00535784" w:rsidRPr="0053578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28D4FA" w14:textId="697FF99C" w:rsidR="00C37CB8" w:rsidRPr="00094063" w:rsidRDefault="00535784" w:rsidP="00F31179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Theme="minorHAnsi" w:eastAsia="Times New Roman" w:hAnsiTheme="minorHAnsi"/>
                <w:i/>
                <w:iCs/>
                <w:color w:val="000000"/>
                <w:sz w:val="20"/>
                <w:szCs w:val="20"/>
              </w:rPr>
              <w:t>Stenotrophomonas</w:t>
            </w:r>
            <w:proofErr w:type="spellEnd"/>
            <w:r>
              <w:rPr>
                <w:rFonts w:asciiTheme="minorHAnsi" w:eastAsia="Times New Roman" w:hAnsiTheme="minorHAnsi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535784">
              <w:rPr>
                <w:rFonts w:asciiTheme="minorHAnsi" w:eastAsia="Times New Roman" w:hAnsiTheme="minorHAnsi"/>
                <w:iCs/>
                <w:color w:val="000000"/>
                <w:sz w:val="20"/>
                <w:szCs w:val="20"/>
              </w:rPr>
              <w:t>sp.</w:t>
            </w:r>
          </w:p>
        </w:tc>
      </w:tr>
      <w:tr w:rsidR="00C37CB8" w:rsidRPr="00094063" w14:paraId="4D1B8642" w14:textId="77777777" w:rsidTr="009D4D76">
        <w:trPr>
          <w:trHeight w:val="288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E5949" w14:textId="77777777" w:rsidR="00C37CB8" w:rsidRPr="00094063" w:rsidRDefault="00C37CB8" w:rsidP="009D4D76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proofErr w:type="spellStart"/>
            <w:r w:rsidRPr="0009406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Bsal</w:t>
            </w:r>
            <w:proofErr w:type="spellEnd"/>
            <w:r w:rsidRPr="0009406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/ GPL1-JEL4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4413A" w14:textId="77777777" w:rsidR="00C37CB8" w:rsidRPr="00094063" w:rsidRDefault="00C37CB8" w:rsidP="009D4D76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9406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723B7" w14:textId="77777777" w:rsidR="00C37CB8" w:rsidRPr="00094063" w:rsidRDefault="00C37CB8" w:rsidP="009D4D76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9406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06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1EE8F" w14:textId="77777777" w:rsidR="00C37CB8" w:rsidRPr="00094063" w:rsidRDefault="00C37CB8" w:rsidP="009D4D76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9406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9BDF0" w14:textId="77777777" w:rsidR="00C37CB8" w:rsidRPr="00094063" w:rsidRDefault="00C37CB8" w:rsidP="009D4D76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9406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87FCB" w14:textId="77777777" w:rsidR="00C37CB8" w:rsidRPr="00094063" w:rsidRDefault="00C37CB8" w:rsidP="009D4D76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9406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ns</w:t>
            </w:r>
          </w:p>
        </w:tc>
      </w:tr>
      <w:tr w:rsidR="00C37CB8" w:rsidRPr="00094063" w14:paraId="0FB58943" w14:textId="77777777" w:rsidTr="009D4D76">
        <w:trPr>
          <w:trHeight w:val="288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A60F4" w14:textId="77777777" w:rsidR="00C37CB8" w:rsidRPr="00094063" w:rsidRDefault="00C37CB8" w:rsidP="009D4D76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proofErr w:type="spellStart"/>
            <w:r w:rsidRPr="0009406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Bsal</w:t>
            </w:r>
            <w:proofErr w:type="spellEnd"/>
            <w:r w:rsidRPr="0009406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/ GPL1-JEL42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6355A" w14:textId="77777777" w:rsidR="00C37CB8" w:rsidRPr="00094063" w:rsidRDefault="00C37CB8" w:rsidP="009D4D76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9406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986D4" w14:textId="77777777" w:rsidR="00C37CB8" w:rsidRPr="00094063" w:rsidRDefault="00C37CB8" w:rsidP="009D4D76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9406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63148" w14:textId="77777777" w:rsidR="00C37CB8" w:rsidRPr="00094063" w:rsidRDefault="00C37CB8" w:rsidP="009D4D76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9406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D6ED3" w14:textId="77777777" w:rsidR="00C37CB8" w:rsidRPr="00094063" w:rsidRDefault="00C37CB8" w:rsidP="009D4D76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9406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15C0F" w14:textId="77777777" w:rsidR="00C37CB8" w:rsidRPr="00094063" w:rsidRDefault="00C37CB8" w:rsidP="009D4D76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9406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ns</w:t>
            </w:r>
          </w:p>
        </w:tc>
      </w:tr>
      <w:tr w:rsidR="00C37CB8" w:rsidRPr="00094063" w14:paraId="3134BF67" w14:textId="77777777" w:rsidTr="009D4D76">
        <w:trPr>
          <w:trHeight w:val="288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F92B3" w14:textId="77777777" w:rsidR="00C37CB8" w:rsidRPr="00094063" w:rsidRDefault="00C37CB8" w:rsidP="009D4D76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proofErr w:type="spellStart"/>
            <w:r w:rsidRPr="0009406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Bsal</w:t>
            </w:r>
            <w:proofErr w:type="spellEnd"/>
            <w:r w:rsidRPr="0009406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/ GPL1-JEL64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BC22E" w14:textId="77777777" w:rsidR="00C37CB8" w:rsidRPr="00094063" w:rsidRDefault="00C37CB8" w:rsidP="009D4D76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9406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00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540CA" w14:textId="77777777" w:rsidR="00C37CB8" w:rsidRPr="00094063" w:rsidRDefault="00C37CB8" w:rsidP="009D4D76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9406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37CAC" w14:textId="77777777" w:rsidR="00C37CB8" w:rsidRPr="00094063" w:rsidRDefault="00C37CB8" w:rsidP="009D4D76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9406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28C8F" w14:textId="77777777" w:rsidR="00C37CB8" w:rsidRPr="00094063" w:rsidRDefault="00C37CB8" w:rsidP="009D4D76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9406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6F4A8" w14:textId="77777777" w:rsidR="00C37CB8" w:rsidRPr="00094063" w:rsidRDefault="00C37CB8" w:rsidP="009D4D76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9406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ns</w:t>
            </w:r>
          </w:p>
        </w:tc>
      </w:tr>
      <w:tr w:rsidR="00C37CB8" w:rsidRPr="00094063" w14:paraId="214417A2" w14:textId="77777777" w:rsidTr="009D4D76">
        <w:trPr>
          <w:trHeight w:val="288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F9B3F" w14:textId="77777777" w:rsidR="00C37CB8" w:rsidRPr="00094063" w:rsidRDefault="00C37CB8" w:rsidP="009D4D76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proofErr w:type="spellStart"/>
            <w:r w:rsidRPr="0009406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Bsal</w:t>
            </w:r>
            <w:proofErr w:type="spellEnd"/>
            <w:r w:rsidRPr="0009406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/ Brazil-JEL64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3AF02" w14:textId="77777777" w:rsidR="00C37CB8" w:rsidRPr="00094063" w:rsidRDefault="00C37CB8" w:rsidP="009D4D76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9406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11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DA184" w14:textId="77777777" w:rsidR="00C37CB8" w:rsidRPr="00094063" w:rsidRDefault="00C37CB8" w:rsidP="009D4D76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9406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00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A0ADC" w14:textId="77777777" w:rsidR="00C37CB8" w:rsidRPr="00094063" w:rsidRDefault="00C37CB8" w:rsidP="009D4D76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9406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F85D1" w14:textId="77777777" w:rsidR="00C37CB8" w:rsidRPr="00094063" w:rsidRDefault="00C37CB8" w:rsidP="009D4D76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9406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D9257" w14:textId="77777777" w:rsidR="00C37CB8" w:rsidRPr="00094063" w:rsidRDefault="00C37CB8" w:rsidP="009D4D76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9406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ns</w:t>
            </w:r>
          </w:p>
        </w:tc>
      </w:tr>
      <w:tr w:rsidR="00C37CB8" w:rsidRPr="00094063" w14:paraId="7780EB0B" w14:textId="77777777" w:rsidTr="009D4D76">
        <w:trPr>
          <w:trHeight w:val="288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B576D" w14:textId="77777777" w:rsidR="00C37CB8" w:rsidRPr="00094063" w:rsidRDefault="00C37CB8" w:rsidP="009D4D76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proofErr w:type="spellStart"/>
            <w:r w:rsidRPr="0009406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Bsal</w:t>
            </w:r>
            <w:proofErr w:type="spellEnd"/>
            <w:r w:rsidRPr="0009406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/ GPL1-SRS8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5C592" w14:textId="77777777" w:rsidR="00C37CB8" w:rsidRPr="00094063" w:rsidRDefault="00C37CB8" w:rsidP="009D4D76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9406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924C4" w14:textId="77777777" w:rsidR="00C37CB8" w:rsidRPr="00094063" w:rsidRDefault="00C37CB8" w:rsidP="009D4D76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9406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44BEB" w14:textId="77777777" w:rsidR="00C37CB8" w:rsidRPr="00094063" w:rsidRDefault="00C37CB8" w:rsidP="009D4D76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9406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15E13" w14:textId="77777777" w:rsidR="00C37CB8" w:rsidRPr="00094063" w:rsidRDefault="00C37CB8" w:rsidP="009D4D76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9406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2C15E" w14:textId="77777777" w:rsidR="00C37CB8" w:rsidRPr="00094063" w:rsidRDefault="00C37CB8" w:rsidP="009D4D76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9406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ns</w:t>
            </w:r>
          </w:p>
        </w:tc>
      </w:tr>
      <w:tr w:rsidR="00C37CB8" w:rsidRPr="00094063" w14:paraId="73B195E6" w14:textId="77777777" w:rsidTr="009D4D76">
        <w:trPr>
          <w:trHeight w:val="288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5F22B" w14:textId="77777777" w:rsidR="00C37CB8" w:rsidRPr="00094063" w:rsidRDefault="00C37CB8" w:rsidP="009D4D76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9406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 xml:space="preserve">GPL1-JEL404/ GPL1-JEL423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8281F" w14:textId="77777777" w:rsidR="00C37CB8" w:rsidRPr="00094063" w:rsidRDefault="00C37CB8" w:rsidP="009D4D76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9406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8188F" w14:textId="77777777" w:rsidR="00C37CB8" w:rsidRPr="00094063" w:rsidRDefault="00C37CB8" w:rsidP="009D4D76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9406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12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303FC" w14:textId="77777777" w:rsidR="00C37CB8" w:rsidRPr="00094063" w:rsidRDefault="00C37CB8" w:rsidP="009D4D76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9406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007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CB2D0" w14:textId="77777777" w:rsidR="00C37CB8" w:rsidRPr="00094063" w:rsidRDefault="00C37CB8" w:rsidP="009D4D76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9406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4AE5A" w14:textId="77777777" w:rsidR="00C37CB8" w:rsidRPr="00094063" w:rsidRDefault="00C37CB8" w:rsidP="009D4D76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9406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162</w:t>
            </w:r>
          </w:p>
        </w:tc>
      </w:tr>
      <w:tr w:rsidR="00C37CB8" w:rsidRPr="00094063" w14:paraId="4D0D854F" w14:textId="77777777" w:rsidTr="009D4D76">
        <w:trPr>
          <w:trHeight w:val="288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08546" w14:textId="77777777" w:rsidR="00C37CB8" w:rsidRPr="00094063" w:rsidRDefault="00C37CB8" w:rsidP="009D4D76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9406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GPL1-JEL404/ GPL1-JEL64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5BDDA" w14:textId="77777777" w:rsidR="00C37CB8" w:rsidRPr="00094063" w:rsidRDefault="00C37CB8" w:rsidP="009D4D76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9406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10B92" w14:textId="77777777" w:rsidR="00C37CB8" w:rsidRPr="00094063" w:rsidRDefault="00C37CB8" w:rsidP="009D4D76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9406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59C6E" w14:textId="77777777" w:rsidR="00C37CB8" w:rsidRPr="00094063" w:rsidRDefault="00C37CB8" w:rsidP="009D4D76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9406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F113B" w14:textId="77777777" w:rsidR="00C37CB8" w:rsidRPr="00094063" w:rsidRDefault="00C37CB8" w:rsidP="009D4D76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9406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50C82" w14:textId="77777777" w:rsidR="00C37CB8" w:rsidRPr="00094063" w:rsidRDefault="00C37CB8" w:rsidP="009D4D76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9406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061</w:t>
            </w:r>
          </w:p>
        </w:tc>
      </w:tr>
      <w:tr w:rsidR="00C37CB8" w:rsidRPr="00094063" w14:paraId="6B7177B5" w14:textId="77777777" w:rsidTr="009D4D76">
        <w:trPr>
          <w:trHeight w:val="288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FF660" w14:textId="77777777" w:rsidR="00C37CB8" w:rsidRPr="00094063" w:rsidRDefault="00C37CB8" w:rsidP="009D4D76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9406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GPL1-JEL404/ Brazil-JEL64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B9013" w14:textId="77777777" w:rsidR="00C37CB8" w:rsidRPr="00094063" w:rsidRDefault="00C37CB8" w:rsidP="009D4D76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9406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30284" w14:textId="77777777" w:rsidR="00C37CB8" w:rsidRPr="00094063" w:rsidRDefault="00C37CB8" w:rsidP="009D4D76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9406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46516" w14:textId="77777777" w:rsidR="00C37CB8" w:rsidRPr="00094063" w:rsidRDefault="00C37CB8" w:rsidP="009D4D76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9406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6BC62" w14:textId="77777777" w:rsidR="00C37CB8" w:rsidRPr="00094063" w:rsidRDefault="00C37CB8" w:rsidP="009D4D76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9406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5C8B5" w14:textId="77777777" w:rsidR="00C37CB8" w:rsidRPr="00094063" w:rsidRDefault="00C37CB8" w:rsidP="009D4D76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9406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055</w:t>
            </w:r>
          </w:p>
        </w:tc>
      </w:tr>
      <w:tr w:rsidR="00C37CB8" w:rsidRPr="00094063" w14:paraId="46ECD923" w14:textId="77777777" w:rsidTr="009D4D76">
        <w:trPr>
          <w:trHeight w:val="288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A3E2E" w14:textId="77777777" w:rsidR="00C37CB8" w:rsidRPr="00094063" w:rsidRDefault="00C37CB8" w:rsidP="009D4D76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9406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GPL1-JEL404/ GPL1-SRS8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06C69" w14:textId="77777777" w:rsidR="00C37CB8" w:rsidRPr="00094063" w:rsidRDefault="00C37CB8" w:rsidP="009D4D76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9406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BE22B" w14:textId="77777777" w:rsidR="00C37CB8" w:rsidRPr="00094063" w:rsidRDefault="00C37CB8" w:rsidP="009D4D76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9406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06649" w14:textId="77777777" w:rsidR="00C37CB8" w:rsidRPr="00094063" w:rsidRDefault="00C37CB8" w:rsidP="009D4D76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9406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0D01F" w14:textId="77777777" w:rsidR="00C37CB8" w:rsidRPr="00094063" w:rsidRDefault="00C37CB8" w:rsidP="009D4D76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9406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01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CE152" w14:textId="77777777" w:rsidR="00C37CB8" w:rsidRPr="00094063" w:rsidRDefault="00C37CB8" w:rsidP="009D4D76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9406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ns</w:t>
            </w:r>
          </w:p>
        </w:tc>
      </w:tr>
      <w:tr w:rsidR="00C37CB8" w:rsidRPr="00094063" w14:paraId="0C10BD4E" w14:textId="77777777" w:rsidTr="009D4D76">
        <w:trPr>
          <w:trHeight w:val="288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2DF19" w14:textId="77777777" w:rsidR="00C37CB8" w:rsidRPr="00094063" w:rsidRDefault="00C37CB8" w:rsidP="009D4D76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9406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GPL1-JEL423/ GPL1-JEL64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56B39" w14:textId="77777777" w:rsidR="00C37CB8" w:rsidRPr="00094063" w:rsidRDefault="00C37CB8" w:rsidP="009D4D76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9406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F1278" w14:textId="77777777" w:rsidR="00C37CB8" w:rsidRPr="00094063" w:rsidRDefault="00C37CB8" w:rsidP="009D4D76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9406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4583D" w14:textId="77777777" w:rsidR="00C37CB8" w:rsidRPr="00094063" w:rsidRDefault="00C37CB8" w:rsidP="009D4D76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9406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009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A0369" w14:textId="77777777" w:rsidR="00C37CB8" w:rsidRPr="00094063" w:rsidRDefault="00C37CB8" w:rsidP="009D4D76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9406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1B885" w14:textId="77777777" w:rsidR="00C37CB8" w:rsidRPr="00094063" w:rsidRDefault="00C37CB8" w:rsidP="009D4D76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9406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ns</w:t>
            </w:r>
          </w:p>
        </w:tc>
      </w:tr>
      <w:tr w:rsidR="00C37CB8" w:rsidRPr="00094063" w14:paraId="025FD49C" w14:textId="77777777" w:rsidTr="009D4D76">
        <w:trPr>
          <w:trHeight w:val="288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B1DE4" w14:textId="77777777" w:rsidR="00C37CB8" w:rsidRPr="00094063" w:rsidRDefault="00C37CB8" w:rsidP="009D4D76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9406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GPL1-JEL423/ Brazil-JEL64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6BBBF" w14:textId="77777777" w:rsidR="00C37CB8" w:rsidRPr="00094063" w:rsidRDefault="00C37CB8" w:rsidP="009D4D76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9406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D7B68" w14:textId="77777777" w:rsidR="00C37CB8" w:rsidRPr="00094063" w:rsidRDefault="00C37CB8" w:rsidP="009D4D76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9406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429B6" w14:textId="77777777" w:rsidR="00C37CB8" w:rsidRPr="00094063" w:rsidRDefault="00C37CB8" w:rsidP="009D4D76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9406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0F85F" w14:textId="77777777" w:rsidR="00C37CB8" w:rsidRPr="00094063" w:rsidRDefault="00C37CB8" w:rsidP="009D4D76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9406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51266" w14:textId="77777777" w:rsidR="00C37CB8" w:rsidRPr="00094063" w:rsidRDefault="00C37CB8" w:rsidP="009D4D76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9406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ns</w:t>
            </w:r>
          </w:p>
        </w:tc>
      </w:tr>
      <w:tr w:rsidR="00C37CB8" w:rsidRPr="00094063" w14:paraId="060F0EE0" w14:textId="77777777" w:rsidTr="009D4D76">
        <w:trPr>
          <w:trHeight w:val="288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C1A66" w14:textId="77777777" w:rsidR="00C37CB8" w:rsidRPr="00094063" w:rsidRDefault="00C37CB8" w:rsidP="009D4D76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9406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GPL1-JEL423/ GPL1-SRS8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D779A" w14:textId="77777777" w:rsidR="00C37CB8" w:rsidRPr="00094063" w:rsidRDefault="00C37CB8" w:rsidP="009D4D76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9406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2106F" w14:textId="77777777" w:rsidR="00C37CB8" w:rsidRPr="00094063" w:rsidRDefault="00C37CB8" w:rsidP="009D4D76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9406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D42B9" w14:textId="77777777" w:rsidR="00C37CB8" w:rsidRPr="00094063" w:rsidRDefault="00C37CB8" w:rsidP="009D4D76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9406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5893A" w14:textId="77777777" w:rsidR="00C37CB8" w:rsidRPr="00094063" w:rsidRDefault="00C37CB8" w:rsidP="009D4D76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9406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E3DA2" w14:textId="77777777" w:rsidR="00C37CB8" w:rsidRPr="00094063" w:rsidRDefault="00C37CB8" w:rsidP="009D4D76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9406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ns</w:t>
            </w:r>
          </w:p>
        </w:tc>
      </w:tr>
      <w:tr w:rsidR="00C37CB8" w:rsidRPr="00094063" w14:paraId="7D6572C1" w14:textId="77777777" w:rsidTr="009D4D76">
        <w:trPr>
          <w:trHeight w:val="288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A6280" w14:textId="77777777" w:rsidR="00C37CB8" w:rsidRPr="00094063" w:rsidRDefault="00C37CB8" w:rsidP="009D4D76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9406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GPL1-JEL647/ Brazil-JEL64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16D2D" w14:textId="77777777" w:rsidR="00C37CB8" w:rsidRPr="00094063" w:rsidRDefault="00C37CB8" w:rsidP="009D4D76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9406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6130C" w14:textId="77777777" w:rsidR="00C37CB8" w:rsidRPr="00094063" w:rsidRDefault="00C37CB8" w:rsidP="009D4D76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9406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58C27" w14:textId="77777777" w:rsidR="00C37CB8" w:rsidRPr="00094063" w:rsidRDefault="00C37CB8" w:rsidP="009D4D76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9406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E7103" w14:textId="77777777" w:rsidR="00C37CB8" w:rsidRPr="00094063" w:rsidRDefault="00C37CB8" w:rsidP="009D4D76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9406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24672" w14:textId="77777777" w:rsidR="00C37CB8" w:rsidRPr="00094063" w:rsidRDefault="00C37CB8" w:rsidP="009D4D76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9406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ns</w:t>
            </w:r>
          </w:p>
        </w:tc>
      </w:tr>
      <w:tr w:rsidR="00C37CB8" w:rsidRPr="00094063" w14:paraId="638102A6" w14:textId="77777777" w:rsidTr="009D4D76">
        <w:trPr>
          <w:trHeight w:val="288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0532B" w14:textId="77777777" w:rsidR="00C37CB8" w:rsidRPr="00094063" w:rsidRDefault="00C37CB8" w:rsidP="009D4D76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9406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GPL1-JEL647/ GPL1-SRS8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3789B" w14:textId="77777777" w:rsidR="00C37CB8" w:rsidRPr="00094063" w:rsidRDefault="00C37CB8" w:rsidP="009D4D76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9406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69FF0" w14:textId="77777777" w:rsidR="00C37CB8" w:rsidRPr="00094063" w:rsidRDefault="00C37CB8" w:rsidP="009D4D76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9406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2748F" w14:textId="77777777" w:rsidR="00C37CB8" w:rsidRPr="00094063" w:rsidRDefault="00C37CB8" w:rsidP="009D4D76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9406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E5887" w14:textId="77777777" w:rsidR="00C37CB8" w:rsidRPr="00094063" w:rsidRDefault="00C37CB8" w:rsidP="009D4D76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9406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7374C" w14:textId="77777777" w:rsidR="00C37CB8" w:rsidRPr="00094063" w:rsidRDefault="00C37CB8" w:rsidP="009D4D76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9406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&lt;0.0001</w:t>
            </w:r>
          </w:p>
        </w:tc>
      </w:tr>
      <w:tr w:rsidR="00C37CB8" w:rsidRPr="00094063" w14:paraId="0916ED76" w14:textId="77777777" w:rsidTr="009D4D76">
        <w:trPr>
          <w:trHeight w:val="288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F824E" w14:textId="77777777" w:rsidR="00C37CB8" w:rsidRPr="00094063" w:rsidRDefault="00C37CB8" w:rsidP="009D4D76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9406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GPL1-SRS810/ Brazil-JEL64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6C8AB" w14:textId="77777777" w:rsidR="00C37CB8" w:rsidRPr="00094063" w:rsidRDefault="00C37CB8" w:rsidP="009D4D76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9406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09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D3C42" w14:textId="77777777" w:rsidR="00C37CB8" w:rsidRPr="00094063" w:rsidRDefault="00C37CB8" w:rsidP="009D4D76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9406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D9ECB" w14:textId="77777777" w:rsidR="00C37CB8" w:rsidRPr="00094063" w:rsidRDefault="00C37CB8" w:rsidP="009D4D76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9406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1C462" w14:textId="77777777" w:rsidR="00C37CB8" w:rsidRPr="00094063" w:rsidRDefault="00C37CB8" w:rsidP="009D4D76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9406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7E05C" w14:textId="77777777" w:rsidR="00C37CB8" w:rsidRPr="00094063" w:rsidRDefault="00C37CB8" w:rsidP="009D4D76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9406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&lt;0.0001</w:t>
            </w:r>
          </w:p>
        </w:tc>
      </w:tr>
      <w:tr w:rsidR="00C37CB8" w:rsidRPr="00094063" w14:paraId="228440BC" w14:textId="77777777" w:rsidTr="00F31179">
        <w:trPr>
          <w:trHeight w:val="320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078A5" w14:textId="77777777" w:rsidR="00C37CB8" w:rsidRPr="00094063" w:rsidRDefault="00C37CB8" w:rsidP="00F31179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140CC" w14:textId="77777777" w:rsidR="00C37CB8" w:rsidRPr="00094063" w:rsidRDefault="00C37CB8" w:rsidP="00F31179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FB505" w14:textId="77777777" w:rsidR="00C37CB8" w:rsidRPr="00094063" w:rsidRDefault="00C37CB8" w:rsidP="00F31179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02B4D" w14:textId="77777777" w:rsidR="00C37CB8" w:rsidRPr="00094063" w:rsidRDefault="00C37CB8" w:rsidP="00F31179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A0270" w14:textId="77777777" w:rsidR="00C37CB8" w:rsidRPr="00094063" w:rsidRDefault="00C37CB8" w:rsidP="00F31179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C57E2" w14:textId="77777777" w:rsidR="00C37CB8" w:rsidRPr="00094063" w:rsidRDefault="00C37CB8" w:rsidP="00F31179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</w:p>
        </w:tc>
      </w:tr>
      <w:tr w:rsidR="00C37CB8" w:rsidRPr="00094063" w14:paraId="0AEE15AB" w14:textId="77777777" w:rsidTr="009D4D76">
        <w:trPr>
          <w:trHeight w:val="288"/>
        </w:trPr>
        <w:tc>
          <w:tcPr>
            <w:tcW w:w="1134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438A6" w14:textId="77777777" w:rsidR="00C37CB8" w:rsidRPr="00094063" w:rsidRDefault="00C37CB8" w:rsidP="00F3117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</w:rPr>
            </w:pPr>
            <w:r w:rsidRPr="00094063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</w:rPr>
              <w:t>18 °C</w:t>
            </w:r>
          </w:p>
        </w:tc>
      </w:tr>
      <w:tr w:rsidR="00C37CB8" w:rsidRPr="00094063" w14:paraId="7E71D4D3" w14:textId="77777777" w:rsidTr="009D4D76">
        <w:trPr>
          <w:trHeight w:val="288"/>
        </w:trPr>
        <w:tc>
          <w:tcPr>
            <w:tcW w:w="2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C20108" w14:textId="77777777" w:rsidR="00C37CB8" w:rsidRPr="00094063" w:rsidRDefault="00C37CB8" w:rsidP="00F31179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9406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AE8DC9" w14:textId="7D06F936" w:rsidR="00C37CB8" w:rsidRPr="00094063" w:rsidRDefault="00085EBF" w:rsidP="00F31179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85EBF">
              <w:rPr>
                <w:rFonts w:asciiTheme="minorHAnsi" w:eastAsia="Times New Roman" w:hAnsiTheme="minorHAnsi"/>
                <w:i/>
                <w:iCs/>
                <w:color w:val="000000"/>
                <w:sz w:val="20"/>
                <w:szCs w:val="20"/>
              </w:rPr>
              <w:t xml:space="preserve">A. </w:t>
            </w:r>
            <w:proofErr w:type="spellStart"/>
            <w:r w:rsidRPr="00085EBF">
              <w:rPr>
                <w:rFonts w:asciiTheme="minorHAnsi" w:eastAsia="Times New Roman" w:hAnsiTheme="minorHAnsi"/>
                <w:i/>
                <w:iCs/>
                <w:color w:val="000000"/>
                <w:sz w:val="20"/>
                <w:szCs w:val="20"/>
              </w:rPr>
              <w:t>rhizosphaerae</w:t>
            </w:r>
            <w:proofErr w:type="spellEnd"/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8237DA" w14:textId="0F93840E" w:rsidR="00C37CB8" w:rsidRPr="00094063" w:rsidRDefault="00845A3A" w:rsidP="00085EBF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94063">
              <w:rPr>
                <w:rFonts w:asciiTheme="minorHAnsi" w:eastAsia="Times New Roman" w:hAnsiTheme="minorHAnsi"/>
                <w:i/>
                <w:iCs/>
                <w:color w:val="000000"/>
                <w:sz w:val="20"/>
                <w:szCs w:val="20"/>
              </w:rPr>
              <w:t xml:space="preserve">Pseudomonas </w:t>
            </w:r>
            <w:r w:rsidR="00535784" w:rsidRPr="00535784">
              <w:rPr>
                <w:rFonts w:asciiTheme="minorHAnsi" w:eastAsia="Times New Roman" w:hAnsiTheme="minorHAnsi"/>
                <w:iCs/>
                <w:color w:val="000000"/>
                <w:sz w:val="20"/>
                <w:szCs w:val="20"/>
              </w:rPr>
              <w:t>sp.</w:t>
            </w:r>
            <w:r w:rsidRPr="00094063">
              <w:rPr>
                <w:rFonts w:asciiTheme="minorHAnsi" w:eastAsia="Times New Roman" w:hAnsiTheme="minorHAnsi"/>
                <w:iCs/>
                <w:color w:val="000000"/>
                <w:sz w:val="20"/>
                <w:szCs w:val="20"/>
              </w:rPr>
              <w:t xml:space="preserve"> strain 1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A58C3F" w14:textId="293DD53E" w:rsidR="00C37CB8" w:rsidRPr="00094063" w:rsidRDefault="00845A3A" w:rsidP="00085EBF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94063">
              <w:rPr>
                <w:rFonts w:asciiTheme="minorHAnsi" w:eastAsia="Times New Roman" w:hAnsiTheme="minorHAnsi"/>
                <w:i/>
                <w:iCs/>
                <w:color w:val="000000"/>
                <w:sz w:val="20"/>
                <w:szCs w:val="20"/>
              </w:rPr>
              <w:t xml:space="preserve">Pseudomonas </w:t>
            </w:r>
            <w:r w:rsidR="00535784" w:rsidRPr="00535784">
              <w:rPr>
                <w:rFonts w:asciiTheme="minorHAnsi" w:eastAsia="Times New Roman" w:hAnsiTheme="minorHAnsi"/>
                <w:iCs/>
                <w:color w:val="000000"/>
                <w:sz w:val="20"/>
                <w:szCs w:val="20"/>
              </w:rPr>
              <w:t>sp.</w:t>
            </w:r>
            <w:r w:rsidRPr="00094063">
              <w:rPr>
                <w:rFonts w:asciiTheme="minorHAnsi" w:eastAsia="Times New Roman" w:hAnsiTheme="minorHAnsi"/>
                <w:iCs/>
                <w:color w:val="000000"/>
                <w:sz w:val="20"/>
                <w:szCs w:val="20"/>
              </w:rPr>
              <w:t xml:space="preserve"> strain 2</w:t>
            </w:r>
          </w:p>
        </w:tc>
        <w:tc>
          <w:tcPr>
            <w:tcW w:w="18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0235DC" w14:textId="305CD361" w:rsidR="00C37CB8" w:rsidRPr="00094063" w:rsidRDefault="00C37CB8" w:rsidP="00F31179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proofErr w:type="spellStart"/>
            <w:r w:rsidRPr="00094063">
              <w:rPr>
                <w:rFonts w:asciiTheme="minorHAnsi" w:eastAsia="Times New Roman" w:hAnsiTheme="minorHAnsi"/>
                <w:i/>
                <w:iCs/>
                <w:color w:val="000000"/>
                <w:sz w:val="20"/>
                <w:szCs w:val="20"/>
              </w:rPr>
              <w:t>Chryseobacterium</w:t>
            </w:r>
            <w:proofErr w:type="spellEnd"/>
            <w:r w:rsidRPr="0009406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 xml:space="preserve"> </w:t>
            </w:r>
            <w:r w:rsidR="00535784" w:rsidRPr="0053578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D9251F" w14:textId="23A0A61B" w:rsidR="00C37CB8" w:rsidRPr="00094063" w:rsidRDefault="00535784" w:rsidP="00F31179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Theme="minorHAnsi" w:eastAsia="Times New Roman" w:hAnsiTheme="minorHAnsi"/>
                <w:i/>
                <w:iCs/>
                <w:color w:val="000000"/>
                <w:sz w:val="20"/>
                <w:szCs w:val="20"/>
              </w:rPr>
              <w:t>Stenotrophomonas</w:t>
            </w:r>
            <w:proofErr w:type="spellEnd"/>
            <w:r>
              <w:rPr>
                <w:rFonts w:asciiTheme="minorHAnsi" w:eastAsia="Times New Roman" w:hAnsiTheme="minorHAnsi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535784">
              <w:rPr>
                <w:rFonts w:asciiTheme="minorHAnsi" w:eastAsia="Times New Roman" w:hAnsiTheme="minorHAnsi"/>
                <w:iCs/>
                <w:color w:val="000000"/>
                <w:sz w:val="20"/>
                <w:szCs w:val="20"/>
              </w:rPr>
              <w:t>sp.</w:t>
            </w:r>
          </w:p>
        </w:tc>
      </w:tr>
      <w:tr w:rsidR="00C37CB8" w:rsidRPr="00094063" w14:paraId="768462B5" w14:textId="77777777" w:rsidTr="009D4D76">
        <w:trPr>
          <w:trHeight w:val="288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E9630" w14:textId="77777777" w:rsidR="00C37CB8" w:rsidRPr="00094063" w:rsidRDefault="00C37CB8" w:rsidP="00F31179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proofErr w:type="spellStart"/>
            <w:r w:rsidRPr="0009406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Bsal</w:t>
            </w:r>
            <w:proofErr w:type="spellEnd"/>
            <w:r w:rsidRPr="0009406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/ GPL1-JEL4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4B33D" w14:textId="77777777" w:rsidR="00C37CB8" w:rsidRPr="00094063" w:rsidRDefault="00C37CB8" w:rsidP="00F3117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9406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CF21E" w14:textId="77777777" w:rsidR="00C37CB8" w:rsidRPr="00094063" w:rsidRDefault="00C37CB8" w:rsidP="00F3117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9406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14344" w14:textId="77777777" w:rsidR="00C37CB8" w:rsidRPr="00094063" w:rsidRDefault="00C37CB8" w:rsidP="00F3117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9406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E3D6D" w14:textId="77777777" w:rsidR="00C37CB8" w:rsidRPr="00094063" w:rsidRDefault="00C37CB8" w:rsidP="00F3117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9406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76181" w14:textId="77777777" w:rsidR="00C37CB8" w:rsidRPr="00094063" w:rsidRDefault="00C37CB8" w:rsidP="00F3117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9406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ns</w:t>
            </w:r>
          </w:p>
        </w:tc>
      </w:tr>
      <w:tr w:rsidR="00C37CB8" w:rsidRPr="00094063" w14:paraId="7F7D0635" w14:textId="77777777" w:rsidTr="009D4D76">
        <w:trPr>
          <w:trHeight w:val="288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BB995" w14:textId="77777777" w:rsidR="00C37CB8" w:rsidRPr="00094063" w:rsidRDefault="00C37CB8" w:rsidP="00F31179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proofErr w:type="spellStart"/>
            <w:r w:rsidRPr="0009406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Bsal</w:t>
            </w:r>
            <w:proofErr w:type="spellEnd"/>
            <w:r w:rsidRPr="0009406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/ GPL1-JEL42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B5E79" w14:textId="77777777" w:rsidR="00C37CB8" w:rsidRPr="00094063" w:rsidRDefault="00C37CB8" w:rsidP="00F3117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9406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41D86" w14:textId="77777777" w:rsidR="00C37CB8" w:rsidRPr="00094063" w:rsidRDefault="00C37CB8" w:rsidP="00F3117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9406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43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D8828" w14:textId="77777777" w:rsidR="00C37CB8" w:rsidRPr="00094063" w:rsidRDefault="00C37CB8" w:rsidP="00F3117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9406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D1E47" w14:textId="77777777" w:rsidR="00C37CB8" w:rsidRPr="00094063" w:rsidRDefault="00C37CB8" w:rsidP="00F3117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9406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F6908" w14:textId="77777777" w:rsidR="00C37CB8" w:rsidRPr="00094063" w:rsidRDefault="00C37CB8" w:rsidP="00F3117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9406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ns</w:t>
            </w:r>
          </w:p>
        </w:tc>
      </w:tr>
      <w:tr w:rsidR="00C37CB8" w:rsidRPr="00094063" w14:paraId="5FCF293A" w14:textId="77777777" w:rsidTr="009D4D76">
        <w:trPr>
          <w:trHeight w:val="288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42932" w14:textId="77777777" w:rsidR="00C37CB8" w:rsidRPr="00094063" w:rsidRDefault="00C37CB8" w:rsidP="00F31179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proofErr w:type="spellStart"/>
            <w:r w:rsidRPr="0009406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Bsal</w:t>
            </w:r>
            <w:proofErr w:type="spellEnd"/>
            <w:r w:rsidRPr="0009406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/ GPL1-JEL64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D4C70" w14:textId="77777777" w:rsidR="00C37CB8" w:rsidRPr="00094063" w:rsidRDefault="00C37CB8" w:rsidP="00F3117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9406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A4679" w14:textId="77777777" w:rsidR="00C37CB8" w:rsidRPr="00094063" w:rsidRDefault="00C37CB8" w:rsidP="00F3117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9406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18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E4514" w14:textId="77777777" w:rsidR="00C37CB8" w:rsidRPr="00094063" w:rsidRDefault="00C37CB8" w:rsidP="00F3117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9406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D0827" w14:textId="77777777" w:rsidR="00C37CB8" w:rsidRPr="00094063" w:rsidRDefault="00C37CB8" w:rsidP="00F3117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9406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E8BA0" w14:textId="77777777" w:rsidR="00C37CB8" w:rsidRPr="00094063" w:rsidRDefault="00C37CB8" w:rsidP="00F3117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9406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ns</w:t>
            </w:r>
          </w:p>
        </w:tc>
      </w:tr>
      <w:tr w:rsidR="00C37CB8" w:rsidRPr="00094063" w14:paraId="467DCA48" w14:textId="77777777" w:rsidTr="009D4D76">
        <w:trPr>
          <w:trHeight w:val="288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D8770" w14:textId="77777777" w:rsidR="00C37CB8" w:rsidRPr="00094063" w:rsidRDefault="00C37CB8" w:rsidP="00F31179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proofErr w:type="spellStart"/>
            <w:r w:rsidRPr="0009406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Bsal</w:t>
            </w:r>
            <w:proofErr w:type="spellEnd"/>
            <w:r w:rsidRPr="0009406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/ Brazil-JEL64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1A6B5" w14:textId="77777777" w:rsidR="00C37CB8" w:rsidRPr="00094063" w:rsidRDefault="00C37CB8" w:rsidP="00F3117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9406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04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5517B" w14:textId="77777777" w:rsidR="00C37CB8" w:rsidRPr="00094063" w:rsidRDefault="00C37CB8" w:rsidP="00F3117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9406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01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3D2D2" w14:textId="77777777" w:rsidR="00C37CB8" w:rsidRPr="00094063" w:rsidRDefault="00C37CB8" w:rsidP="00F3117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9406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B94EF" w14:textId="77777777" w:rsidR="00C37CB8" w:rsidRPr="00094063" w:rsidRDefault="00C37CB8" w:rsidP="00F3117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9406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D7C14" w14:textId="77777777" w:rsidR="00C37CB8" w:rsidRPr="00094063" w:rsidRDefault="00C37CB8" w:rsidP="00F3117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9406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ns</w:t>
            </w:r>
          </w:p>
        </w:tc>
      </w:tr>
      <w:tr w:rsidR="00C37CB8" w:rsidRPr="00094063" w14:paraId="648B7B26" w14:textId="77777777" w:rsidTr="009D4D76">
        <w:trPr>
          <w:trHeight w:val="288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5FCC7" w14:textId="77777777" w:rsidR="00C37CB8" w:rsidRPr="00094063" w:rsidRDefault="00C37CB8" w:rsidP="00F31179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proofErr w:type="spellStart"/>
            <w:r w:rsidRPr="0009406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Bsal</w:t>
            </w:r>
            <w:proofErr w:type="spellEnd"/>
            <w:r w:rsidRPr="0009406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/ GPL1-SRS8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F4937" w14:textId="77777777" w:rsidR="00C37CB8" w:rsidRPr="00094063" w:rsidRDefault="00C37CB8" w:rsidP="00F3117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9406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8A48A" w14:textId="77777777" w:rsidR="00C37CB8" w:rsidRPr="00094063" w:rsidRDefault="00C37CB8" w:rsidP="00F3117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9406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D08A4" w14:textId="77777777" w:rsidR="00C37CB8" w:rsidRPr="00094063" w:rsidRDefault="00C37CB8" w:rsidP="00F3117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9406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1527E" w14:textId="77777777" w:rsidR="00C37CB8" w:rsidRPr="00094063" w:rsidRDefault="00C37CB8" w:rsidP="00F3117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9406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6A096" w14:textId="77777777" w:rsidR="00C37CB8" w:rsidRPr="00094063" w:rsidRDefault="00C37CB8" w:rsidP="00F3117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9406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ns</w:t>
            </w:r>
          </w:p>
        </w:tc>
      </w:tr>
      <w:tr w:rsidR="00C37CB8" w:rsidRPr="00094063" w14:paraId="18596B62" w14:textId="77777777" w:rsidTr="009D4D76">
        <w:trPr>
          <w:trHeight w:val="288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046C8" w14:textId="77777777" w:rsidR="00C37CB8" w:rsidRPr="00094063" w:rsidRDefault="00C37CB8" w:rsidP="00F31179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9406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 xml:space="preserve">GPL1-JEL404/ GPL1-JEL423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848A9" w14:textId="77777777" w:rsidR="00C37CB8" w:rsidRPr="00094063" w:rsidRDefault="00C37CB8" w:rsidP="00F3117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9406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02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86BB6" w14:textId="77777777" w:rsidR="00C37CB8" w:rsidRPr="00094063" w:rsidRDefault="00C37CB8" w:rsidP="00F3117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9406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27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909AB" w14:textId="77777777" w:rsidR="00C37CB8" w:rsidRPr="00094063" w:rsidRDefault="00C37CB8" w:rsidP="00F3117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9406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4DC2F" w14:textId="77777777" w:rsidR="00C37CB8" w:rsidRPr="00094063" w:rsidRDefault="00C37CB8" w:rsidP="00F3117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9406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FC29A" w14:textId="77777777" w:rsidR="00C37CB8" w:rsidRPr="00094063" w:rsidRDefault="00C37CB8" w:rsidP="00F3117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9406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ns</w:t>
            </w:r>
          </w:p>
        </w:tc>
      </w:tr>
      <w:tr w:rsidR="00C37CB8" w:rsidRPr="00094063" w14:paraId="18C2E3F2" w14:textId="77777777" w:rsidTr="009D4D76">
        <w:trPr>
          <w:trHeight w:val="288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9557C" w14:textId="77777777" w:rsidR="00C37CB8" w:rsidRPr="00094063" w:rsidRDefault="00C37CB8" w:rsidP="00F31179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9406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GPL1-JEL404/ GPL1-JEL64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14970" w14:textId="77777777" w:rsidR="00C37CB8" w:rsidRPr="00094063" w:rsidRDefault="00C37CB8" w:rsidP="00F3117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9406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B5442" w14:textId="77777777" w:rsidR="00C37CB8" w:rsidRPr="00094063" w:rsidRDefault="00C37CB8" w:rsidP="00F3117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9406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C4A81" w14:textId="77777777" w:rsidR="00C37CB8" w:rsidRPr="00094063" w:rsidRDefault="00C37CB8" w:rsidP="00F3117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9406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33199" w14:textId="77777777" w:rsidR="00C37CB8" w:rsidRPr="00094063" w:rsidRDefault="00C37CB8" w:rsidP="00F3117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9406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46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28270" w14:textId="77777777" w:rsidR="00C37CB8" w:rsidRPr="00094063" w:rsidRDefault="00C37CB8" w:rsidP="00F3117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9406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ns</w:t>
            </w:r>
          </w:p>
        </w:tc>
      </w:tr>
      <w:tr w:rsidR="00C37CB8" w:rsidRPr="00094063" w14:paraId="5F1C86F6" w14:textId="77777777" w:rsidTr="009D4D76">
        <w:trPr>
          <w:trHeight w:val="288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F8BEA" w14:textId="77777777" w:rsidR="00C37CB8" w:rsidRPr="00094063" w:rsidRDefault="00C37CB8" w:rsidP="00F31179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9406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GPL1-JEL404/ Brazil-JEL64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7510B" w14:textId="77777777" w:rsidR="00C37CB8" w:rsidRPr="00094063" w:rsidRDefault="00C37CB8" w:rsidP="00F3117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9406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D064F" w14:textId="77777777" w:rsidR="00C37CB8" w:rsidRPr="00094063" w:rsidRDefault="00C37CB8" w:rsidP="00F3117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9406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7F385" w14:textId="77777777" w:rsidR="00C37CB8" w:rsidRPr="00094063" w:rsidRDefault="00C37CB8" w:rsidP="00F3117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9406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601AC" w14:textId="77777777" w:rsidR="00C37CB8" w:rsidRPr="00094063" w:rsidRDefault="00C37CB8" w:rsidP="00F3117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9406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00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ADA7C" w14:textId="77777777" w:rsidR="00C37CB8" w:rsidRPr="00094063" w:rsidRDefault="00C37CB8" w:rsidP="00F3117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9406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ns</w:t>
            </w:r>
          </w:p>
        </w:tc>
      </w:tr>
      <w:tr w:rsidR="00C37CB8" w:rsidRPr="00094063" w14:paraId="563FB5A2" w14:textId="77777777" w:rsidTr="009D4D76">
        <w:trPr>
          <w:trHeight w:val="288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262E2" w14:textId="77777777" w:rsidR="00C37CB8" w:rsidRPr="00094063" w:rsidRDefault="00C37CB8" w:rsidP="00F31179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9406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GPL1-JEL404/ GPL1-SRS8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857F0" w14:textId="77777777" w:rsidR="00C37CB8" w:rsidRPr="00094063" w:rsidRDefault="00C37CB8" w:rsidP="00F3117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9406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251E0" w14:textId="77777777" w:rsidR="00C37CB8" w:rsidRPr="00094063" w:rsidRDefault="00C37CB8" w:rsidP="00F3117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9406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02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BE75A" w14:textId="77777777" w:rsidR="00C37CB8" w:rsidRPr="00094063" w:rsidRDefault="00C37CB8" w:rsidP="00F3117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9406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72D88" w14:textId="77777777" w:rsidR="00C37CB8" w:rsidRPr="00094063" w:rsidRDefault="00C37CB8" w:rsidP="00F3117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9406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A78F8" w14:textId="77777777" w:rsidR="00C37CB8" w:rsidRPr="00094063" w:rsidRDefault="00C37CB8" w:rsidP="00F3117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9406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ns</w:t>
            </w:r>
          </w:p>
        </w:tc>
      </w:tr>
      <w:tr w:rsidR="00C37CB8" w:rsidRPr="00094063" w14:paraId="5EC769A2" w14:textId="77777777" w:rsidTr="009D4D76">
        <w:trPr>
          <w:trHeight w:val="288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7E523" w14:textId="77777777" w:rsidR="00C37CB8" w:rsidRPr="00094063" w:rsidRDefault="00C37CB8" w:rsidP="00F31179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9406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GPL1-JEL423/ GPL1-JEL64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E4F06" w14:textId="77777777" w:rsidR="00C37CB8" w:rsidRPr="00094063" w:rsidRDefault="00C37CB8" w:rsidP="00F3117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9406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A74D1" w14:textId="77777777" w:rsidR="00C37CB8" w:rsidRPr="00094063" w:rsidRDefault="00C37CB8" w:rsidP="00F3117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9406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05562" w14:textId="77777777" w:rsidR="00C37CB8" w:rsidRPr="00094063" w:rsidRDefault="00C37CB8" w:rsidP="00F3117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9406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87A2E" w14:textId="77777777" w:rsidR="00C37CB8" w:rsidRPr="00094063" w:rsidRDefault="00C37CB8" w:rsidP="00F3117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9406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3E791" w14:textId="77777777" w:rsidR="00C37CB8" w:rsidRPr="00094063" w:rsidRDefault="00C37CB8" w:rsidP="00F3117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9406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ns</w:t>
            </w:r>
          </w:p>
        </w:tc>
      </w:tr>
      <w:tr w:rsidR="00C37CB8" w:rsidRPr="00094063" w14:paraId="78C621AF" w14:textId="77777777" w:rsidTr="009D4D76">
        <w:trPr>
          <w:trHeight w:val="288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C6264" w14:textId="77777777" w:rsidR="00C37CB8" w:rsidRPr="00094063" w:rsidRDefault="00C37CB8" w:rsidP="00F31179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9406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GPL1-JEL423/ Brazil-JEL64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75770" w14:textId="77777777" w:rsidR="00C37CB8" w:rsidRPr="00094063" w:rsidRDefault="00C37CB8" w:rsidP="00F3117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9406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25DF9" w14:textId="77777777" w:rsidR="00C37CB8" w:rsidRPr="00094063" w:rsidRDefault="00C37CB8" w:rsidP="00F3117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9406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BDDB7" w14:textId="77777777" w:rsidR="00C37CB8" w:rsidRPr="00094063" w:rsidRDefault="00C37CB8" w:rsidP="00F3117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9406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5A187" w14:textId="77777777" w:rsidR="00C37CB8" w:rsidRPr="00094063" w:rsidRDefault="00C37CB8" w:rsidP="00F3117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9406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05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28F0A" w14:textId="77777777" w:rsidR="00C37CB8" w:rsidRPr="00094063" w:rsidRDefault="00C37CB8" w:rsidP="00F3117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9406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ns</w:t>
            </w:r>
          </w:p>
        </w:tc>
      </w:tr>
      <w:tr w:rsidR="00C37CB8" w:rsidRPr="00094063" w14:paraId="5C03C409" w14:textId="77777777" w:rsidTr="009D4D76">
        <w:trPr>
          <w:trHeight w:val="288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73979" w14:textId="77777777" w:rsidR="00C37CB8" w:rsidRPr="00094063" w:rsidRDefault="00C37CB8" w:rsidP="00F31179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9406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GPL1-JEL423/ GPL1-SRS8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4BD63" w14:textId="77777777" w:rsidR="00C37CB8" w:rsidRPr="00094063" w:rsidRDefault="00C37CB8" w:rsidP="00F3117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9406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23E0D" w14:textId="77777777" w:rsidR="00C37CB8" w:rsidRPr="00094063" w:rsidRDefault="00C37CB8" w:rsidP="00F3117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9406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376AD" w14:textId="77777777" w:rsidR="00C37CB8" w:rsidRPr="00094063" w:rsidRDefault="00C37CB8" w:rsidP="00F3117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9406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CB1BA" w14:textId="77777777" w:rsidR="00C37CB8" w:rsidRPr="00094063" w:rsidRDefault="00C37CB8" w:rsidP="00F3117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9406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10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AEF1B" w14:textId="77777777" w:rsidR="00C37CB8" w:rsidRPr="00094063" w:rsidRDefault="00C37CB8" w:rsidP="00F3117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9406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ns</w:t>
            </w:r>
          </w:p>
        </w:tc>
      </w:tr>
      <w:tr w:rsidR="00C37CB8" w:rsidRPr="00094063" w14:paraId="74CEA35F" w14:textId="77777777" w:rsidTr="009D4D76">
        <w:trPr>
          <w:trHeight w:val="288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47652" w14:textId="77777777" w:rsidR="00C37CB8" w:rsidRPr="00094063" w:rsidRDefault="00C37CB8" w:rsidP="00F31179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9406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GPL1-JEL647/ Brazil-JEL64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BF497" w14:textId="77777777" w:rsidR="00C37CB8" w:rsidRPr="00094063" w:rsidRDefault="00C37CB8" w:rsidP="00F3117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9406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325A9" w14:textId="77777777" w:rsidR="00C37CB8" w:rsidRPr="00094063" w:rsidRDefault="00C37CB8" w:rsidP="00F3117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9406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8B84F" w14:textId="77777777" w:rsidR="00C37CB8" w:rsidRPr="00094063" w:rsidRDefault="00C37CB8" w:rsidP="00F3117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9406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38889" w14:textId="77777777" w:rsidR="00C37CB8" w:rsidRPr="00094063" w:rsidRDefault="00C37CB8" w:rsidP="00F3117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9406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9E7CD" w14:textId="77777777" w:rsidR="00C37CB8" w:rsidRPr="00094063" w:rsidRDefault="00C37CB8" w:rsidP="00F3117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9406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ns</w:t>
            </w:r>
          </w:p>
        </w:tc>
      </w:tr>
      <w:tr w:rsidR="00C37CB8" w:rsidRPr="00094063" w14:paraId="446B96BA" w14:textId="77777777" w:rsidTr="009D4D76">
        <w:trPr>
          <w:trHeight w:val="288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E761D" w14:textId="77777777" w:rsidR="00C37CB8" w:rsidRPr="00094063" w:rsidRDefault="00C37CB8" w:rsidP="00F31179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9406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GPL1-JEL647/ GPL1-SRS8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60116" w14:textId="77777777" w:rsidR="00C37CB8" w:rsidRPr="00094063" w:rsidRDefault="00C37CB8" w:rsidP="00F3117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9406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49EED" w14:textId="77777777" w:rsidR="00C37CB8" w:rsidRPr="00094063" w:rsidRDefault="00C37CB8" w:rsidP="00F3117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9406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1E68D" w14:textId="77777777" w:rsidR="00C37CB8" w:rsidRPr="00094063" w:rsidRDefault="00C37CB8" w:rsidP="00F3117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9406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6A42F" w14:textId="77777777" w:rsidR="00C37CB8" w:rsidRPr="00094063" w:rsidRDefault="00C37CB8" w:rsidP="00F3117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9406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58DBE" w14:textId="77777777" w:rsidR="00C37CB8" w:rsidRPr="00094063" w:rsidRDefault="00C37CB8" w:rsidP="00F3117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9406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ns</w:t>
            </w:r>
          </w:p>
        </w:tc>
      </w:tr>
      <w:tr w:rsidR="00C37CB8" w:rsidRPr="00094063" w14:paraId="0B8E7A20" w14:textId="77777777" w:rsidTr="009D4D76">
        <w:trPr>
          <w:trHeight w:val="288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23C34" w14:textId="77777777" w:rsidR="00C37CB8" w:rsidRPr="00094063" w:rsidRDefault="00C37CB8" w:rsidP="00F31179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9406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GPL1-SRS810/ Brazil-JEL64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C808B" w14:textId="77777777" w:rsidR="00C37CB8" w:rsidRPr="00094063" w:rsidRDefault="00C37CB8" w:rsidP="00F3117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9406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C0C78" w14:textId="77777777" w:rsidR="00C37CB8" w:rsidRPr="00094063" w:rsidRDefault="00C37CB8" w:rsidP="00F3117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9406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7255F" w14:textId="77777777" w:rsidR="00C37CB8" w:rsidRPr="00094063" w:rsidRDefault="00C37CB8" w:rsidP="00F3117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9406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175D1" w14:textId="77777777" w:rsidR="00C37CB8" w:rsidRPr="00094063" w:rsidRDefault="00C37CB8" w:rsidP="00F3117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9406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1B7A1" w14:textId="77777777" w:rsidR="00C37CB8" w:rsidRPr="00094063" w:rsidRDefault="00C37CB8" w:rsidP="00F3117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9406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ns</w:t>
            </w:r>
          </w:p>
        </w:tc>
      </w:tr>
    </w:tbl>
    <w:p w14:paraId="73EFE0E8" w14:textId="77777777" w:rsidR="00C37CB8" w:rsidRPr="00094063" w:rsidRDefault="00C37CB8" w:rsidP="00C37CB8">
      <w:pPr>
        <w:rPr>
          <w:rFonts w:asciiTheme="minorHAnsi" w:hAnsiTheme="minorHAnsi"/>
          <w:sz w:val="24"/>
          <w:szCs w:val="24"/>
        </w:rPr>
      </w:pPr>
    </w:p>
    <w:p w14:paraId="549428D4" w14:textId="77777777" w:rsidR="00582752" w:rsidRPr="00094063" w:rsidRDefault="00867F87">
      <w:pPr>
        <w:rPr>
          <w:rFonts w:asciiTheme="minorHAnsi" w:hAnsiTheme="minorHAnsi"/>
        </w:rPr>
      </w:pPr>
    </w:p>
    <w:sectPr w:rsidR="00582752" w:rsidRPr="00094063" w:rsidSect="007E59C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7CB8"/>
    <w:rsid w:val="00085EBF"/>
    <w:rsid w:val="00094063"/>
    <w:rsid w:val="000D4906"/>
    <w:rsid w:val="001D12AB"/>
    <w:rsid w:val="00223385"/>
    <w:rsid w:val="00252A41"/>
    <w:rsid w:val="00392D89"/>
    <w:rsid w:val="005075CE"/>
    <w:rsid w:val="00535784"/>
    <w:rsid w:val="0065295D"/>
    <w:rsid w:val="007252E3"/>
    <w:rsid w:val="00765880"/>
    <w:rsid w:val="00845A3A"/>
    <w:rsid w:val="00867F87"/>
    <w:rsid w:val="00875FF5"/>
    <w:rsid w:val="009166C2"/>
    <w:rsid w:val="00933AC2"/>
    <w:rsid w:val="009D4D76"/>
    <w:rsid w:val="00C37CB8"/>
    <w:rsid w:val="00CA73A3"/>
    <w:rsid w:val="00E8164F"/>
    <w:rsid w:val="00FC0B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CA3745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37CB8"/>
    <w:pPr>
      <w:spacing w:after="160" w:line="259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gi">
    <w:name w:val="gi"/>
    <w:basedOn w:val="DefaultParagraphFont"/>
    <w:rsid w:val="000940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6" Type="http://schemas.openxmlformats.org/officeDocument/2006/relationships/image" Target="media/image3.emf"/><Relationship Id="rId1" Type="http://schemas.openxmlformats.org/officeDocument/2006/relationships/styles" Target="styles.xml"/><Relationship Id="rId11" Type="http://schemas.openxmlformats.org/officeDocument/2006/relationships/customXml" Target="../customXml/item3.xml"/><Relationship Id="rId5" Type="http://schemas.openxmlformats.org/officeDocument/2006/relationships/image" Target="media/image2.emf"/><Relationship Id="rId10" Type="http://schemas.openxmlformats.org/officeDocument/2006/relationships/customXml" Target="../customXml/item2.xml"/><Relationship Id="rId4" Type="http://schemas.openxmlformats.org/officeDocument/2006/relationships/image" Target="media/image1.emf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B9917D7972574BB5A3BD507DCCFE18" ma:contentTypeVersion="7" ma:contentTypeDescription="Create a new document." ma:contentTypeScope="" ma:versionID="59668778f5c03c41b96c1ff1554b8f8d">
  <xsd:schema xmlns:xsd="http://www.w3.org/2001/XMLSchema" xmlns:p="http://schemas.microsoft.com/office/2006/metadata/properties" xmlns:ns2="b833066a-7bcb-4a41-ba3a-c0ee0ef8dc7c" targetNamespace="http://schemas.microsoft.com/office/2006/metadata/properties" ma:root="true" ma:fieldsID="512c9154f2e9e84e3746ab62bc811d74" ns2:_="">
    <xsd:import namespace="b833066a-7bcb-4a41-ba3a-c0ee0ef8dc7c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833066a-7bcb-4a41-ba3a-c0ee0ef8dc7c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b833066a-7bcb-4a41-ba3a-c0ee0ef8dc7c">Data Sheet 1.DOCX</DocumentId>
    <FileFormat xmlns="b833066a-7bcb-4a41-ba3a-c0ee0ef8dc7c">DOCX</FileFormat>
    <StageName xmlns="b833066a-7bcb-4a41-ba3a-c0ee0ef8dc7c" xsi:nil="true"/>
    <Checked_x0020_Out_x0020_To xmlns="b833066a-7bcb-4a41-ba3a-c0ee0ef8dc7c">
      <UserInfo>
        <DisplayName/>
        <AccountId xsi:nil="true"/>
        <AccountType/>
      </UserInfo>
    </Checked_x0020_Out_x0020_To>
    <IsDeleted xmlns="b833066a-7bcb-4a41-ba3a-c0ee0ef8dc7c">false</IsDeleted>
    <TitleName xmlns="b833066a-7bcb-4a41-ba3a-c0ee0ef8dc7c">Data Sheet 1.DOCX</TitleName>
    <DocumentType xmlns="b833066a-7bcb-4a41-ba3a-c0ee0ef8dc7c">Data Sheet</DocumentType>
  </documentManagement>
</p:properties>
</file>

<file path=customXml/itemProps1.xml><?xml version="1.0" encoding="utf-8"?>
<ds:datastoreItem xmlns:ds="http://schemas.openxmlformats.org/officeDocument/2006/customXml" ds:itemID="{3267731B-2E97-49EF-9127-31333900683D}"/>
</file>

<file path=customXml/itemProps2.xml><?xml version="1.0" encoding="utf-8"?>
<ds:datastoreItem xmlns:ds="http://schemas.openxmlformats.org/officeDocument/2006/customXml" ds:itemID="{6FDE1AE0-4C38-43C1-B90C-E56071F45F65}"/>
</file>

<file path=customXml/itemProps3.xml><?xml version="1.0" encoding="utf-8"?>
<ds:datastoreItem xmlns:ds="http://schemas.openxmlformats.org/officeDocument/2006/customXml" ds:itemID="{A648BDAF-D441-4115-8697-4C9A386A9F69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8</Pages>
  <Words>1105</Words>
  <Characters>6299</Characters>
  <Application>Microsoft Macintosh Word</Application>
  <DocSecurity>0</DocSecurity>
  <Lines>52</Lines>
  <Paragraphs>1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1</vt:i4>
      </vt:variant>
    </vt:vector>
  </HeadingPairs>
  <TitlesOfParts>
    <vt:vector size="12" baseType="lpstr">
      <vt:lpstr/>
      <vt:lpstr>This file includes:</vt:lpstr>
      <vt:lpstr>Figure S1. Set-up for 96-well plates </vt:lpstr>
      <vt:lpstr>Figure S2. Incubator set-up</vt:lpstr>
      <vt:lpstr>Figure S3. Comparison of inhibition scores among bacterial and control wells </vt:lpstr>
      <vt:lpstr/>
      <vt:lpstr>Table S1. Mean inhibition score for each bacteria-temperature-genotype combinati</vt:lpstr>
      <vt:lpstr>Table S2. Post-hoc analyses for bacterial strains displaying a temperature main </vt:lpstr>
      <vt:lpstr/>
      <vt:lpstr/>
      <vt:lpstr/>
      <vt:lpstr/>
    </vt:vector>
  </TitlesOfParts>
  <LinksUpToDate>false</LinksUpToDate>
  <CharactersWithSpaces>73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1</cp:revision>
  <dcterms:created xsi:type="dcterms:W3CDTF">2017-06-29T14:16:00Z</dcterms:created>
  <dcterms:modified xsi:type="dcterms:W3CDTF">2017-06-29T15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FB9917D7972574BB5A3BD507DCCFE18</vt:lpwstr>
  </property>
</Properties>
</file>